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03037" w14:textId="77777777" w:rsidR="00CD4309" w:rsidRPr="00F24D63" w:rsidRDefault="00CD4309" w:rsidP="00E77FB2">
      <w:pPr>
        <w:spacing w:line="480" w:lineRule="auto"/>
        <w:ind w:left="-426" w:right="-457"/>
        <w:jc w:val="both"/>
        <w:rPr>
          <w:rFonts w:ascii="Times New Roman" w:hAnsi="Times New Roman" w:cs="Times New Roman"/>
          <w:b/>
          <w:bCs/>
        </w:rPr>
      </w:pPr>
      <w:r w:rsidRPr="00F24D6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F24D63">
        <w:rPr>
          <w:rFonts w:ascii="Times New Roman" w:hAnsi="Times New Roman" w:cs="Times New Roman"/>
          <w:b/>
        </w:rPr>
        <w:t xml:space="preserve"> </w:t>
      </w:r>
      <w:r w:rsidRPr="00F24D63">
        <w:rPr>
          <w:rFonts w:ascii="Times New Roman" w:hAnsi="Times New Roman" w:cs="Times New Roman"/>
          <w:bCs/>
        </w:rPr>
        <w:t xml:space="preserve">PCR cycling conditions used for the molecular identification and/or characterization of the </w:t>
      </w:r>
      <w:r>
        <w:rPr>
          <w:rFonts w:ascii="Times New Roman" w:hAnsi="Times New Roman" w:cs="Times New Roman"/>
          <w:bCs/>
        </w:rPr>
        <w:t>gastro</w:t>
      </w:r>
      <w:r w:rsidRPr="00F24D63">
        <w:rPr>
          <w:rFonts w:ascii="Times New Roman" w:hAnsi="Times New Roman" w:cs="Times New Roman"/>
          <w:bCs/>
        </w:rPr>
        <w:t>intestinal parasitic, bacterial, and viral pathogens investigated in the present study.</w:t>
      </w:r>
    </w:p>
    <w:tbl>
      <w:tblPr>
        <w:tblW w:w="5253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18"/>
        <w:gridCol w:w="1665"/>
        <w:gridCol w:w="1496"/>
        <w:gridCol w:w="1483"/>
        <w:gridCol w:w="1493"/>
        <w:gridCol w:w="1370"/>
        <w:gridCol w:w="1563"/>
        <w:gridCol w:w="777"/>
        <w:gridCol w:w="1477"/>
        <w:gridCol w:w="1171"/>
      </w:tblGrid>
      <w:tr w:rsidR="00CD4309" w:rsidRPr="00F24D63" w14:paraId="12F347C7" w14:textId="77777777" w:rsidTr="00CD717A">
        <w:trPr>
          <w:trHeight w:val="283"/>
          <w:jc w:val="center"/>
        </w:trPr>
        <w:tc>
          <w:tcPr>
            <w:tcW w:w="754" w:type="pct"/>
            <w:tcBorders>
              <w:top w:val="single" w:sz="8" w:space="0" w:color="auto"/>
              <w:bottom w:val="single" w:sz="8" w:space="0" w:color="auto"/>
            </w:tcBorders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AF67550" w14:textId="77777777" w:rsidR="00CD4309" w:rsidRPr="00E4611F" w:rsidRDefault="00CD4309" w:rsidP="00E4611F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</w:tcPr>
          <w:p w14:paraId="4BFF54E7" w14:textId="77777777" w:rsidR="00CD4309" w:rsidRPr="00E4611F" w:rsidRDefault="00CD4309" w:rsidP="00E4611F">
            <w:pPr>
              <w:suppressAutoHyphens/>
              <w:autoSpaceDN w:val="0"/>
              <w:ind w:left="135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</w:tcPr>
          <w:p w14:paraId="1D690FC4" w14:textId="77777777" w:rsidR="00CD4309" w:rsidRPr="00E4611F" w:rsidRDefault="00CD4309" w:rsidP="00E4611F">
            <w:pPr>
              <w:suppressAutoHyphens/>
              <w:autoSpaceDN w:val="0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</w:p>
        </w:tc>
        <w:tc>
          <w:tcPr>
            <w:tcW w:w="2008" w:type="pct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628E909E" w14:textId="77777777" w:rsidR="00CD4309" w:rsidRPr="00E4611F" w:rsidRDefault="00CD4309" w:rsidP="00E4611F">
            <w:pPr>
              <w:suppressAutoHyphens/>
              <w:autoSpaceDN w:val="0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r w:rsidRPr="00E4611F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Temperature and time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</w:tcPr>
          <w:p w14:paraId="124EE301" w14:textId="77777777" w:rsidR="00CD4309" w:rsidRPr="00E4611F" w:rsidRDefault="00CD4309" w:rsidP="00E4611F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</w:tcPr>
          <w:p w14:paraId="77675C86" w14:textId="77777777" w:rsidR="00CD4309" w:rsidRPr="00E4611F" w:rsidRDefault="00CD4309" w:rsidP="00E4611F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5355859A" w14:textId="77777777" w:rsidR="00CD4309" w:rsidRPr="00E4611F" w:rsidRDefault="00CD4309" w:rsidP="00E4611F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</w:p>
        </w:tc>
      </w:tr>
      <w:tr w:rsidR="00CD4309" w:rsidRPr="00F24D63" w14:paraId="57121FA1" w14:textId="77777777" w:rsidTr="00CD717A">
        <w:trPr>
          <w:trHeight w:val="283"/>
          <w:jc w:val="center"/>
        </w:trPr>
        <w:tc>
          <w:tcPr>
            <w:tcW w:w="754" w:type="pct"/>
            <w:tcBorders>
              <w:top w:val="single" w:sz="8" w:space="0" w:color="auto"/>
              <w:bottom w:val="single" w:sz="8" w:space="0" w:color="auto"/>
            </w:tcBorders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1A15672D" w14:textId="77777777" w:rsidR="00CD4309" w:rsidRPr="00E4611F" w:rsidRDefault="00CD4309" w:rsidP="00E4611F">
            <w:pPr>
              <w:suppressAutoHyphens/>
              <w:autoSpaceDN w:val="0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r w:rsidRPr="00E4611F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Target organism</w:t>
            </w:r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</w:tcPr>
          <w:p w14:paraId="4223E092" w14:textId="77777777" w:rsidR="00CD4309" w:rsidRPr="00E4611F" w:rsidRDefault="00CD4309" w:rsidP="00E4611F">
            <w:pPr>
              <w:suppressAutoHyphens/>
              <w:autoSpaceDN w:val="0"/>
              <w:ind w:left="135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r w:rsidRPr="00E4611F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Locus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</w:tcPr>
          <w:p w14:paraId="756B15DB" w14:textId="77777777" w:rsidR="00CD4309" w:rsidRPr="00E4611F" w:rsidRDefault="00CD4309" w:rsidP="00E4611F">
            <w:pPr>
              <w:suppressAutoHyphens/>
              <w:autoSpaceDN w:val="0"/>
              <w:ind w:left="129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r w:rsidRPr="00E4611F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Reverse transcription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8" w:space="0" w:color="auto"/>
            </w:tcBorders>
          </w:tcPr>
          <w:p w14:paraId="28326414" w14:textId="77777777" w:rsidR="00CD4309" w:rsidRPr="00E4611F" w:rsidRDefault="00CD4309" w:rsidP="00E4611F">
            <w:pPr>
              <w:suppressAutoHyphens/>
              <w:autoSpaceDN w:val="0"/>
              <w:ind w:left="129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r w:rsidRPr="00E4611F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Initial denaturation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8" w:space="0" w:color="auto"/>
            </w:tcBorders>
          </w:tcPr>
          <w:p w14:paraId="30360DF0" w14:textId="77777777" w:rsidR="00CD4309" w:rsidRPr="00E4611F" w:rsidRDefault="00CD4309" w:rsidP="00E4611F">
            <w:pPr>
              <w:suppressAutoHyphens/>
              <w:autoSpaceDN w:val="0"/>
              <w:ind w:left="99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r w:rsidRPr="00E4611F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Denaturation</w:t>
            </w:r>
          </w:p>
        </w:tc>
        <w:tc>
          <w:tcPr>
            <w:tcW w:w="466" w:type="pct"/>
            <w:tcBorders>
              <w:top w:val="single" w:sz="8" w:space="0" w:color="auto"/>
              <w:bottom w:val="single" w:sz="8" w:space="0" w:color="auto"/>
            </w:tcBorders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4C16C48" w14:textId="77777777" w:rsidR="00CD4309" w:rsidRPr="00E4611F" w:rsidRDefault="00CD4309" w:rsidP="00E4611F">
            <w:pPr>
              <w:suppressAutoHyphens/>
              <w:autoSpaceDN w:val="0"/>
              <w:ind w:left="100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r w:rsidRPr="00E4611F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Annealing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2B63D38F" w14:textId="77777777" w:rsidR="00CD4309" w:rsidRPr="00E4611F" w:rsidRDefault="00CD4309" w:rsidP="00E4611F">
            <w:pPr>
              <w:suppressAutoHyphens/>
              <w:autoSpaceDN w:val="0"/>
              <w:ind w:left="169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r w:rsidRPr="00E4611F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Extension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</w:tcPr>
          <w:p w14:paraId="2FB7E0C7" w14:textId="77777777" w:rsidR="00CD4309" w:rsidRPr="00E4611F" w:rsidRDefault="00CD4309" w:rsidP="00E4611F">
            <w:pPr>
              <w:suppressAutoHyphens/>
              <w:autoSpaceDN w:val="0"/>
              <w:ind w:left="128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r w:rsidRPr="00E4611F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No. cycles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</w:tcPr>
          <w:p w14:paraId="3C37053D" w14:textId="77777777" w:rsidR="00CD4309" w:rsidRPr="00E4611F" w:rsidRDefault="00CD4309" w:rsidP="00E4611F">
            <w:pPr>
              <w:suppressAutoHyphens/>
              <w:autoSpaceDN w:val="0"/>
              <w:ind w:left="130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r w:rsidRPr="00E4611F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Final extension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25D0D1EC" w14:textId="77777777" w:rsidR="00CD4309" w:rsidRPr="00E4611F" w:rsidRDefault="00CD4309" w:rsidP="00E4611F">
            <w:pPr>
              <w:suppressAutoHyphens/>
              <w:autoSpaceDN w:val="0"/>
              <w:ind w:left="128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r w:rsidRPr="00E4611F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Reference</w:t>
            </w:r>
          </w:p>
        </w:tc>
      </w:tr>
      <w:tr w:rsidR="00CD4309" w:rsidRPr="00F24D63" w14:paraId="3B67472E" w14:textId="77777777" w:rsidTr="00CD717A">
        <w:trPr>
          <w:trHeight w:val="283"/>
          <w:jc w:val="center"/>
        </w:trPr>
        <w:tc>
          <w:tcPr>
            <w:tcW w:w="754" w:type="pct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4359B" w14:textId="77777777" w:rsidR="00CD4309" w:rsidRPr="00E4611F" w:rsidRDefault="00CD4309" w:rsidP="00E4611F">
            <w:pPr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  <w:i/>
              </w:rPr>
              <w:t xml:space="preserve">Giardia </w:t>
            </w:r>
            <w:proofErr w:type="spellStart"/>
            <w:r w:rsidRPr="00E4611F">
              <w:rPr>
                <w:rFonts w:ascii="Times New Roman" w:hAnsi="Times New Roman" w:cs="Times New Roman"/>
                <w:i/>
              </w:rPr>
              <w:t>duodenalis</w:t>
            </w:r>
            <w:proofErr w:type="spellEnd"/>
          </w:p>
        </w:tc>
        <w:tc>
          <w:tcPr>
            <w:tcW w:w="566" w:type="pct"/>
            <w:tcBorders>
              <w:top w:val="single" w:sz="8" w:space="0" w:color="auto"/>
            </w:tcBorders>
          </w:tcPr>
          <w:p w14:paraId="52997E82" w14:textId="77777777" w:rsidR="00CD4309" w:rsidRPr="00E4611F" w:rsidRDefault="00CD4309" w:rsidP="00E4611F">
            <w:pPr>
              <w:ind w:left="135"/>
              <w:rPr>
                <w:rFonts w:ascii="Times New Roman" w:hAnsi="Times New Roman" w:cs="Times New Roman"/>
              </w:rPr>
            </w:pPr>
            <w:proofErr w:type="spellStart"/>
            <w:r w:rsidRPr="00E4611F">
              <w:rPr>
                <w:rFonts w:ascii="Times New Roman" w:hAnsi="Times New Roman" w:cs="Times New Roman"/>
                <w:i/>
              </w:rPr>
              <w:t>ssu</w:t>
            </w:r>
            <w:proofErr w:type="spellEnd"/>
            <w:r w:rsidRPr="00E4611F">
              <w:rPr>
                <w:rFonts w:ascii="Times New Roman" w:hAnsi="Times New Roman" w:cs="Times New Roman"/>
              </w:rPr>
              <w:t xml:space="preserve"> rRNA</w:t>
            </w:r>
          </w:p>
        </w:tc>
        <w:tc>
          <w:tcPr>
            <w:tcW w:w="508" w:type="pct"/>
            <w:tcBorders>
              <w:top w:val="single" w:sz="8" w:space="0" w:color="auto"/>
            </w:tcBorders>
          </w:tcPr>
          <w:p w14:paraId="65971D29" w14:textId="77777777" w:rsidR="00CD4309" w:rsidRPr="00E4611F" w:rsidRDefault="00CD4309" w:rsidP="006D516C">
            <w:pPr>
              <w:ind w:left="12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  <w:tcBorders>
              <w:top w:val="single" w:sz="8" w:space="0" w:color="auto"/>
            </w:tcBorders>
          </w:tcPr>
          <w:p w14:paraId="7146A939" w14:textId="77777777" w:rsidR="00CD4309" w:rsidRPr="00E4611F" w:rsidRDefault="00CD4309" w:rsidP="00E4611F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5°C 15 min</w:t>
            </w:r>
          </w:p>
        </w:tc>
        <w:tc>
          <w:tcPr>
            <w:tcW w:w="507" w:type="pct"/>
            <w:tcBorders>
              <w:top w:val="single" w:sz="8" w:space="0" w:color="auto"/>
            </w:tcBorders>
          </w:tcPr>
          <w:p w14:paraId="3ED6EF29" w14:textId="77777777" w:rsidR="00CD4309" w:rsidRPr="00E4611F" w:rsidRDefault="00CD4309" w:rsidP="00E4611F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5°C 15 s</w:t>
            </w:r>
          </w:p>
        </w:tc>
        <w:tc>
          <w:tcPr>
            <w:tcW w:w="466" w:type="pct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1D0AF" w14:textId="77777777" w:rsidR="00CD4309" w:rsidRPr="00E4611F" w:rsidRDefault="00CD4309" w:rsidP="00E4611F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60°C 1 min</w:t>
            </w:r>
          </w:p>
        </w:tc>
        <w:tc>
          <w:tcPr>
            <w:tcW w:w="531" w:type="pct"/>
            <w:tcBorders>
              <w:top w:val="single" w:sz="8" w:space="0" w:color="auto"/>
            </w:tcBorders>
          </w:tcPr>
          <w:p w14:paraId="18CFACC8" w14:textId="77777777" w:rsidR="00CD4309" w:rsidRPr="00E4611F" w:rsidRDefault="00CD4309" w:rsidP="00E4611F">
            <w:pPr>
              <w:suppressAutoHyphens/>
              <w:autoSpaceDN w:val="0"/>
              <w:ind w:left="169"/>
              <w:textAlignment w:val="baseline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30 s</w:t>
            </w:r>
          </w:p>
        </w:tc>
        <w:tc>
          <w:tcPr>
            <w:tcW w:w="264" w:type="pct"/>
            <w:tcBorders>
              <w:top w:val="single" w:sz="8" w:space="0" w:color="auto"/>
            </w:tcBorders>
          </w:tcPr>
          <w:p w14:paraId="72243B03" w14:textId="77777777" w:rsidR="00CD4309" w:rsidRPr="00E4611F" w:rsidRDefault="00CD4309" w:rsidP="00E4611F">
            <w:pPr>
              <w:suppressAutoHyphens/>
              <w:autoSpaceDN w:val="0"/>
              <w:ind w:left="128"/>
              <w:textAlignment w:val="baseline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02" w:type="pct"/>
            <w:tcBorders>
              <w:top w:val="single" w:sz="8" w:space="0" w:color="auto"/>
            </w:tcBorders>
          </w:tcPr>
          <w:p w14:paraId="72F8D16E" w14:textId="77777777" w:rsidR="00CD4309" w:rsidRPr="00E4611F" w:rsidRDefault="00CD4309" w:rsidP="006D516C">
            <w:pPr>
              <w:suppressAutoHyphens/>
              <w:autoSpaceDN w:val="0"/>
              <w:ind w:left="130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98" w:type="pct"/>
            <w:tcBorders>
              <w:top w:val="single" w:sz="8" w:space="0" w:color="auto"/>
            </w:tcBorders>
          </w:tcPr>
          <w:p w14:paraId="4E87662A" w14:textId="77777777" w:rsidR="00CD4309" w:rsidRPr="00E4611F" w:rsidRDefault="00CD4309" w:rsidP="00E4611F">
            <w:pPr>
              <w:suppressAutoHyphens/>
              <w:autoSpaceDN w:val="0"/>
              <w:ind w:left="128"/>
              <w:textAlignment w:val="baseline"/>
              <w:rPr>
                <w:rFonts w:ascii="Times New Roman" w:hAnsi="Times New Roman" w:cs="Times New Roman"/>
              </w:rPr>
            </w:pPr>
            <w:bookmarkStart w:id="0" w:name="_Hlk183711713"/>
            <w:r>
              <w:rPr>
                <w:rFonts w:ascii="Times New Roman" w:hAnsi="Times New Roman" w:cs="Times New Roman"/>
                <w:noProof/>
              </w:rPr>
              <w:t>[1]</w:t>
            </w:r>
            <w:bookmarkEnd w:id="0"/>
          </w:p>
        </w:tc>
      </w:tr>
      <w:tr w:rsidR="00CD4309" w:rsidRPr="00F24D63" w14:paraId="0054A1FF" w14:textId="77777777" w:rsidTr="00CD717A">
        <w:trPr>
          <w:trHeight w:val="283"/>
          <w:jc w:val="center"/>
        </w:trPr>
        <w:tc>
          <w:tcPr>
            <w:tcW w:w="7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27519" w14:textId="77777777" w:rsidR="00CD4309" w:rsidRPr="00E4611F" w:rsidRDefault="00CD4309" w:rsidP="00E461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</w:tcPr>
          <w:p w14:paraId="38F2FB34" w14:textId="77777777" w:rsidR="00CD4309" w:rsidRPr="00E4611F" w:rsidRDefault="00CD4309" w:rsidP="00E4611F">
            <w:pPr>
              <w:pStyle w:val="Standard"/>
              <w:spacing w:after="0" w:line="240" w:lineRule="auto"/>
              <w:ind w:left="135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4611F">
              <w:rPr>
                <w:rFonts w:ascii="Times New Roman" w:hAnsi="Times New Roman" w:cs="Times New Roman"/>
                <w:i/>
                <w:sz w:val="24"/>
                <w:szCs w:val="24"/>
              </w:rPr>
              <w:t>gdh</w:t>
            </w:r>
            <w:proofErr w:type="spellEnd"/>
          </w:p>
        </w:tc>
        <w:tc>
          <w:tcPr>
            <w:tcW w:w="508" w:type="pct"/>
          </w:tcPr>
          <w:p w14:paraId="5C9BB96E" w14:textId="77777777" w:rsidR="00CD4309" w:rsidRPr="00E4611F" w:rsidRDefault="00CD4309" w:rsidP="006D516C">
            <w:pPr>
              <w:pStyle w:val="Standard"/>
              <w:spacing w:after="0" w:line="240" w:lineRule="auto"/>
              <w:ind w:left="1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04" w:type="pct"/>
          </w:tcPr>
          <w:p w14:paraId="5D258BFF" w14:textId="77777777" w:rsidR="00CD4309" w:rsidRPr="00E4611F" w:rsidRDefault="00CD4309" w:rsidP="00E4611F">
            <w:pPr>
              <w:pStyle w:val="Standard"/>
              <w:spacing w:after="0" w:line="240" w:lineRule="auto"/>
              <w:ind w:left="129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5°C 3 min</w:t>
            </w:r>
          </w:p>
        </w:tc>
        <w:tc>
          <w:tcPr>
            <w:tcW w:w="507" w:type="pct"/>
          </w:tcPr>
          <w:p w14:paraId="0478AA14" w14:textId="77777777" w:rsidR="00CD4309" w:rsidRPr="00E4611F" w:rsidRDefault="00CD4309" w:rsidP="00E4611F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5°C 30 s</w:t>
            </w:r>
          </w:p>
        </w:tc>
        <w:tc>
          <w:tcPr>
            <w:tcW w:w="4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17F15" w14:textId="77777777" w:rsidR="00CD4309" w:rsidRPr="00E4611F" w:rsidRDefault="00CD4309" w:rsidP="00E4611F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55°C 30 s</w:t>
            </w:r>
          </w:p>
        </w:tc>
        <w:tc>
          <w:tcPr>
            <w:tcW w:w="531" w:type="pct"/>
          </w:tcPr>
          <w:p w14:paraId="34151CD9" w14:textId="77777777" w:rsidR="00CD4309" w:rsidRPr="00E4611F" w:rsidRDefault="00CD4309" w:rsidP="00E4611F">
            <w:pPr>
              <w:suppressAutoHyphens/>
              <w:autoSpaceDN w:val="0"/>
              <w:ind w:left="169"/>
              <w:textAlignment w:val="baseline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264" w:type="pct"/>
          </w:tcPr>
          <w:p w14:paraId="290090F7" w14:textId="77777777" w:rsidR="00CD4309" w:rsidRPr="00E4611F" w:rsidRDefault="00CD4309" w:rsidP="00E4611F">
            <w:pPr>
              <w:suppressAutoHyphens/>
              <w:autoSpaceDN w:val="0"/>
              <w:ind w:left="128"/>
              <w:textAlignment w:val="baseline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02" w:type="pct"/>
          </w:tcPr>
          <w:p w14:paraId="15C62F4C" w14:textId="77777777" w:rsidR="00CD4309" w:rsidRPr="00E4611F" w:rsidRDefault="00CD4309" w:rsidP="00E4611F">
            <w:pPr>
              <w:suppressAutoHyphens/>
              <w:autoSpaceDN w:val="0"/>
              <w:ind w:left="130"/>
              <w:textAlignment w:val="baseline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7 min</w:t>
            </w:r>
          </w:p>
        </w:tc>
        <w:tc>
          <w:tcPr>
            <w:tcW w:w="398" w:type="pct"/>
          </w:tcPr>
          <w:p w14:paraId="6F1128BC" w14:textId="77777777" w:rsidR="00CD4309" w:rsidRPr="00E4611F" w:rsidRDefault="00CD4309" w:rsidP="00E4611F">
            <w:pPr>
              <w:suppressAutoHyphens/>
              <w:autoSpaceDN w:val="0"/>
              <w:ind w:left="128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r>
              <w:rPr>
                <w:rFonts w:ascii="Times New Roman" w:hAnsi="Times New Roman" w:cs="Times New Roman"/>
                <w:noProof/>
              </w:rPr>
              <w:t>[2]</w:t>
            </w:r>
          </w:p>
        </w:tc>
      </w:tr>
      <w:tr w:rsidR="00CD4309" w:rsidRPr="00F24D63" w14:paraId="36BB8DD2" w14:textId="77777777" w:rsidTr="00CD717A">
        <w:trPr>
          <w:trHeight w:val="283"/>
          <w:jc w:val="center"/>
        </w:trPr>
        <w:tc>
          <w:tcPr>
            <w:tcW w:w="7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7641D" w14:textId="77777777" w:rsidR="00CD4309" w:rsidRPr="00E4611F" w:rsidRDefault="00CD4309" w:rsidP="00E461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</w:tcPr>
          <w:p w14:paraId="67289A61" w14:textId="77777777" w:rsidR="00CD4309" w:rsidRPr="00E4611F" w:rsidRDefault="00CD4309" w:rsidP="00E4611F">
            <w:pPr>
              <w:widowControl w:val="0"/>
              <w:suppressAutoHyphens/>
              <w:autoSpaceDN w:val="0"/>
              <w:ind w:left="135"/>
              <w:textAlignment w:val="baseline"/>
              <w:rPr>
                <w:rFonts w:ascii="Times New Roman" w:eastAsia="SimSun" w:hAnsi="Times New Roman" w:cs="Times New Roman"/>
                <w:i/>
                <w:kern w:val="3"/>
                <w:lang w:eastAsia="zh-CN" w:bidi="hi-IN"/>
              </w:rPr>
            </w:pPr>
            <w:proofErr w:type="spellStart"/>
            <w:r w:rsidRPr="00E4611F">
              <w:rPr>
                <w:rFonts w:ascii="Times New Roman" w:hAnsi="Times New Roman" w:cs="Times New Roman"/>
                <w:i/>
              </w:rPr>
              <w:t>bg</w:t>
            </w:r>
            <w:proofErr w:type="spellEnd"/>
          </w:p>
        </w:tc>
        <w:tc>
          <w:tcPr>
            <w:tcW w:w="508" w:type="pct"/>
          </w:tcPr>
          <w:p w14:paraId="1BB76E68" w14:textId="77777777" w:rsidR="00CD4309" w:rsidRPr="00E4611F" w:rsidRDefault="00CD4309" w:rsidP="006D516C">
            <w:pPr>
              <w:widowControl w:val="0"/>
              <w:suppressAutoHyphens/>
              <w:autoSpaceDN w:val="0"/>
              <w:ind w:left="129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</w:tcPr>
          <w:p w14:paraId="67134639" w14:textId="77777777" w:rsidR="00CD4309" w:rsidRPr="00E4611F" w:rsidRDefault="00CD4309" w:rsidP="00E4611F">
            <w:pPr>
              <w:widowControl w:val="0"/>
              <w:suppressAutoHyphens/>
              <w:autoSpaceDN w:val="0"/>
              <w:ind w:left="129"/>
              <w:textAlignment w:val="baseline"/>
              <w:rPr>
                <w:rFonts w:ascii="Times New Roman" w:eastAsia="SimSun" w:hAnsi="Times New Roman" w:cs="Times New Roman"/>
                <w:i/>
                <w:kern w:val="3"/>
                <w:lang w:eastAsia="zh-CN" w:bidi="hi-IN"/>
              </w:rPr>
            </w:pPr>
            <w:r w:rsidRPr="00E4611F">
              <w:rPr>
                <w:rFonts w:ascii="Times New Roman" w:hAnsi="Times New Roman" w:cs="Times New Roman"/>
              </w:rPr>
              <w:t>95°C 7 min</w:t>
            </w:r>
          </w:p>
        </w:tc>
        <w:tc>
          <w:tcPr>
            <w:tcW w:w="507" w:type="pct"/>
          </w:tcPr>
          <w:p w14:paraId="6979EC9E" w14:textId="77777777" w:rsidR="00CD4309" w:rsidRPr="00E4611F" w:rsidRDefault="00CD4309" w:rsidP="00E4611F">
            <w:pPr>
              <w:suppressAutoHyphens/>
              <w:autoSpaceDN w:val="0"/>
              <w:ind w:left="99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r w:rsidRPr="00E4611F">
              <w:rPr>
                <w:rFonts w:ascii="Times New Roman" w:hAnsi="Times New Roman" w:cs="Times New Roman"/>
              </w:rPr>
              <w:t>95°C 30 s</w:t>
            </w:r>
          </w:p>
        </w:tc>
        <w:tc>
          <w:tcPr>
            <w:tcW w:w="4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76988" w14:textId="77777777" w:rsidR="00CD4309" w:rsidRPr="00E4611F" w:rsidRDefault="00CD4309" w:rsidP="00E4611F">
            <w:pPr>
              <w:suppressAutoHyphens/>
              <w:autoSpaceDN w:val="0"/>
              <w:ind w:left="100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r w:rsidRPr="00E4611F">
              <w:rPr>
                <w:rFonts w:ascii="Times New Roman" w:hAnsi="Times New Roman" w:cs="Times New Roman"/>
              </w:rPr>
              <w:t>65/55°C 30 s</w:t>
            </w:r>
          </w:p>
        </w:tc>
        <w:tc>
          <w:tcPr>
            <w:tcW w:w="531" w:type="pct"/>
          </w:tcPr>
          <w:p w14:paraId="51182ABF" w14:textId="77777777" w:rsidR="00CD4309" w:rsidRPr="00E4611F" w:rsidRDefault="00CD4309" w:rsidP="00E4611F">
            <w:pPr>
              <w:ind w:left="16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264" w:type="pct"/>
          </w:tcPr>
          <w:p w14:paraId="272CBEE6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02" w:type="pct"/>
          </w:tcPr>
          <w:p w14:paraId="7AA44B67" w14:textId="77777777" w:rsidR="00CD4309" w:rsidRPr="00E4611F" w:rsidRDefault="00CD4309" w:rsidP="00E4611F">
            <w:pPr>
              <w:ind w:left="130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7 min</w:t>
            </w:r>
          </w:p>
        </w:tc>
        <w:tc>
          <w:tcPr>
            <w:tcW w:w="398" w:type="pct"/>
          </w:tcPr>
          <w:p w14:paraId="0BEDA40F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3]</w:t>
            </w:r>
          </w:p>
        </w:tc>
      </w:tr>
      <w:tr w:rsidR="00CD4309" w:rsidRPr="00F24D63" w14:paraId="399A1389" w14:textId="77777777" w:rsidTr="00CD717A">
        <w:trPr>
          <w:trHeight w:val="283"/>
          <w:jc w:val="center"/>
        </w:trPr>
        <w:tc>
          <w:tcPr>
            <w:tcW w:w="754" w:type="pct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C77DF" w14:textId="77777777" w:rsidR="00CD4309" w:rsidRPr="00E4611F" w:rsidRDefault="00CD4309" w:rsidP="00E4611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6" w:type="pct"/>
            <w:tcBorders>
              <w:bottom w:val="single" w:sz="8" w:space="0" w:color="auto"/>
            </w:tcBorders>
          </w:tcPr>
          <w:p w14:paraId="2ECF83E6" w14:textId="77777777" w:rsidR="00CD4309" w:rsidRPr="00E4611F" w:rsidRDefault="00CD4309" w:rsidP="00E4611F">
            <w:pPr>
              <w:widowControl w:val="0"/>
              <w:suppressAutoHyphens/>
              <w:autoSpaceDN w:val="0"/>
              <w:ind w:left="135"/>
              <w:textAlignment w:val="baseline"/>
              <w:rPr>
                <w:rFonts w:ascii="Times New Roman" w:eastAsia="SimSun" w:hAnsi="Times New Roman" w:cs="Times New Roman"/>
                <w:i/>
                <w:kern w:val="3"/>
                <w:lang w:eastAsia="zh-CN" w:bidi="hi-IN"/>
              </w:rPr>
            </w:pPr>
            <w:proofErr w:type="spellStart"/>
            <w:r w:rsidRPr="00E4611F">
              <w:rPr>
                <w:rFonts w:ascii="Times New Roman" w:hAnsi="Times New Roman" w:cs="Times New Roman"/>
                <w:i/>
              </w:rPr>
              <w:t>tpi</w:t>
            </w:r>
            <w:proofErr w:type="spellEnd"/>
          </w:p>
        </w:tc>
        <w:tc>
          <w:tcPr>
            <w:tcW w:w="508" w:type="pct"/>
            <w:tcBorders>
              <w:bottom w:val="single" w:sz="8" w:space="0" w:color="auto"/>
            </w:tcBorders>
          </w:tcPr>
          <w:p w14:paraId="6A03D8E2" w14:textId="77777777" w:rsidR="00CD4309" w:rsidRPr="00E4611F" w:rsidRDefault="00CD4309" w:rsidP="006D516C">
            <w:pPr>
              <w:widowControl w:val="0"/>
              <w:suppressAutoHyphens/>
              <w:autoSpaceDN w:val="0"/>
              <w:ind w:left="129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  <w:tcBorders>
              <w:bottom w:val="single" w:sz="8" w:space="0" w:color="auto"/>
            </w:tcBorders>
          </w:tcPr>
          <w:p w14:paraId="30A43723" w14:textId="77777777" w:rsidR="00CD4309" w:rsidRPr="00E4611F" w:rsidRDefault="00CD4309" w:rsidP="00E4611F">
            <w:pPr>
              <w:widowControl w:val="0"/>
              <w:suppressAutoHyphens/>
              <w:autoSpaceDN w:val="0"/>
              <w:ind w:left="129"/>
              <w:textAlignment w:val="baseline"/>
              <w:rPr>
                <w:rFonts w:ascii="Times New Roman" w:eastAsia="SimSun" w:hAnsi="Times New Roman" w:cs="Times New Roman"/>
                <w:i/>
                <w:kern w:val="3"/>
                <w:lang w:eastAsia="zh-CN" w:bidi="hi-IN"/>
              </w:rPr>
            </w:pPr>
            <w:r w:rsidRPr="00E4611F">
              <w:rPr>
                <w:rFonts w:ascii="Times New Roman" w:hAnsi="Times New Roman" w:cs="Times New Roman"/>
              </w:rPr>
              <w:t>94°C 5 min</w:t>
            </w:r>
          </w:p>
        </w:tc>
        <w:tc>
          <w:tcPr>
            <w:tcW w:w="507" w:type="pct"/>
            <w:tcBorders>
              <w:bottom w:val="single" w:sz="8" w:space="0" w:color="auto"/>
            </w:tcBorders>
          </w:tcPr>
          <w:p w14:paraId="26E3F5CF" w14:textId="77777777" w:rsidR="00CD4309" w:rsidRPr="00E4611F" w:rsidRDefault="00CD4309" w:rsidP="00E4611F">
            <w:pPr>
              <w:suppressAutoHyphens/>
              <w:autoSpaceDN w:val="0"/>
              <w:ind w:left="99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r w:rsidRPr="00E4611F">
              <w:rPr>
                <w:rFonts w:ascii="Times New Roman" w:hAnsi="Times New Roman" w:cs="Times New Roman"/>
              </w:rPr>
              <w:t>94°C 45 s</w:t>
            </w:r>
          </w:p>
        </w:tc>
        <w:tc>
          <w:tcPr>
            <w:tcW w:w="466" w:type="pct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9D39A" w14:textId="77777777" w:rsidR="00CD4309" w:rsidRPr="00E4611F" w:rsidRDefault="00CD4309" w:rsidP="00E4611F">
            <w:pPr>
              <w:suppressAutoHyphens/>
              <w:autoSpaceDN w:val="0"/>
              <w:ind w:left="100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r w:rsidRPr="00E4611F">
              <w:rPr>
                <w:rFonts w:ascii="Times New Roman" w:hAnsi="Times New Roman" w:cs="Times New Roman"/>
              </w:rPr>
              <w:t>50°C 45 s</w:t>
            </w:r>
          </w:p>
        </w:tc>
        <w:tc>
          <w:tcPr>
            <w:tcW w:w="531" w:type="pct"/>
            <w:tcBorders>
              <w:bottom w:val="single" w:sz="8" w:space="0" w:color="auto"/>
            </w:tcBorders>
          </w:tcPr>
          <w:p w14:paraId="1B1786C6" w14:textId="77777777" w:rsidR="00CD4309" w:rsidRPr="00E4611F" w:rsidRDefault="00CD4309" w:rsidP="00E4611F">
            <w:pPr>
              <w:ind w:left="16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264" w:type="pct"/>
            <w:tcBorders>
              <w:bottom w:val="single" w:sz="8" w:space="0" w:color="auto"/>
            </w:tcBorders>
          </w:tcPr>
          <w:p w14:paraId="709A2CDF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02" w:type="pct"/>
            <w:tcBorders>
              <w:bottom w:val="single" w:sz="8" w:space="0" w:color="auto"/>
            </w:tcBorders>
          </w:tcPr>
          <w:p w14:paraId="65B86A22" w14:textId="77777777" w:rsidR="00CD4309" w:rsidRPr="00E4611F" w:rsidRDefault="00CD4309" w:rsidP="00E4611F">
            <w:pPr>
              <w:ind w:left="130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0 min</w:t>
            </w:r>
          </w:p>
        </w:tc>
        <w:tc>
          <w:tcPr>
            <w:tcW w:w="398" w:type="pct"/>
            <w:tcBorders>
              <w:bottom w:val="single" w:sz="8" w:space="0" w:color="auto"/>
            </w:tcBorders>
          </w:tcPr>
          <w:p w14:paraId="6ECC95C2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4]</w:t>
            </w:r>
          </w:p>
        </w:tc>
      </w:tr>
      <w:tr w:rsidR="00CD4309" w:rsidRPr="00F24D63" w14:paraId="20B73125" w14:textId="77777777" w:rsidTr="00CD717A">
        <w:trPr>
          <w:trHeight w:val="283"/>
          <w:jc w:val="center"/>
        </w:trPr>
        <w:tc>
          <w:tcPr>
            <w:tcW w:w="754" w:type="pct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C4383" w14:textId="77777777" w:rsidR="00CD4309" w:rsidRPr="00E4611F" w:rsidRDefault="00CD4309" w:rsidP="00E4611F">
            <w:pPr>
              <w:rPr>
                <w:rFonts w:ascii="Times New Roman" w:hAnsi="Times New Roman" w:cs="Times New Roman"/>
                <w:i/>
              </w:rPr>
            </w:pPr>
            <w:r w:rsidRPr="00E4611F">
              <w:rPr>
                <w:rFonts w:ascii="Times New Roman" w:eastAsia="SimSun, 'Arial Unicode MS'" w:hAnsi="Times New Roman" w:cs="Times New Roman"/>
                <w:i/>
                <w:kern w:val="3"/>
                <w:lang w:eastAsia="zh-CN"/>
              </w:rPr>
              <w:t>Cryptosporidium</w:t>
            </w:r>
            <w:r w:rsidRPr="00E4611F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 xml:space="preserve"> spp.</w:t>
            </w:r>
          </w:p>
        </w:tc>
        <w:tc>
          <w:tcPr>
            <w:tcW w:w="566" w:type="pct"/>
            <w:tcBorders>
              <w:top w:val="single" w:sz="8" w:space="0" w:color="auto"/>
            </w:tcBorders>
          </w:tcPr>
          <w:p w14:paraId="10E6E324" w14:textId="77777777" w:rsidR="00CD4309" w:rsidRPr="00E4611F" w:rsidRDefault="00CD4309" w:rsidP="00E4611F">
            <w:pPr>
              <w:ind w:left="135"/>
              <w:rPr>
                <w:rFonts w:ascii="Times New Roman" w:hAnsi="Times New Roman" w:cs="Times New Roman"/>
                <w:i/>
              </w:rPr>
            </w:pPr>
            <w:proofErr w:type="spellStart"/>
            <w:r w:rsidRPr="00E4611F">
              <w:rPr>
                <w:rFonts w:ascii="Times New Roman" w:hAnsi="Times New Roman" w:cs="Times New Roman"/>
                <w:i/>
              </w:rPr>
              <w:t>ssu</w:t>
            </w:r>
            <w:proofErr w:type="spellEnd"/>
            <w:r w:rsidRPr="00E4611F">
              <w:rPr>
                <w:rFonts w:ascii="Times New Roman" w:hAnsi="Times New Roman" w:cs="Times New Roman"/>
              </w:rPr>
              <w:t xml:space="preserve"> rRNA</w:t>
            </w:r>
          </w:p>
        </w:tc>
        <w:tc>
          <w:tcPr>
            <w:tcW w:w="508" w:type="pct"/>
            <w:tcBorders>
              <w:top w:val="single" w:sz="8" w:space="0" w:color="auto"/>
            </w:tcBorders>
          </w:tcPr>
          <w:p w14:paraId="04A49ACC" w14:textId="77777777" w:rsidR="00CD4309" w:rsidRPr="00E4611F" w:rsidRDefault="00CD4309" w:rsidP="006D516C">
            <w:pPr>
              <w:ind w:left="12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  <w:tcBorders>
              <w:top w:val="single" w:sz="8" w:space="0" w:color="auto"/>
            </w:tcBorders>
          </w:tcPr>
          <w:p w14:paraId="39D338DC" w14:textId="77777777" w:rsidR="00CD4309" w:rsidRPr="00E4611F" w:rsidRDefault="00CD4309" w:rsidP="00E4611F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4°C 3 min</w:t>
            </w:r>
          </w:p>
        </w:tc>
        <w:tc>
          <w:tcPr>
            <w:tcW w:w="507" w:type="pct"/>
            <w:tcBorders>
              <w:top w:val="single" w:sz="8" w:space="0" w:color="auto"/>
            </w:tcBorders>
          </w:tcPr>
          <w:p w14:paraId="773924F6" w14:textId="77777777" w:rsidR="00CD4309" w:rsidRPr="00E4611F" w:rsidRDefault="00CD4309" w:rsidP="00E4611F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4°C 40 s</w:t>
            </w:r>
          </w:p>
        </w:tc>
        <w:tc>
          <w:tcPr>
            <w:tcW w:w="466" w:type="pct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BF7C9" w14:textId="77777777" w:rsidR="00CD4309" w:rsidRPr="00E4611F" w:rsidRDefault="00CD4309" w:rsidP="00E4611F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50°C 40 s</w:t>
            </w:r>
          </w:p>
        </w:tc>
        <w:tc>
          <w:tcPr>
            <w:tcW w:w="531" w:type="pct"/>
            <w:tcBorders>
              <w:top w:val="single" w:sz="8" w:space="0" w:color="auto"/>
            </w:tcBorders>
          </w:tcPr>
          <w:p w14:paraId="0B6DD521" w14:textId="77777777" w:rsidR="00CD4309" w:rsidRPr="00E4611F" w:rsidRDefault="00CD4309" w:rsidP="00E4611F">
            <w:pPr>
              <w:ind w:left="16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264" w:type="pct"/>
            <w:tcBorders>
              <w:top w:val="single" w:sz="8" w:space="0" w:color="auto"/>
            </w:tcBorders>
          </w:tcPr>
          <w:p w14:paraId="0F96172D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02" w:type="pct"/>
            <w:tcBorders>
              <w:top w:val="single" w:sz="8" w:space="0" w:color="auto"/>
            </w:tcBorders>
          </w:tcPr>
          <w:p w14:paraId="0C03D811" w14:textId="77777777" w:rsidR="00CD4309" w:rsidRPr="00E4611F" w:rsidRDefault="00CD4309" w:rsidP="00E4611F">
            <w:pPr>
              <w:ind w:left="130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0 min</w:t>
            </w:r>
          </w:p>
        </w:tc>
        <w:tc>
          <w:tcPr>
            <w:tcW w:w="398" w:type="pct"/>
            <w:tcBorders>
              <w:top w:val="single" w:sz="8" w:space="0" w:color="auto"/>
            </w:tcBorders>
          </w:tcPr>
          <w:p w14:paraId="0A84B8EE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5]</w:t>
            </w:r>
          </w:p>
        </w:tc>
      </w:tr>
      <w:tr w:rsidR="00CD4309" w:rsidRPr="00F24D63" w14:paraId="4427DAE3" w14:textId="77777777" w:rsidTr="00CD717A">
        <w:trPr>
          <w:trHeight w:val="283"/>
          <w:jc w:val="center"/>
        </w:trPr>
        <w:tc>
          <w:tcPr>
            <w:tcW w:w="754" w:type="pct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51223" w14:textId="77777777" w:rsidR="00CD4309" w:rsidRPr="00E4611F" w:rsidRDefault="00CD4309" w:rsidP="00E4611F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66" w:type="pct"/>
            <w:tcBorders>
              <w:bottom w:val="single" w:sz="8" w:space="0" w:color="auto"/>
            </w:tcBorders>
          </w:tcPr>
          <w:p w14:paraId="24F59D50" w14:textId="77777777" w:rsidR="00CD4309" w:rsidRPr="00E4611F" w:rsidRDefault="00CD4309" w:rsidP="00E4611F">
            <w:pPr>
              <w:ind w:left="135"/>
              <w:rPr>
                <w:rFonts w:ascii="Times New Roman" w:hAnsi="Times New Roman" w:cs="Times New Roman"/>
                <w:i/>
              </w:rPr>
            </w:pPr>
            <w:r w:rsidRPr="00E4611F">
              <w:rPr>
                <w:rFonts w:ascii="Times New Roman" w:hAnsi="Times New Roman" w:cs="Times New Roman"/>
                <w:i/>
              </w:rPr>
              <w:t>gp60</w:t>
            </w:r>
          </w:p>
        </w:tc>
        <w:tc>
          <w:tcPr>
            <w:tcW w:w="508" w:type="pct"/>
            <w:tcBorders>
              <w:bottom w:val="single" w:sz="8" w:space="0" w:color="auto"/>
            </w:tcBorders>
          </w:tcPr>
          <w:p w14:paraId="7DA0BC4F" w14:textId="77777777" w:rsidR="00CD4309" w:rsidRPr="00E4611F" w:rsidRDefault="00CD4309" w:rsidP="006D516C">
            <w:pPr>
              <w:ind w:left="12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  <w:tcBorders>
              <w:bottom w:val="single" w:sz="8" w:space="0" w:color="auto"/>
            </w:tcBorders>
          </w:tcPr>
          <w:p w14:paraId="1A651006" w14:textId="77777777" w:rsidR="00CD4309" w:rsidRPr="00E4611F" w:rsidRDefault="00CD4309" w:rsidP="00E4611F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5°C 5 min</w:t>
            </w:r>
          </w:p>
        </w:tc>
        <w:tc>
          <w:tcPr>
            <w:tcW w:w="507" w:type="pct"/>
            <w:tcBorders>
              <w:bottom w:val="single" w:sz="8" w:space="0" w:color="auto"/>
            </w:tcBorders>
          </w:tcPr>
          <w:p w14:paraId="32246A42" w14:textId="77777777" w:rsidR="00CD4309" w:rsidRPr="00E4611F" w:rsidRDefault="00CD4309" w:rsidP="00E4611F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4°C 45 s</w:t>
            </w:r>
          </w:p>
        </w:tc>
        <w:tc>
          <w:tcPr>
            <w:tcW w:w="466" w:type="pct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D22AB" w14:textId="77777777" w:rsidR="00CD4309" w:rsidRPr="00E4611F" w:rsidRDefault="00CD4309" w:rsidP="00E4611F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59/50°C 45 s</w:t>
            </w:r>
          </w:p>
        </w:tc>
        <w:tc>
          <w:tcPr>
            <w:tcW w:w="531" w:type="pct"/>
            <w:tcBorders>
              <w:bottom w:val="single" w:sz="8" w:space="0" w:color="auto"/>
            </w:tcBorders>
          </w:tcPr>
          <w:p w14:paraId="24F7D8E8" w14:textId="77777777" w:rsidR="00CD4309" w:rsidRPr="00E4611F" w:rsidRDefault="00CD4309" w:rsidP="00E4611F">
            <w:pPr>
              <w:ind w:left="16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264" w:type="pct"/>
            <w:tcBorders>
              <w:bottom w:val="single" w:sz="8" w:space="0" w:color="auto"/>
            </w:tcBorders>
          </w:tcPr>
          <w:p w14:paraId="53490D81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02" w:type="pct"/>
            <w:tcBorders>
              <w:bottom w:val="single" w:sz="8" w:space="0" w:color="auto"/>
            </w:tcBorders>
          </w:tcPr>
          <w:p w14:paraId="3497E3CF" w14:textId="77777777" w:rsidR="00CD4309" w:rsidRPr="00E4611F" w:rsidRDefault="00CD4309" w:rsidP="00E4611F">
            <w:pPr>
              <w:ind w:left="130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0 min</w:t>
            </w:r>
          </w:p>
        </w:tc>
        <w:tc>
          <w:tcPr>
            <w:tcW w:w="398" w:type="pct"/>
            <w:tcBorders>
              <w:bottom w:val="single" w:sz="8" w:space="0" w:color="auto"/>
            </w:tcBorders>
          </w:tcPr>
          <w:p w14:paraId="420B3CCA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6]</w:t>
            </w:r>
          </w:p>
        </w:tc>
      </w:tr>
      <w:tr w:rsidR="00CD4309" w:rsidRPr="00F24D63" w14:paraId="069695CC" w14:textId="77777777" w:rsidTr="00CD717A">
        <w:trPr>
          <w:trHeight w:val="283"/>
          <w:jc w:val="center"/>
        </w:trPr>
        <w:tc>
          <w:tcPr>
            <w:tcW w:w="754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51792" w14:textId="77777777" w:rsidR="00CD4309" w:rsidRPr="00E4611F" w:rsidRDefault="00CD4309" w:rsidP="00E4611F">
            <w:pPr>
              <w:rPr>
                <w:rFonts w:ascii="Times New Roman" w:eastAsia="SimSun, 'Arial Unicode MS'" w:hAnsi="Times New Roman" w:cs="Times New Roman"/>
                <w:i/>
                <w:kern w:val="3"/>
                <w:lang w:eastAsia="zh-CN"/>
              </w:rPr>
            </w:pPr>
            <w:r w:rsidRPr="00E4611F">
              <w:rPr>
                <w:rFonts w:ascii="Times New Roman" w:hAnsi="Times New Roman" w:cs="Times New Roman"/>
                <w:i/>
              </w:rPr>
              <w:t>Entamoeba histolytica</w:t>
            </w:r>
            <w:r>
              <w:rPr>
                <w:rFonts w:ascii="Times New Roman" w:hAnsi="Times New Roman" w:cs="Times New Roman"/>
                <w:i/>
              </w:rPr>
              <w:t>/dispar</w:t>
            </w:r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</w:tcPr>
          <w:p w14:paraId="06662578" w14:textId="77777777" w:rsidR="00CD4309" w:rsidRPr="00E4611F" w:rsidRDefault="00CD4309" w:rsidP="00E4611F">
            <w:pPr>
              <w:ind w:left="135"/>
              <w:rPr>
                <w:rFonts w:ascii="Times New Roman" w:hAnsi="Times New Roman" w:cs="Times New Roman"/>
                <w:i/>
              </w:rPr>
            </w:pPr>
            <w:proofErr w:type="spellStart"/>
            <w:r w:rsidRPr="00E4611F">
              <w:rPr>
                <w:rFonts w:ascii="Times New Roman" w:hAnsi="Times New Roman" w:cs="Times New Roman"/>
                <w:i/>
              </w:rPr>
              <w:t>ssu</w:t>
            </w:r>
            <w:proofErr w:type="spellEnd"/>
            <w:r w:rsidRPr="00E4611F">
              <w:rPr>
                <w:rFonts w:ascii="Times New Roman" w:hAnsi="Times New Roman" w:cs="Times New Roman"/>
              </w:rPr>
              <w:t xml:space="preserve"> rRNA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</w:tcPr>
          <w:p w14:paraId="17B80F83" w14:textId="77777777" w:rsidR="00CD4309" w:rsidRPr="00E4611F" w:rsidRDefault="00CD4309" w:rsidP="006D516C">
            <w:pPr>
              <w:ind w:left="12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8" w:space="0" w:color="auto"/>
            </w:tcBorders>
          </w:tcPr>
          <w:p w14:paraId="0B37E0CC" w14:textId="77777777" w:rsidR="00CD4309" w:rsidRPr="00E4611F" w:rsidRDefault="00CD4309" w:rsidP="00E4611F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5°C 15 min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8" w:space="0" w:color="auto"/>
            </w:tcBorders>
          </w:tcPr>
          <w:p w14:paraId="79B79B2B" w14:textId="77777777" w:rsidR="00CD4309" w:rsidRPr="00E4611F" w:rsidRDefault="00CD4309" w:rsidP="00E4611F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5°C 15 s</w:t>
            </w:r>
          </w:p>
        </w:tc>
        <w:tc>
          <w:tcPr>
            <w:tcW w:w="466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8AF25" w14:textId="77777777" w:rsidR="00CD4309" w:rsidRPr="00E4611F" w:rsidRDefault="00CD4309" w:rsidP="00E4611F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60°C 1 min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14F3CEEC" w14:textId="77777777" w:rsidR="00CD4309" w:rsidRPr="00E4611F" w:rsidRDefault="00CD4309" w:rsidP="00E4611F">
            <w:pPr>
              <w:ind w:left="16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30 s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</w:tcPr>
          <w:p w14:paraId="6855FB37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</w:tcPr>
          <w:p w14:paraId="459351C2" w14:textId="77777777" w:rsidR="00CD4309" w:rsidRPr="00E4611F" w:rsidRDefault="00CD4309" w:rsidP="006D516C">
            <w:pPr>
              <w:ind w:left="130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3FB46514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7]</w:t>
            </w:r>
          </w:p>
        </w:tc>
      </w:tr>
      <w:tr w:rsidR="00CD4309" w:rsidRPr="00F24D63" w14:paraId="15B89774" w14:textId="77777777" w:rsidTr="00CD717A">
        <w:trPr>
          <w:trHeight w:val="283"/>
          <w:jc w:val="center"/>
        </w:trPr>
        <w:tc>
          <w:tcPr>
            <w:tcW w:w="754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D6B4E" w14:textId="77777777" w:rsidR="00CD4309" w:rsidRPr="00E4611F" w:rsidRDefault="00CD4309" w:rsidP="00E4611F">
            <w:pPr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eastAsia="SimSun, 'Arial Unicode MS'" w:hAnsi="Times New Roman" w:cs="Times New Roman"/>
                <w:i/>
                <w:kern w:val="3"/>
                <w:lang w:eastAsia="zh-CN"/>
              </w:rPr>
              <w:t>Blastocystis</w:t>
            </w:r>
            <w:r w:rsidRPr="00E4611F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 xml:space="preserve"> sp.</w:t>
            </w:r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</w:tcPr>
          <w:p w14:paraId="6A0A7204" w14:textId="77777777" w:rsidR="00CD4309" w:rsidRPr="00E4611F" w:rsidRDefault="00CD4309" w:rsidP="00E4611F">
            <w:pPr>
              <w:ind w:left="135"/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lang w:eastAsia="zh-CN"/>
              </w:rPr>
            </w:pPr>
            <w:proofErr w:type="spellStart"/>
            <w:r w:rsidRPr="00E4611F">
              <w:rPr>
                <w:rFonts w:ascii="Times New Roman" w:hAnsi="Times New Roman" w:cs="Times New Roman"/>
                <w:i/>
              </w:rPr>
              <w:t>ssu</w:t>
            </w:r>
            <w:proofErr w:type="spellEnd"/>
            <w:r w:rsidRPr="00E4611F">
              <w:rPr>
                <w:rFonts w:ascii="Times New Roman" w:hAnsi="Times New Roman" w:cs="Times New Roman"/>
              </w:rPr>
              <w:t xml:space="preserve"> rRNA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</w:tcPr>
          <w:p w14:paraId="2DC4E5C3" w14:textId="77777777" w:rsidR="00CD4309" w:rsidRPr="00E4611F" w:rsidRDefault="00CD4309" w:rsidP="006D516C">
            <w:pPr>
              <w:ind w:left="12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8" w:space="0" w:color="auto"/>
            </w:tcBorders>
          </w:tcPr>
          <w:p w14:paraId="75AF294D" w14:textId="77777777" w:rsidR="00CD4309" w:rsidRPr="00E4611F" w:rsidRDefault="00CD4309" w:rsidP="00E4611F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5°C 3 min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8" w:space="0" w:color="auto"/>
            </w:tcBorders>
          </w:tcPr>
          <w:p w14:paraId="5BD06967" w14:textId="77777777" w:rsidR="00CD4309" w:rsidRPr="00E4611F" w:rsidRDefault="00CD4309" w:rsidP="00E4611F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4°C 1 min</w:t>
            </w:r>
          </w:p>
        </w:tc>
        <w:tc>
          <w:tcPr>
            <w:tcW w:w="466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88D20" w14:textId="77777777" w:rsidR="00CD4309" w:rsidRPr="00E4611F" w:rsidRDefault="00CD4309" w:rsidP="00E4611F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59°C 1 min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76FAF65D" w14:textId="77777777" w:rsidR="00CD4309" w:rsidRPr="00E4611F" w:rsidRDefault="00CD4309" w:rsidP="00E4611F">
            <w:pPr>
              <w:ind w:left="16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</w:tcPr>
          <w:p w14:paraId="14CA43A6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</w:tcPr>
          <w:p w14:paraId="2E920681" w14:textId="77777777" w:rsidR="00CD4309" w:rsidRPr="00E4611F" w:rsidRDefault="00CD4309" w:rsidP="00E4611F">
            <w:pPr>
              <w:ind w:left="130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2 min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33105C7B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8]</w:t>
            </w:r>
          </w:p>
        </w:tc>
      </w:tr>
      <w:tr w:rsidR="00CD4309" w:rsidRPr="00F24D63" w14:paraId="76ABFD5B" w14:textId="77777777" w:rsidTr="00CD717A">
        <w:trPr>
          <w:trHeight w:val="283"/>
          <w:jc w:val="center"/>
        </w:trPr>
        <w:tc>
          <w:tcPr>
            <w:tcW w:w="754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6FC87" w14:textId="77777777" w:rsidR="00CD4309" w:rsidRPr="00E4611F" w:rsidRDefault="00CD4309" w:rsidP="00E4611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4611F">
              <w:rPr>
                <w:rFonts w:ascii="Times New Roman" w:hAnsi="Times New Roman" w:cs="Times New Roman"/>
                <w:i/>
              </w:rPr>
              <w:t>Enterocytozoon</w:t>
            </w:r>
            <w:proofErr w:type="spellEnd"/>
            <w:r w:rsidRPr="00E4611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4611F">
              <w:rPr>
                <w:rFonts w:ascii="Times New Roman" w:hAnsi="Times New Roman" w:cs="Times New Roman"/>
                <w:i/>
              </w:rPr>
              <w:t>bienenusi</w:t>
            </w:r>
            <w:proofErr w:type="spellEnd"/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</w:tcPr>
          <w:p w14:paraId="6C62BA81" w14:textId="77777777" w:rsidR="00CD4309" w:rsidRPr="00E4611F" w:rsidRDefault="00CD4309" w:rsidP="00E4611F">
            <w:pPr>
              <w:ind w:left="135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ITS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</w:tcPr>
          <w:p w14:paraId="2299E38C" w14:textId="77777777" w:rsidR="00CD4309" w:rsidRPr="00E4611F" w:rsidRDefault="00CD4309" w:rsidP="006D516C">
            <w:pPr>
              <w:ind w:left="12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8" w:space="0" w:color="auto"/>
            </w:tcBorders>
          </w:tcPr>
          <w:p w14:paraId="04BB2EEE" w14:textId="77777777" w:rsidR="00CD4309" w:rsidRPr="00E4611F" w:rsidRDefault="00CD4309" w:rsidP="00E4611F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4°C 3 min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8" w:space="0" w:color="auto"/>
            </w:tcBorders>
          </w:tcPr>
          <w:p w14:paraId="1C04155D" w14:textId="77777777" w:rsidR="00CD4309" w:rsidRPr="00E4611F" w:rsidRDefault="00CD4309" w:rsidP="00E4611F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4°C 30 s</w:t>
            </w:r>
          </w:p>
        </w:tc>
        <w:tc>
          <w:tcPr>
            <w:tcW w:w="466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44D66" w14:textId="77777777" w:rsidR="00CD4309" w:rsidRPr="00E4611F" w:rsidRDefault="00CD4309" w:rsidP="00E4611F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57°C 30 s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170A403D" w14:textId="77777777" w:rsidR="00CD4309" w:rsidRPr="00E4611F" w:rsidRDefault="00CD4309" w:rsidP="00E4611F">
            <w:pPr>
              <w:ind w:left="16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40 s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</w:tcPr>
          <w:p w14:paraId="7F4F1323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</w:tcPr>
          <w:p w14:paraId="179E21A6" w14:textId="77777777" w:rsidR="00CD4309" w:rsidRPr="00E4611F" w:rsidRDefault="00CD4309" w:rsidP="00E4611F">
            <w:pPr>
              <w:ind w:left="130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0 min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287DA191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9]</w:t>
            </w:r>
          </w:p>
        </w:tc>
      </w:tr>
      <w:tr w:rsidR="00CD4309" w:rsidRPr="00F24D63" w14:paraId="0600D8EF" w14:textId="77777777" w:rsidTr="00CD717A">
        <w:trPr>
          <w:trHeight w:val="283"/>
          <w:jc w:val="center"/>
        </w:trPr>
        <w:tc>
          <w:tcPr>
            <w:tcW w:w="754" w:type="pct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3896A" w14:textId="77777777" w:rsidR="00CD4309" w:rsidRPr="00E4611F" w:rsidRDefault="00CD4309" w:rsidP="00E4611F">
            <w:pPr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STEC</w:t>
            </w:r>
          </w:p>
        </w:tc>
        <w:tc>
          <w:tcPr>
            <w:tcW w:w="566" w:type="pct"/>
            <w:tcBorders>
              <w:top w:val="single" w:sz="8" w:space="0" w:color="auto"/>
            </w:tcBorders>
          </w:tcPr>
          <w:p w14:paraId="515B7D00" w14:textId="77777777" w:rsidR="00CD4309" w:rsidRPr="00E4611F" w:rsidRDefault="00CD4309" w:rsidP="00E4611F">
            <w:pPr>
              <w:ind w:left="135"/>
              <w:rPr>
                <w:rFonts w:ascii="Times New Roman" w:hAnsi="Times New Roman" w:cs="Times New Roman"/>
                <w:i/>
              </w:rPr>
            </w:pPr>
            <w:r w:rsidRPr="00E4611F">
              <w:rPr>
                <w:rFonts w:ascii="Times New Roman" w:hAnsi="Times New Roman" w:cs="Times New Roman"/>
                <w:i/>
              </w:rPr>
              <w:t>stx1</w:t>
            </w:r>
          </w:p>
        </w:tc>
        <w:tc>
          <w:tcPr>
            <w:tcW w:w="508" w:type="pct"/>
            <w:tcBorders>
              <w:top w:val="single" w:sz="8" w:space="0" w:color="auto"/>
            </w:tcBorders>
          </w:tcPr>
          <w:p w14:paraId="3DD74C81" w14:textId="77777777" w:rsidR="00CD4309" w:rsidRPr="00E4611F" w:rsidRDefault="00CD4309" w:rsidP="006D516C">
            <w:pPr>
              <w:ind w:left="12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  <w:tcBorders>
              <w:top w:val="single" w:sz="8" w:space="0" w:color="auto"/>
            </w:tcBorders>
          </w:tcPr>
          <w:p w14:paraId="079ED319" w14:textId="77777777" w:rsidR="00CD4309" w:rsidRPr="00E4611F" w:rsidRDefault="00CD4309" w:rsidP="00E4611F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4°C 5 min</w:t>
            </w:r>
          </w:p>
        </w:tc>
        <w:tc>
          <w:tcPr>
            <w:tcW w:w="507" w:type="pct"/>
            <w:tcBorders>
              <w:top w:val="single" w:sz="8" w:space="0" w:color="auto"/>
            </w:tcBorders>
          </w:tcPr>
          <w:p w14:paraId="73151E93" w14:textId="77777777" w:rsidR="00CD4309" w:rsidRPr="00E4611F" w:rsidRDefault="00CD4309" w:rsidP="00E4611F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4°C 30 s</w:t>
            </w:r>
          </w:p>
        </w:tc>
        <w:tc>
          <w:tcPr>
            <w:tcW w:w="466" w:type="pct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2EBF6" w14:textId="77777777" w:rsidR="00CD4309" w:rsidRPr="00E4611F" w:rsidRDefault="00CD4309" w:rsidP="00E4611F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56°C 40 s</w:t>
            </w:r>
          </w:p>
        </w:tc>
        <w:tc>
          <w:tcPr>
            <w:tcW w:w="531" w:type="pct"/>
            <w:tcBorders>
              <w:top w:val="single" w:sz="8" w:space="0" w:color="auto"/>
            </w:tcBorders>
          </w:tcPr>
          <w:p w14:paraId="7E62E7E6" w14:textId="77777777" w:rsidR="00CD4309" w:rsidRPr="00E4611F" w:rsidRDefault="00CD4309" w:rsidP="00E4611F">
            <w:pPr>
              <w:ind w:left="16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264" w:type="pct"/>
            <w:tcBorders>
              <w:top w:val="single" w:sz="8" w:space="0" w:color="auto"/>
            </w:tcBorders>
          </w:tcPr>
          <w:p w14:paraId="336750DA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02" w:type="pct"/>
            <w:tcBorders>
              <w:top w:val="single" w:sz="8" w:space="0" w:color="auto"/>
            </w:tcBorders>
          </w:tcPr>
          <w:p w14:paraId="1D957D0F" w14:textId="77777777" w:rsidR="00CD4309" w:rsidRPr="00E4611F" w:rsidRDefault="00CD4309" w:rsidP="00E4611F">
            <w:pPr>
              <w:ind w:left="130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7 min</w:t>
            </w:r>
          </w:p>
        </w:tc>
        <w:tc>
          <w:tcPr>
            <w:tcW w:w="398" w:type="pct"/>
            <w:tcBorders>
              <w:top w:val="single" w:sz="8" w:space="0" w:color="auto"/>
            </w:tcBorders>
          </w:tcPr>
          <w:p w14:paraId="0AEB7554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0]</w:t>
            </w:r>
          </w:p>
        </w:tc>
      </w:tr>
      <w:tr w:rsidR="00CD4309" w:rsidRPr="00F24D63" w14:paraId="3190B913" w14:textId="77777777" w:rsidTr="00CD717A">
        <w:trPr>
          <w:trHeight w:val="283"/>
          <w:jc w:val="center"/>
        </w:trPr>
        <w:tc>
          <w:tcPr>
            <w:tcW w:w="7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EEBE3" w14:textId="77777777" w:rsidR="00CD4309" w:rsidRPr="00E4611F" w:rsidRDefault="00CD4309" w:rsidP="00E461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</w:tcPr>
          <w:p w14:paraId="2AFC63F8" w14:textId="77777777" w:rsidR="00CD4309" w:rsidRPr="00E4611F" w:rsidRDefault="00CD4309" w:rsidP="00E4611F">
            <w:pPr>
              <w:ind w:left="135"/>
              <w:rPr>
                <w:rFonts w:ascii="Times New Roman" w:hAnsi="Times New Roman" w:cs="Times New Roman"/>
                <w:i/>
              </w:rPr>
            </w:pPr>
            <w:r w:rsidRPr="00E4611F">
              <w:rPr>
                <w:rFonts w:ascii="Times New Roman" w:hAnsi="Times New Roman" w:cs="Times New Roman"/>
                <w:i/>
              </w:rPr>
              <w:t>stx2</w:t>
            </w:r>
          </w:p>
        </w:tc>
        <w:tc>
          <w:tcPr>
            <w:tcW w:w="508" w:type="pct"/>
          </w:tcPr>
          <w:p w14:paraId="2F93E847" w14:textId="77777777" w:rsidR="00CD4309" w:rsidRPr="00E4611F" w:rsidRDefault="00CD4309" w:rsidP="006D516C">
            <w:pPr>
              <w:ind w:left="12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</w:tcPr>
          <w:p w14:paraId="5842B4B2" w14:textId="77777777" w:rsidR="00CD4309" w:rsidRPr="00E4611F" w:rsidRDefault="00CD4309" w:rsidP="00E4611F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4°C 5 min</w:t>
            </w:r>
          </w:p>
        </w:tc>
        <w:tc>
          <w:tcPr>
            <w:tcW w:w="507" w:type="pct"/>
          </w:tcPr>
          <w:p w14:paraId="121B06C1" w14:textId="77777777" w:rsidR="00CD4309" w:rsidRPr="00E4611F" w:rsidRDefault="00CD4309" w:rsidP="00E4611F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4°C 30 s</w:t>
            </w:r>
          </w:p>
        </w:tc>
        <w:tc>
          <w:tcPr>
            <w:tcW w:w="4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ED7C8" w14:textId="77777777" w:rsidR="00CD4309" w:rsidRPr="00E4611F" w:rsidRDefault="00CD4309" w:rsidP="00E4611F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56°C 40 s</w:t>
            </w:r>
          </w:p>
        </w:tc>
        <w:tc>
          <w:tcPr>
            <w:tcW w:w="531" w:type="pct"/>
          </w:tcPr>
          <w:p w14:paraId="4D08D9F0" w14:textId="77777777" w:rsidR="00CD4309" w:rsidRPr="00E4611F" w:rsidRDefault="00CD4309" w:rsidP="00E4611F">
            <w:pPr>
              <w:ind w:left="16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264" w:type="pct"/>
          </w:tcPr>
          <w:p w14:paraId="679DB48F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02" w:type="pct"/>
          </w:tcPr>
          <w:p w14:paraId="2824D321" w14:textId="77777777" w:rsidR="00CD4309" w:rsidRPr="00E4611F" w:rsidRDefault="00CD4309" w:rsidP="00E4611F">
            <w:pPr>
              <w:ind w:left="130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7 min</w:t>
            </w:r>
          </w:p>
        </w:tc>
        <w:tc>
          <w:tcPr>
            <w:tcW w:w="398" w:type="pct"/>
          </w:tcPr>
          <w:p w14:paraId="27C45229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0]</w:t>
            </w:r>
          </w:p>
        </w:tc>
      </w:tr>
      <w:tr w:rsidR="00CD4309" w:rsidRPr="00F24D63" w14:paraId="7BC2C764" w14:textId="77777777" w:rsidTr="00CD717A">
        <w:trPr>
          <w:trHeight w:val="283"/>
          <w:jc w:val="center"/>
        </w:trPr>
        <w:tc>
          <w:tcPr>
            <w:tcW w:w="754" w:type="pct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8E100" w14:textId="77777777" w:rsidR="00CD4309" w:rsidRPr="00E4611F" w:rsidRDefault="00CD4309" w:rsidP="00E461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bottom w:val="single" w:sz="8" w:space="0" w:color="auto"/>
            </w:tcBorders>
          </w:tcPr>
          <w:p w14:paraId="0D7C8157" w14:textId="77777777" w:rsidR="00CD4309" w:rsidRPr="00E4611F" w:rsidRDefault="00CD4309" w:rsidP="00E4611F">
            <w:pPr>
              <w:ind w:left="135"/>
              <w:rPr>
                <w:rFonts w:ascii="Times New Roman" w:hAnsi="Times New Roman" w:cs="Times New Roman"/>
                <w:i/>
              </w:rPr>
            </w:pPr>
            <w:r w:rsidRPr="00E4611F">
              <w:rPr>
                <w:rFonts w:ascii="Times New Roman" w:hAnsi="Times New Roman" w:cs="Times New Roman"/>
                <w:i/>
              </w:rPr>
              <w:t>stx2F</w:t>
            </w:r>
          </w:p>
        </w:tc>
        <w:tc>
          <w:tcPr>
            <w:tcW w:w="508" w:type="pct"/>
            <w:tcBorders>
              <w:bottom w:val="single" w:sz="8" w:space="0" w:color="auto"/>
            </w:tcBorders>
          </w:tcPr>
          <w:p w14:paraId="7C7A8CE4" w14:textId="77777777" w:rsidR="00CD4309" w:rsidRPr="00E4611F" w:rsidRDefault="00CD4309" w:rsidP="006D516C">
            <w:pPr>
              <w:ind w:left="12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  <w:tcBorders>
              <w:bottom w:val="single" w:sz="8" w:space="0" w:color="auto"/>
            </w:tcBorders>
          </w:tcPr>
          <w:p w14:paraId="047C0011" w14:textId="77777777" w:rsidR="00CD4309" w:rsidRPr="00E4611F" w:rsidRDefault="00CD4309" w:rsidP="00E4611F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4°C 5 min</w:t>
            </w:r>
          </w:p>
        </w:tc>
        <w:tc>
          <w:tcPr>
            <w:tcW w:w="507" w:type="pct"/>
            <w:tcBorders>
              <w:bottom w:val="single" w:sz="8" w:space="0" w:color="auto"/>
            </w:tcBorders>
          </w:tcPr>
          <w:p w14:paraId="241B3BC2" w14:textId="77777777" w:rsidR="00CD4309" w:rsidRPr="00E4611F" w:rsidRDefault="00CD4309" w:rsidP="00E4611F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4°C 30 s</w:t>
            </w:r>
          </w:p>
        </w:tc>
        <w:tc>
          <w:tcPr>
            <w:tcW w:w="466" w:type="pct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04211" w14:textId="77777777" w:rsidR="00CD4309" w:rsidRPr="00E4611F" w:rsidRDefault="00CD4309" w:rsidP="00E4611F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56°C 40 s</w:t>
            </w:r>
          </w:p>
        </w:tc>
        <w:tc>
          <w:tcPr>
            <w:tcW w:w="531" w:type="pct"/>
            <w:tcBorders>
              <w:bottom w:val="single" w:sz="8" w:space="0" w:color="auto"/>
            </w:tcBorders>
          </w:tcPr>
          <w:p w14:paraId="27834FAF" w14:textId="77777777" w:rsidR="00CD4309" w:rsidRPr="00E4611F" w:rsidRDefault="00CD4309" w:rsidP="00E4611F">
            <w:pPr>
              <w:ind w:left="16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264" w:type="pct"/>
            <w:tcBorders>
              <w:bottom w:val="single" w:sz="8" w:space="0" w:color="auto"/>
            </w:tcBorders>
          </w:tcPr>
          <w:p w14:paraId="7394A751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02" w:type="pct"/>
            <w:tcBorders>
              <w:bottom w:val="single" w:sz="8" w:space="0" w:color="auto"/>
            </w:tcBorders>
          </w:tcPr>
          <w:p w14:paraId="28E3B7DA" w14:textId="77777777" w:rsidR="00CD4309" w:rsidRPr="00E4611F" w:rsidRDefault="00CD4309" w:rsidP="00E4611F">
            <w:pPr>
              <w:ind w:left="130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7 min</w:t>
            </w:r>
          </w:p>
        </w:tc>
        <w:tc>
          <w:tcPr>
            <w:tcW w:w="398" w:type="pct"/>
            <w:tcBorders>
              <w:bottom w:val="single" w:sz="8" w:space="0" w:color="auto"/>
            </w:tcBorders>
          </w:tcPr>
          <w:p w14:paraId="4310EF8D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0]</w:t>
            </w:r>
          </w:p>
        </w:tc>
      </w:tr>
      <w:tr w:rsidR="00CD4309" w:rsidRPr="00F24D63" w14:paraId="7C0D855D" w14:textId="77777777" w:rsidTr="00CD717A">
        <w:trPr>
          <w:trHeight w:val="283"/>
          <w:jc w:val="center"/>
        </w:trPr>
        <w:tc>
          <w:tcPr>
            <w:tcW w:w="754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838FE" w14:textId="77777777" w:rsidR="00CD4309" w:rsidRPr="00E4611F" w:rsidRDefault="00CD4309" w:rsidP="00E4611F">
            <w:pPr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STEC, EPEC</w:t>
            </w:r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</w:tcPr>
          <w:p w14:paraId="0B5F573F" w14:textId="77777777" w:rsidR="00CD4309" w:rsidRPr="00E4611F" w:rsidRDefault="00CD4309" w:rsidP="00E4611F">
            <w:pPr>
              <w:ind w:left="135"/>
              <w:rPr>
                <w:rFonts w:ascii="Times New Roman" w:hAnsi="Times New Roman" w:cs="Times New Roman"/>
                <w:i/>
              </w:rPr>
            </w:pPr>
            <w:proofErr w:type="spellStart"/>
            <w:r w:rsidRPr="00E4611F">
              <w:rPr>
                <w:rFonts w:ascii="Times New Roman" w:hAnsi="Times New Roman" w:cs="Times New Roman"/>
                <w:i/>
              </w:rPr>
              <w:t>eae</w:t>
            </w:r>
            <w:proofErr w:type="spellEnd"/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</w:tcPr>
          <w:p w14:paraId="63A2BFCF" w14:textId="77777777" w:rsidR="00CD4309" w:rsidRPr="00E4611F" w:rsidRDefault="00CD4309" w:rsidP="006D516C">
            <w:pPr>
              <w:ind w:left="12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8" w:space="0" w:color="auto"/>
            </w:tcBorders>
          </w:tcPr>
          <w:p w14:paraId="75A563AE" w14:textId="77777777" w:rsidR="00CD4309" w:rsidRPr="00E4611F" w:rsidRDefault="00CD4309" w:rsidP="00E4611F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4°C 5 min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8" w:space="0" w:color="auto"/>
            </w:tcBorders>
          </w:tcPr>
          <w:p w14:paraId="64EDF13C" w14:textId="77777777" w:rsidR="00CD4309" w:rsidRPr="00E4611F" w:rsidRDefault="00CD4309" w:rsidP="00E4611F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4°C 30 s</w:t>
            </w:r>
          </w:p>
        </w:tc>
        <w:tc>
          <w:tcPr>
            <w:tcW w:w="466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C81B6" w14:textId="77777777" w:rsidR="00CD4309" w:rsidRPr="00E4611F" w:rsidRDefault="00CD4309" w:rsidP="00E4611F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56°C 40 s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6D18E0B5" w14:textId="77777777" w:rsidR="00CD4309" w:rsidRPr="00E4611F" w:rsidRDefault="00CD4309" w:rsidP="00E4611F">
            <w:pPr>
              <w:ind w:left="16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</w:tcPr>
          <w:p w14:paraId="6E71656E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</w:tcPr>
          <w:p w14:paraId="0F4D1989" w14:textId="77777777" w:rsidR="00CD4309" w:rsidRPr="00E4611F" w:rsidRDefault="00CD4309" w:rsidP="00E4611F">
            <w:pPr>
              <w:ind w:left="130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7 min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1BD957E4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0]</w:t>
            </w:r>
          </w:p>
        </w:tc>
      </w:tr>
      <w:tr w:rsidR="00CD4309" w:rsidRPr="00F24D63" w14:paraId="085E3657" w14:textId="77777777" w:rsidTr="00CD717A">
        <w:trPr>
          <w:trHeight w:val="283"/>
          <w:jc w:val="center"/>
        </w:trPr>
        <w:tc>
          <w:tcPr>
            <w:tcW w:w="754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24230" w14:textId="77777777" w:rsidR="00CD4309" w:rsidRPr="00E4611F" w:rsidRDefault="00CD4309" w:rsidP="00E4611F">
            <w:pPr>
              <w:rPr>
                <w:rFonts w:ascii="Times New Roman" w:hAnsi="Times New Roman" w:cs="Times New Roman"/>
              </w:rPr>
            </w:pPr>
            <w:proofErr w:type="spellStart"/>
            <w:r w:rsidRPr="00E4611F">
              <w:rPr>
                <w:rFonts w:ascii="Times New Roman" w:hAnsi="Times New Roman" w:cs="Times New Roman"/>
              </w:rPr>
              <w:t>tEPEC</w:t>
            </w:r>
            <w:proofErr w:type="spellEnd"/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</w:tcPr>
          <w:p w14:paraId="1071F997" w14:textId="77777777" w:rsidR="00CD4309" w:rsidRPr="00E4611F" w:rsidRDefault="00CD4309" w:rsidP="00E4611F">
            <w:pPr>
              <w:ind w:left="135"/>
              <w:rPr>
                <w:rFonts w:ascii="Times New Roman" w:hAnsi="Times New Roman" w:cs="Times New Roman"/>
                <w:i/>
              </w:rPr>
            </w:pPr>
            <w:proofErr w:type="spellStart"/>
            <w:r w:rsidRPr="00E4611F">
              <w:rPr>
                <w:rFonts w:ascii="Times New Roman" w:hAnsi="Times New Roman" w:cs="Times New Roman"/>
                <w:i/>
              </w:rPr>
              <w:t>bfpA</w:t>
            </w:r>
            <w:proofErr w:type="spellEnd"/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</w:tcPr>
          <w:p w14:paraId="7F80DAA3" w14:textId="77777777" w:rsidR="00CD4309" w:rsidRPr="00E4611F" w:rsidRDefault="00CD4309" w:rsidP="006D516C">
            <w:pPr>
              <w:ind w:left="12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8" w:space="0" w:color="auto"/>
            </w:tcBorders>
          </w:tcPr>
          <w:p w14:paraId="0D5095AE" w14:textId="77777777" w:rsidR="00CD4309" w:rsidRPr="00E4611F" w:rsidRDefault="00CD4309" w:rsidP="00E4611F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4°C 5 min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8" w:space="0" w:color="auto"/>
            </w:tcBorders>
          </w:tcPr>
          <w:p w14:paraId="678AEE6E" w14:textId="77777777" w:rsidR="00CD4309" w:rsidRPr="00E4611F" w:rsidRDefault="00CD4309" w:rsidP="00E4611F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4°C 30 s</w:t>
            </w:r>
          </w:p>
        </w:tc>
        <w:tc>
          <w:tcPr>
            <w:tcW w:w="466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9D0F8" w14:textId="77777777" w:rsidR="00CD4309" w:rsidRPr="00E4611F" w:rsidRDefault="00CD4309" w:rsidP="00E4611F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56°C 40 s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4002A039" w14:textId="77777777" w:rsidR="00CD4309" w:rsidRPr="00E4611F" w:rsidRDefault="00CD4309" w:rsidP="00E4611F">
            <w:pPr>
              <w:ind w:left="16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</w:tcPr>
          <w:p w14:paraId="3FC97449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</w:tcPr>
          <w:p w14:paraId="2E7EFC99" w14:textId="77777777" w:rsidR="00CD4309" w:rsidRPr="00E4611F" w:rsidRDefault="00CD4309" w:rsidP="00E4611F">
            <w:pPr>
              <w:ind w:left="130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7 min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58AD3885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0]</w:t>
            </w:r>
          </w:p>
        </w:tc>
      </w:tr>
      <w:tr w:rsidR="00CD4309" w:rsidRPr="00F24D63" w14:paraId="0216CE91" w14:textId="77777777" w:rsidTr="00CD717A">
        <w:trPr>
          <w:trHeight w:val="283"/>
          <w:jc w:val="center"/>
        </w:trPr>
        <w:tc>
          <w:tcPr>
            <w:tcW w:w="754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749ED" w14:textId="77777777" w:rsidR="00CD4309" w:rsidRPr="00E4611F" w:rsidRDefault="00CD4309" w:rsidP="00E4611F">
            <w:pPr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lastRenderedPageBreak/>
              <w:t>EAEC</w:t>
            </w:r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</w:tcPr>
          <w:p w14:paraId="2CBBC3EB" w14:textId="77777777" w:rsidR="00CD4309" w:rsidRPr="00E4611F" w:rsidRDefault="00CD4309" w:rsidP="00E4611F">
            <w:pPr>
              <w:ind w:left="135"/>
              <w:rPr>
                <w:rFonts w:ascii="Times New Roman" w:hAnsi="Times New Roman" w:cs="Times New Roman"/>
                <w:i/>
              </w:rPr>
            </w:pPr>
            <w:proofErr w:type="spellStart"/>
            <w:r w:rsidRPr="00E4611F">
              <w:rPr>
                <w:rFonts w:ascii="Times New Roman" w:hAnsi="Times New Roman" w:cs="Times New Roman"/>
                <w:i/>
              </w:rPr>
              <w:t>aatA</w:t>
            </w:r>
            <w:proofErr w:type="spellEnd"/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</w:tcPr>
          <w:p w14:paraId="3A57D867" w14:textId="77777777" w:rsidR="00CD4309" w:rsidRPr="00E4611F" w:rsidRDefault="00CD4309" w:rsidP="006D516C">
            <w:pPr>
              <w:ind w:left="12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8" w:space="0" w:color="auto"/>
            </w:tcBorders>
          </w:tcPr>
          <w:p w14:paraId="5715AC93" w14:textId="77777777" w:rsidR="00CD4309" w:rsidRPr="00E4611F" w:rsidRDefault="00CD4309" w:rsidP="00E4611F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4°C 5 min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8" w:space="0" w:color="auto"/>
            </w:tcBorders>
          </w:tcPr>
          <w:p w14:paraId="758A7657" w14:textId="77777777" w:rsidR="00CD4309" w:rsidRPr="00E4611F" w:rsidRDefault="00CD4309" w:rsidP="00E4611F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4°C 30 s</w:t>
            </w:r>
          </w:p>
        </w:tc>
        <w:tc>
          <w:tcPr>
            <w:tcW w:w="466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AD9DF" w14:textId="77777777" w:rsidR="00CD4309" w:rsidRPr="00E4611F" w:rsidRDefault="00CD4309" w:rsidP="00E4611F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56°C 40 s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5BB51A00" w14:textId="77777777" w:rsidR="00CD4309" w:rsidRPr="00E4611F" w:rsidRDefault="00CD4309" w:rsidP="00E4611F">
            <w:pPr>
              <w:ind w:left="16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</w:tcPr>
          <w:p w14:paraId="4DB3519C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</w:tcPr>
          <w:p w14:paraId="734E9ED1" w14:textId="77777777" w:rsidR="00CD4309" w:rsidRPr="00E4611F" w:rsidRDefault="00CD4309" w:rsidP="00E4611F">
            <w:pPr>
              <w:ind w:left="130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7 min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2A2FAD44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0]</w:t>
            </w:r>
          </w:p>
        </w:tc>
      </w:tr>
      <w:tr w:rsidR="00CD4309" w:rsidRPr="00F24D63" w14:paraId="2BB7CE52" w14:textId="77777777" w:rsidTr="00CD717A">
        <w:trPr>
          <w:trHeight w:val="283"/>
          <w:jc w:val="center"/>
        </w:trPr>
        <w:tc>
          <w:tcPr>
            <w:tcW w:w="754" w:type="pct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F4161" w14:textId="77777777" w:rsidR="00CD4309" w:rsidRPr="00E4611F" w:rsidRDefault="00CD4309" w:rsidP="00E4611F">
            <w:pPr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ETEC</w:t>
            </w:r>
          </w:p>
        </w:tc>
        <w:tc>
          <w:tcPr>
            <w:tcW w:w="566" w:type="pct"/>
            <w:tcBorders>
              <w:top w:val="single" w:sz="8" w:space="0" w:color="auto"/>
            </w:tcBorders>
          </w:tcPr>
          <w:p w14:paraId="3E7C02A1" w14:textId="77777777" w:rsidR="00CD4309" w:rsidRPr="00E4611F" w:rsidRDefault="00CD4309" w:rsidP="00E4611F">
            <w:pPr>
              <w:ind w:left="135"/>
              <w:rPr>
                <w:rFonts w:ascii="Times New Roman" w:hAnsi="Times New Roman" w:cs="Times New Roman"/>
                <w:i/>
              </w:rPr>
            </w:pPr>
            <w:proofErr w:type="spellStart"/>
            <w:r w:rsidRPr="00E4611F">
              <w:rPr>
                <w:rFonts w:ascii="Times New Roman" w:hAnsi="Times New Roman" w:cs="Times New Roman"/>
                <w:i/>
              </w:rPr>
              <w:t>eltA</w:t>
            </w:r>
            <w:proofErr w:type="spellEnd"/>
          </w:p>
        </w:tc>
        <w:tc>
          <w:tcPr>
            <w:tcW w:w="508" w:type="pct"/>
            <w:tcBorders>
              <w:top w:val="single" w:sz="8" w:space="0" w:color="auto"/>
            </w:tcBorders>
          </w:tcPr>
          <w:p w14:paraId="367DA38B" w14:textId="77777777" w:rsidR="00CD4309" w:rsidRPr="00E4611F" w:rsidRDefault="00CD4309" w:rsidP="006D516C">
            <w:pPr>
              <w:ind w:left="12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  <w:tcBorders>
              <w:top w:val="single" w:sz="8" w:space="0" w:color="auto"/>
            </w:tcBorders>
          </w:tcPr>
          <w:p w14:paraId="0CF7E929" w14:textId="77777777" w:rsidR="00CD4309" w:rsidRPr="00E4611F" w:rsidRDefault="00CD4309" w:rsidP="00E4611F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4°C 5 min</w:t>
            </w:r>
          </w:p>
        </w:tc>
        <w:tc>
          <w:tcPr>
            <w:tcW w:w="507" w:type="pct"/>
            <w:tcBorders>
              <w:top w:val="single" w:sz="8" w:space="0" w:color="auto"/>
            </w:tcBorders>
          </w:tcPr>
          <w:p w14:paraId="1DB87F52" w14:textId="77777777" w:rsidR="00CD4309" w:rsidRPr="00E4611F" w:rsidRDefault="00CD4309" w:rsidP="00E4611F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4°C 30 s</w:t>
            </w:r>
          </w:p>
        </w:tc>
        <w:tc>
          <w:tcPr>
            <w:tcW w:w="466" w:type="pct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933D2" w14:textId="77777777" w:rsidR="00CD4309" w:rsidRPr="00E4611F" w:rsidRDefault="00CD4309" w:rsidP="00E4611F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56°C 40 s</w:t>
            </w:r>
          </w:p>
        </w:tc>
        <w:tc>
          <w:tcPr>
            <w:tcW w:w="531" w:type="pct"/>
            <w:tcBorders>
              <w:top w:val="single" w:sz="8" w:space="0" w:color="auto"/>
            </w:tcBorders>
          </w:tcPr>
          <w:p w14:paraId="7845E09E" w14:textId="77777777" w:rsidR="00CD4309" w:rsidRPr="00E4611F" w:rsidRDefault="00CD4309" w:rsidP="00E4611F">
            <w:pPr>
              <w:ind w:left="16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264" w:type="pct"/>
            <w:tcBorders>
              <w:top w:val="single" w:sz="8" w:space="0" w:color="auto"/>
            </w:tcBorders>
          </w:tcPr>
          <w:p w14:paraId="2BC70BBB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02" w:type="pct"/>
            <w:tcBorders>
              <w:top w:val="single" w:sz="8" w:space="0" w:color="auto"/>
            </w:tcBorders>
          </w:tcPr>
          <w:p w14:paraId="0E19C201" w14:textId="77777777" w:rsidR="00CD4309" w:rsidRPr="00E4611F" w:rsidRDefault="00CD4309" w:rsidP="00E4611F">
            <w:pPr>
              <w:ind w:left="130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7 min</w:t>
            </w:r>
          </w:p>
        </w:tc>
        <w:tc>
          <w:tcPr>
            <w:tcW w:w="398" w:type="pct"/>
            <w:tcBorders>
              <w:top w:val="single" w:sz="8" w:space="0" w:color="auto"/>
            </w:tcBorders>
          </w:tcPr>
          <w:p w14:paraId="0D345544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0]</w:t>
            </w:r>
          </w:p>
        </w:tc>
      </w:tr>
      <w:tr w:rsidR="00CD4309" w:rsidRPr="00F24D63" w14:paraId="080770B2" w14:textId="77777777" w:rsidTr="00CD717A">
        <w:trPr>
          <w:trHeight w:val="283"/>
          <w:jc w:val="center"/>
        </w:trPr>
        <w:tc>
          <w:tcPr>
            <w:tcW w:w="754" w:type="pct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2F79B" w14:textId="77777777" w:rsidR="00CD4309" w:rsidRPr="00E4611F" w:rsidRDefault="00CD4309" w:rsidP="00E461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bottom w:val="single" w:sz="8" w:space="0" w:color="auto"/>
            </w:tcBorders>
          </w:tcPr>
          <w:p w14:paraId="6691CAA6" w14:textId="77777777" w:rsidR="00CD4309" w:rsidRPr="00E4611F" w:rsidRDefault="00CD4309" w:rsidP="00E4611F">
            <w:pPr>
              <w:ind w:left="135"/>
              <w:rPr>
                <w:rFonts w:ascii="Times New Roman" w:hAnsi="Times New Roman" w:cs="Times New Roman"/>
                <w:i/>
              </w:rPr>
            </w:pPr>
            <w:proofErr w:type="spellStart"/>
            <w:r w:rsidRPr="00E4611F">
              <w:rPr>
                <w:rFonts w:ascii="Times New Roman" w:hAnsi="Times New Roman" w:cs="Times New Roman"/>
                <w:i/>
              </w:rPr>
              <w:t>estA</w:t>
            </w:r>
            <w:proofErr w:type="spellEnd"/>
          </w:p>
        </w:tc>
        <w:tc>
          <w:tcPr>
            <w:tcW w:w="508" w:type="pct"/>
            <w:tcBorders>
              <w:bottom w:val="single" w:sz="8" w:space="0" w:color="auto"/>
            </w:tcBorders>
          </w:tcPr>
          <w:p w14:paraId="02183E3D" w14:textId="77777777" w:rsidR="00CD4309" w:rsidRPr="00E4611F" w:rsidRDefault="00CD4309" w:rsidP="006D516C">
            <w:pPr>
              <w:ind w:left="12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  <w:tcBorders>
              <w:bottom w:val="single" w:sz="8" w:space="0" w:color="auto"/>
            </w:tcBorders>
          </w:tcPr>
          <w:p w14:paraId="77186E44" w14:textId="77777777" w:rsidR="00CD4309" w:rsidRPr="00E4611F" w:rsidRDefault="00CD4309" w:rsidP="00E4611F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4°C 5 min</w:t>
            </w:r>
          </w:p>
        </w:tc>
        <w:tc>
          <w:tcPr>
            <w:tcW w:w="507" w:type="pct"/>
            <w:tcBorders>
              <w:bottom w:val="single" w:sz="8" w:space="0" w:color="auto"/>
            </w:tcBorders>
          </w:tcPr>
          <w:p w14:paraId="7F4B2B2D" w14:textId="77777777" w:rsidR="00CD4309" w:rsidRPr="00E4611F" w:rsidRDefault="00CD4309" w:rsidP="00E4611F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4°C 30 s</w:t>
            </w:r>
          </w:p>
        </w:tc>
        <w:tc>
          <w:tcPr>
            <w:tcW w:w="466" w:type="pct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453AA" w14:textId="77777777" w:rsidR="00CD4309" w:rsidRPr="00E4611F" w:rsidRDefault="00CD4309" w:rsidP="00E4611F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56°C 40 s</w:t>
            </w:r>
          </w:p>
        </w:tc>
        <w:tc>
          <w:tcPr>
            <w:tcW w:w="531" w:type="pct"/>
            <w:tcBorders>
              <w:bottom w:val="single" w:sz="8" w:space="0" w:color="auto"/>
            </w:tcBorders>
          </w:tcPr>
          <w:p w14:paraId="63CA4D0A" w14:textId="77777777" w:rsidR="00CD4309" w:rsidRPr="00E4611F" w:rsidRDefault="00CD4309" w:rsidP="00E4611F">
            <w:pPr>
              <w:ind w:left="16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264" w:type="pct"/>
            <w:tcBorders>
              <w:bottom w:val="single" w:sz="8" w:space="0" w:color="auto"/>
            </w:tcBorders>
          </w:tcPr>
          <w:p w14:paraId="62FA5FE2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02" w:type="pct"/>
            <w:tcBorders>
              <w:bottom w:val="single" w:sz="8" w:space="0" w:color="auto"/>
            </w:tcBorders>
          </w:tcPr>
          <w:p w14:paraId="3A3D5D7C" w14:textId="77777777" w:rsidR="00CD4309" w:rsidRPr="00E4611F" w:rsidRDefault="00CD4309" w:rsidP="00E4611F">
            <w:pPr>
              <w:ind w:left="130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7 min</w:t>
            </w:r>
          </w:p>
        </w:tc>
        <w:tc>
          <w:tcPr>
            <w:tcW w:w="398" w:type="pct"/>
            <w:tcBorders>
              <w:bottom w:val="single" w:sz="8" w:space="0" w:color="auto"/>
            </w:tcBorders>
          </w:tcPr>
          <w:p w14:paraId="5F38259A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0]</w:t>
            </w:r>
          </w:p>
        </w:tc>
      </w:tr>
      <w:tr w:rsidR="00CD4309" w:rsidRPr="00F24D63" w14:paraId="25F13907" w14:textId="77777777" w:rsidTr="00CD717A">
        <w:trPr>
          <w:trHeight w:val="283"/>
          <w:jc w:val="center"/>
        </w:trPr>
        <w:tc>
          <w:tcPr>
            <w:tcW w:w="754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B17C9" w14:textId="77777777" w:rsidR="00CD4309" w:rsidRPr="00E4611F" w:rsidRDefault="00CD4309" w:rsidP="00E4611F">
            <w:pPr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r w:rsidRPr="00E4611F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EIEC</w:t>
            </w:r>
            <w:r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/</w:t>
            </w:r>
            <w:r w:rsidRPr="00586A22">
              <w:rPr>
                <w:rFonts w:ascii="Times New Roman" w:eastAsia="SimSun, 'Arial Unicode MS'" w:hAnsi="Times New Roman" w:cs="Times New Roman"/>
                <w:i/>
                <w:iCs/>
                <w:kern w:val="3"/>
                <w:lang w:eastAsia="zh-CN"/>
              </w:rPr>
              <w:t xml:space="preserve">Shigella </w:t>
            </w:r>
            <w:r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spp.</w:t>
            </w:r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</w:tcPr>
          <w:p w14:paraId="2D4C398F" w14:textId="77777777" w:rsidR="00CD4309" w:rsidRPr="00E4611F" w:rsidRDefault="00CD4309" w:rsidP="00E4611F">
            <w:pPr>
              <w:ind w:left="135"/>
              <w:rPr>
                <w:rFonts w:ascii="Times New Roman" w:hAnsi="Times New Roman" w:cs="Times New Roman"/>
                <w:i/>
              </w:rPr>
            </w:pPr>
            <w:proofErr w:type="spellStart"/>
            <w:r w:rsidRPr="00E4611F">
              <w:rPr>
                <w:rFonts w:ascii="Times New Roman" w:hAnsi="Times New Roman" w:cs="Times New Roman"/>
                <w:i/>
              </w:rPr>
              <w:t>ipaH</w:t>
            </w:r>
            <w:proofErr w:type="spellEnd"/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</w:tcPr>
          <w:p w14:paraId="6048FDFC" w14:textId="77777777" w:rsidR="00CD4309" w:rsidRPr="00E4611F" w:rsidRDefault="00CD4309" w:rsidP="006D516C">
            <w:pPr>
              <w:ind w:left="12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8" w:space="0" w:color="auto"/>
            </w:tcBorders>
          </w:tcPr>
          <w:p w14:paraId="6B44A0FC" w14:textId="77777777" w:rsidR="00CD4309" w:rsidRPr="00E4611F" w:rsidRDefault="00CD4309" w:rsidP="00E4611F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4°C 5 min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8" w:space="0" w:color="auto"/>
            </w:tcBorders>
          </w:tcPr>
          <w:p w14:paraId="42E0C7BA" w14:textId="77777777" w:rsidR="00CD4309" w:rsidRPr="00E4611F" w:rsidRDefault="00CD4309" w:rsidP="00E4611F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4°C 30 s</w:t>
            </w:r>
          </w:p>
        </w:tc>
        <w:tc>
          <w:tcPr>
            <w:tcW w:w="466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AFEDD" w14:textId="77777777" w:rsidR="00CD4309" w:rsidRPr="00E4611F" w:rsidRDefault="00CD4309" w:rsidP="00E4611F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56°C 40 s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71F04B62" w14:textId="77777777" w:rsidR="00CD4309" w:rsidRPr="00E4611F" w:rsidRDefault="00CD4309" w:rsidP="00E4611F">
            <w:pPr>
              <w:ind w:left="16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</w:tcPr>
          <w:p w14:paraId="2A88EC68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</w:tcPr>
          <w:p w14:paraId="61E22AB8" w14:textId="77777777" w:rsidR="00CD4309" w:rsidRPr="00E4611F" w:rsidRDefault="00CD4309" w:rsidP="00E4611F">
            <w:pPr>
              <w:ind w:left="130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7 min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3C8DC5FC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0]</w:t>
            </w:r>
          </w:p>
        </w:tc>
      </w:tr>
      <w:tr w:rsidR="00CD4309" w:rsidRPr="00F24D63" w14:paraId="0B4202F4" w14:textId="77777777" w:rsidTr="00CD717A">
        <w:trPr>
          <w:trHeight w:val="283"/>
          <w:jc w:val="center"/>
        </w:trPr>
        <w:tc>
          <w:tcPr>
            <w:tcW w:w="754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58B46" w14:textId="77777777" w:rsidR="00CD4309" w:rsidRPr="00E4611F" w:rsidRDefault="00CD4309" w:rsidP="00E4611F">
            <w:pPr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r w:rsidRPr="00E4611F">
              <w:rPr>
                <w:rFonts w:ascii="Times New Roman" w:hAnsi="Times New Roman" w:cs="Times New Roman"/>
                <w:i/>
              </w:rPr>
              <w:t>Salmonella</w:t>
            </w:r>
            <w:r w:rsidRPr="00E4611F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</w:tcPr>
          <w:p w14:paraId="655CCC14" w14:textId="77777777" w:rsidR="00CD4309" w:rsidRPr="00E4611F" w:rsidRDefault="00CD4309" w:rsidP="00E4611F">
            <w:pPr>
              <w:ind w:left="135"/>
              <w:rPr>
                <w:rFonts w:ascii="Times New Roman" w:hAnsi="Times New Roman" w:cs="Times New Roman"/>
                <w:i/>
              </w:rPr>
            </w:pPr>
            <w:proofErr w:type="spellStart"/>
            <w:r w:rsidRPr="00E4611F">
              <w:rPr>
                <w:rFonts w:ascii="Times New Roman" w:eastAsia="SimSun, 'Arial Unicode MS'" w:hAnsi="Times New Roman" w:cs="Times New Roman"/>
                <w:i/>
                <w:iCs/>
                <w:kern w:val="3"/>
              </w:rPr>
              <w:t>invA</w:t>
            </w:r>
            <w:proofErr w:type="spellEnd"/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</w:tcPr>
          <w:p w14:paraId="340DF854" w14:textId="77777777" w:rsidR="00CD4309" w:rsidRPr="00E4611F" w:rsidRDefault="00CD4309" w:rsidP="006D516C">
            <w:pPr>
              <w:ind w:left="12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8" w:space="0" w:color="auto"/>
            </w:tcBorders>
          </w:tcPr>
          <w:p w14:paraId="16FC78EC" w14:textId="77777777" w:rsidR="00CD4309" w:rsidRPr="00E4611F" w:rsidRDefault="00CD4309" w:rsidP="00E4611F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5°C 15 min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8" w:space="0" w:color="auto"/>
            </w:tcBorders>
          </w:tcPr>
          <w:p w14:paraId="6EB7B75E" w14:textId="77777777" w:rsidR="00CD4309" w:rsidRPr="00E4611F" w:rsidRDefault="00CD4309" w:rsidP="00E4611F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5°C 15 s</w:t>
            </w:r>
          </w:p>
        </w:tc>
        <w:tc>
          <w:tcPr>
            <w:tcW w:w="466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295D9" w14:textId="77777777" w:rsidR="00CD4309" w:rsidRPr="00E4611F" w:rsidRDefault="00CD4309" w:rsidP="00E4611F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60°C 1 min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133B73B0" w14:textId="77777777" w:rsidR="00CD4309" w:rsidRPr="00E4611F" w:rsidRDefault="00CD4309" w:rsidP="006D516C">
            <w:pPr>
              <w:ind w:left="16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</w:tcPr>
          <w:p w14:paraId="6AD1CFD9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</w:tcPr>
          <w:p w14:paraId="0E1F986B" w14:textId="77777777" w:rsidR="00CD4309" w:rsidRPr="00E4611F" w:rsidRDefault="00CD4309" w:rsidP="006D516C">
            <w:pPr>
              <w:ind w:left="130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6D26F997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This study</w:t>
            </w:r>
          </w:p>
        </w:tc>
      </w:tr>
      <w:tr w:rsidR="00CD4309" w:rsidRPr="00F24D63" w14:paraId="2F2A3EDC" w14:textId="77777777" w:rsidTr="00CD717A">
        <w:trPr>
          <w:trHeight w:val="283"/>
          <w:jc w:val="center"/>
        </w:trPr>
        <w:tc>
          <w:tcPr>
            <w:tcW w:w="754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81018" w14:textId="77777777" w:rsidR="00CD4309" w:rsidRPr="00E4611F" w:rsidRDefault="00CD4309" w:rsidP="00E4611F">
            <w:pPr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r w:rsidRPr="00E4611F">
              <w:rPr>
                <w:rFonts w:ascii="Times New Roman" w:hAnsi="Times New Roman" w:cs="Times New Roman"/>
                <w:i/>
              </w:rPr>
              <w:t xml:space="preserve">Campylobacter </w:t>
            </w:r>
            <w:proofErr w:type="spellStart"/>
            <w:r w:rsidRPr="00E4611F">
              <w:rPr>
                <w:rFonts w:ascii="Times New Roman" w:hAnsi="Times New Roman" w:cs="Times New Roman"/>
                <w:i/>
              </w:rPr>
              <w:t>jejuni</w:t>
            </w:r>
            <w:proofErr w:type="spellEnd"/>
            <w:r w:rsidRPr="00E4611F">
              <w:rPr>
                <w:rFonts w:ascii="Times New Roman" w:hAnsi="Times New Roman" w:cs="Times New Roman"/>
              </w:rPr>
              <w:t xml:space="preserve"> and </w:t>
            </w:r>
            <w:r w:rsidRPr="00E4611F">
              <w:rPr>
                <w:rFonts w:ascii="Times New Roman" w:hAnsi="Times New Roman" w:cs="Times New Roman"/>
                <w:i/>
              </w:rPr>
              <w:t>coli</w:t>
            </w:r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</w:tcPr>
          <w:p w14:paraId="5F0E7788" w14:textId="77777777" w:rsidR="00CD4309" w:rsidRPr="00E4611F" w:rsidRDefault="00CD4309" w:rsidP="00E4611F">
            <w:pPr>
              <w:ind w:left="135"/>
              <w:rPr>
                <w:rFonts w:ascii="Times New Roman" w:hAnsi="Times New Roman" w:cs="Times New Roman"/>
                <w:i/>
              </w:rPr>
            </w:pPr>
            <w:proofErr w:type="spellStart"/>
            <w:r w:rsidRPr="00E4611F">
              <w:rPr>
                <w:rFonts w:ascii="Times New Roman" w:eastAsia="SimSun, 'Arial Unicode MS'" w:hAnsi="Times New Roman" w:cs="Times New Roman"/>
                <w:i/>
                <w:iCs/>
                <w:kern w:val="3"/>
              </w:rPr>
              <w:t>cadF</w:t>
            </w:r>
            <w:proofErr w:type="spellEnd"/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</w:tcPr>
          <w:p w14:paraId="490C7E56" w14:textId="77777777" w:rsidR="00CD4309" w:rsidRPr="00E4611F" w:rsidRDefault="00CD4309" w:rsidP="006D516C">
            <w:pPr>
              <w:ind w:left="12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8" w:space="0" w:color="auto"/>
            </w:tcBorders>
          </w:tcPr>
          <w:p w14:paraId="7F579296" w14:textId="77777777" w:rsidR="00CD4309" w:rsidRPr="00E4611F" w:rsidRDefault="00CD4309" w:rsidP="00E4611F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5°C 15 min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8" w:space="0" w:color="auto"/>
            </w:tcBorders>
          </w:tcPr>
          <w:p w14:paraId="5D9F9387" w14:textId="77777777" w:rsidR="00CD4309" w:rsidRPr="00E4611F" w:rsidRDefault="00CD4309" w:rsidP="00E4611F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5°C 15 s</w:t>
            </w:r>
          </w:p>
        </w:tc>
        <w:tc>
          <w:tcPr>
            <w:tcW w:w="466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B98CE" w14:textId="77777777" w:rsidR="00CD4309" w:rsidRPr="00E4611F" w:rsidRDefault="00CD4309" w:rsidP="00E4611F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60°C 1 min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6251ECDA" w14:textId="77777777" w:rsidR="00CD4309" w:rsidRPr="00E4611F" w:rsidRDefault="00CD4309" w:rsidP="006D516C">
            <w:pPr>
              <w:ind w:left="16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</w:tcPr>
          <w:p w14:paraId="7BF8551D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</w:tcPr>
          <w:p w14:paraId="00E62549" w14:textId="77777777" w:rsidR="00CD4309" w:rsidRPr="00E4611F" w:rsidRDefault="00CD4309" w:rsidP="006D516C">
            <w:pPr>
              <w:ind w:left="130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18311CCA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This study</w:t>
            </w:r>
          </w:p>
        </w:tc>
      </w:tr>
      <w:tr w:rsidR="00CD4309" w:rsidRPr="00F24D63" w14:paraId="60415E85" w14:textId="77777777" w:rsidTr="00CD717A">
        <w:trPr>
          <w:trHeight w:val="283"/>
          <w:jc w:val="center"/>
        </w:trPr>
        <w:tc>
          <w:tcPr>
            <w:tcW w:w="754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A5C39" w14:textId="77777777" w:rsidR="00CD4309" w:rsidRPr="00E4611F" w:rsidRDefault="00CD4309" w:rsidP="00E4611F">
            <w:pPr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r w:rsidRPr="00E4611F">
              <w:rPr>
                <w:rFonts w:ascii="Times New Roman" w:hAnsi="Times New Roman" w:cs="Times New Roman"/>
                <w:i/>
              </w:rPr>
              <w:t>Vibrio</w:t>
            </w:r>
            <w:r w:rsidRPr="00E4611F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</w:tcPr>
          <w:p w14:paraId="4270ADD1" w14:textId="77777777" w:rsidR="00CD4309" w:rsidRPr="00E4611F" w:rsidRDefault="00CD4309" w:rsidP="00E4611F">
            <w:pPr>
              <w:ind w:left="135"/>
              <w:rPr>
                <w:rFonts w:ascii="Times New Roman" w:hAnsi="Times New Roman" w:cs="Times New Roman"/>
                <w:i/>
              </w:rPr>
            </w:pPr>
            <w:proofErr w:type="spellStart"/>
            <w:r w:rsidRPr="00E4611F">
              <w:rPr>
                <w:rFonts w:ascii="Times New Roman" w:eastAsia="SimSun, 'Arial Unicode MS'" w:hAnsi="Times New Roman" w:cs="Times New Roman"/>
                <w:i/>
                <w:iCs/>
                <w:kern w:val="3"/>
              </w:rPr>
              <w:t>toxR</w:t>
            </w:r>
            <w:proofErr w:type="spellEnd"/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</w:tcPr>
          <w:p w14:paraId="77C90879" w14:textId="77777777" w:rsidR="00CD4309" w:rsidRPr="00E4611F" w:rsidRDefault="00CD4309" w:rsidP="006D516C">
            <w:pPr>
              <w:ind w:left="12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8" w:space="0" w:color="auto"/>
            </w:tcBorders>
          </w:tcPr>
          <w:p w14:paraId="76570570" w14:textId="77777777" w:rsidR="00CD4309" w:rsidRPr="00E4611F" w:rsidRDefault="00CD4309" w:rsidP="00E4611F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5°C 15 min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8" w:space="0" w:color="auto"/>
            </w:tcBorders>
          </w:tcPr>
          <w:p w14:paraId="037880B8" w14:textId="77777777" w:rsidR="00CD4309" w:rsidRPr="00E4611F" w:rsidRDefault="00CD4309" w:rsidP="00E4611F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5°C 15 s</w:t>
            </w:r>
          </w:p>
        </w:tc>
        <w:tc>
          <w:tcPr>
            <w:tcW w:w="466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EBD07" w14:textId="77777777" w:rsidR="00CD4309" w:rsidRPr="00E4611F" w:rsidRDefault="00CD4309" w:rsidP="00E4611F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60°C 1 min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21D69980" w14:textId="77777777" w:rsidR="00CD4309" w:rsidRPr="00E4611F" w:rsidRDefault="00CD4309" w:rsidP="006D516C">
            <w:pPr>
              <w:ind w:left="16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</w:tcPr>
          <w:p w14:paraId="40CB82D1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</w:tcPr>
          <w:p w14:paraId="5A66520F" w14:textId="77777777" w:rsidR="00CD4309" w:rsidRPr="00E4611F" w:rsidRDefault="00CD4309" w:rsidP="006D516C">
            <w:pPr>
              <w:ind w:left="130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2266E3E4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This study</w:t>
            </w:r>
          </w:p>
        </w:tc>
      </w:tr>
      <w:tr w:rsidR="00CD4309" w:rsidRPr="00F24D63" w14:paraId="2F9CE3A6" w14:textId="77777777" w:rsidTr="00CD717A">
        <w:trPr>
          <w:trHeight w:val="283"/>
          <w:jc w:val="center"/>
        </w:trPr>
        <w:tc>
          <w:tcPr>
            <w:tcW w:w="754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3F31A" w14:textId="77777777" w:rsidR="00CD4309" w:rsidRPr="00E4611F" w:rsidRDefault="00CD4309" w:rsidP="00E4611F">
            <w:pPr>
              <w:rPr>
                <w:rFonts w:ascii="Times New Roman" w:hAnsi="Times New Roman" w:cs="Times New Roman"/>
                <w:i/>
              </w:rPr>
            </w:pPr>
            <w:r w:rsidRPr="00E4611F">
              <w:rPr>
                <w:rFonts w:ascii="Times New Roman" w:hAnsi="Times New Roman" w:cs="Times New Roman"/>
                <w:i/>
              </w:rPr>
              <w:t>Yersinia</w:t>
            </w:r>
            <w:r w:rsidRPr="00E4611F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</w:tcPr>
          <w:p w14:paraId="4C21FDAB" w14:textId="77777777" w:rsidR="00CD4309" w:rsidRPr="00E4611F" w:rsidRDefault="00CD4309" w:rsidP="00E4611F">
            <w:pPr>
              <w:ind w:left="135"/>
              <w:rPr>
                <w:rFonts w:ascii="Times New Roman" w:hAnsi="Times New Roman" w:cs="Times New Roman"/>
                <w:i/>
              </w:rPr>
            </w:pPr>
            <w:proofErr w:type="spellStart"/>
            <w:r w:rsidRPr="00E4611F">
              <w:rPr>
                <w:rFonts w:ascii="Times New Roman" w:eastAsia="SimSun, 'Arial Unicode MS'" w:hAnsi="Times New Roman" w:cs="Times New Roman"/>
                <w:i/>
                <w:iCs/>
                <w:kern w:val="3"/>
              </w:rPr>
              <w:t>lysP</w:t>
            </w:r>
            <w:proofErr w:type="spellEnd"/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</w:tcPr>
          <w:p w14:paraId="4F0D5F10" w14:textId="77777777" w:rsidR="00CD4309" w:rsidRPr="00E4611F" w:rsidRDefault="00CD4309" w:rsidP="006D516C">
            <w:pPr>
              <w:ind w:left="12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8" w:space="0" w:color="auto"/>
            </w:tcBorders>
          </w:tcPr>
          <w:p w14:paraId="4F04CFC3" w14:textId="77777777" w:rsidR="00CD4309" w:rsidRPr="00E4611F" w:rsidRDefault="00CD4309" w:rsidP="00E4611F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5°C 15 min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8" w:space="0" w:color="auto"/>
            </w:tcBorders>
          </w:tcPr>
          <w:p w14:paraId="06A35BB6" w14:textId="77777777" w:rsidR="00CD4309" w:rsidRPr="00E4611F" w:rsidRDefault="00CD4309" w:rsidP="00E4611F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5°C 15 s</w:t>
            </w:r>
          </w:p>
        </w:tc>
        <w:tc>
          <w:tcPr>
            <w:tcW w:w="466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20FDC" w14:textId="77777777" w:rsidR="00CD4309" w:rsidRPr="00E4611F" w:rsidRDefault="00CD4309" w:rsidP="00E4611F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60°C 1 min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1E275459" w14:textId="77777777" w:rsidR="00CD4309" w:rsidRPr="00E4611F" w:rsidRDefault="00CD4309" w:rsidP="006D516C">
            <w:pPr>
              <w:ind w:left="16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</w:tcPr>
          <w:p w14:paraId="65DBA39C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</w:tcPr>
          <w:p w14:paraId="36208A3D" w14:textId="77777777" w:rsidR="00CD4309" w:rsidRPr="00E4611F" w:rsidRDefault="00CD4309" w:rsidP="006D516C">
            <w:pPr>
              <w:ind w:left="130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19641596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This study</w:t>
            </w:r>
          </w:p>
        </w:tc>
      </w:tr>
      <w:tr w:rsidR="00CD4309" w:rsidRPr="00F24D63" w14:paraId="0EE81081" w14:textId="77777777" w:rsidTr="00CD717A">
        <w:trPr>
          <w:trHeight w:val="283"/>
          <w:jc w:val="center"/>
        </w:trPr>
        <w:tc>
          <w:tcPr>
            <w:tcW w:w="754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62E13" w14:textId="77777777" w:rsidR="00CD4309" w:rsidRPr="00E4611F" w:rsidRDefault="00CD4309" w:rsidP="00E4611F">
            <w:pPr>
              <w:rPr>
                <w:rFonts w:ascii="Times New Roman" w:hAnsi="Times New Roman" w:cs="Times New Roman"/>
                <w:i/>
              </w:rPr>
            </w:pPr>
            <w:r w:rsidRPr="00E4611F">
              <w:rPr>
                <w:rFonts w:ascii="Times New Roman" w:hAnsi="Times New Roman" w:cs="Times New Roman"/>
                <w:i/>
              </w:rPr>
              <w:t>Aeromonas</w:t>
            </w:r>
            <w:r w:rsidRPr="00E4611F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566" w:type="pct"/>
            <w:tcBorders>
              <w:top w:val="single" w:sz="8" w:space="0" w:color="auto"/>
              <w:bottom w:val="single" w:sz="8" w:space="0" w:color="auto"/>
            </w:tcBorders>
          </w:tcPr>
          <w:p w14:paraId="23B24F6B" w14:textId="77777777" w:rsidR="00CD4309" w:rsidRPr="00E4611F" w:rsidRDefault="00CD4309" w:rsidP="00E4611F">
            <w:pPr>
              <w:ind w:left="135"/>
              <w:rPr>
                <w:rFonts w:ascii="Times New Roman" w:hAnsi="Times New Roman" w:cs="Times New Roman"/>
                <w:i/>
              </w:rPr>
            </w:pPr>
            <w:proofErr w:type="spellStart"/>
            <w:r w:rsidRPr="00E4611F">
              <w:rPr>
                <w:rFonts w:ascii="Times New Roman" w:eastAsia="SimSun, 'Arial Unicode MS'" w:hAnsi="Times New Roman" w:cs="Times New Roman"/>
                <w:i/>
                <w:iCs/>
                <w:kern w:val="3"/>
              </w:rPr>
              <w:t>aer</w:t>
            </w:r>
            <w:proofErr w:type="spellEnd"/>
          </w:p>
        </w:tc>
        <w:tc>
          <w:tcPr>
            <w:tcW w:w="508" w:type="pct"/>
            <w:tcBorders>
              <w:top w:val="single" w:sz="8" w:space="0" w:color="auto"/>
              <w:bottom w:val="single" w:sz="8" w:space="0" w:color="auto"/>
            </w:tcBorders>
          </w:tcPr>
          <w:p w14:paraId="0A9D7E69" w14:textId="77777777" w:rsidR="00CD4309" w:rsidRPr="00E4611F" w:rsidRDefault="00CD4309" w:rsidP="006D516C">
            <w:pPr>
              <w:ind w:left="12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8" w:space="0" w:color="auto"/>
            </w:tcBorders>
          </w:tcPr>
          <w:p w14:paraId="57074102" w14:textId="77777777" w:rsidR="00CD4309" w:rsidRPr="00E4611F" w:rsidRDefault="00CD4309" w:rsidP="00E4611F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5°C 15 min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8" w:space="0" w:color="auto"/>
            </w:tcBorders>
          </w:tcPr>
          <w:p w14:paraId="4C55D2C7" w14:textId="77777777" w:rsidR="00CD4309" w:rsidRPr="00E4611F" w:rsidRDefault="00CD4309" w:rsidP="00E4611F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5°C 15 s</w:t>
            </w:r>
          </w:p>
        </w:tc>
        <w:tc>
          <w:tcPr>
            <w:tcW w:w="466" w:type="pct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3E919" w14:textId="77777777" w:rsidR="00CD4309" w:rsidRPr="00E4611F" w:rsidRDefault="00CD4309" w:rsidP="00E4611F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60°C 1 min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8" w:space="0" w:color="auto"/>
            </w:tcBorders>
          </w:tcPr>
          <w:p w14:paraId="46921E87" w14:textId="77777777" w:rsidR="00CD4309" w:rsidRPr="00E4611F" w:rsidRDefault="00CD4309" w:rsidP="006D516C">
            <w:pPr>
              <w:ind w:left="16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</w:tcPr>
          <w:p w14:paraId="6EA9EE97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</w:tcPr>
          <w:p w14:paraId="083316FD" w14:textId="77777777" w:rsidR="00CD4309" w:rsidRPr="00E4611F" w:rsidRDefault="00CD4309" w:rsidP="006D516C">
            <w:pPr>
              <w:ind w:left="130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2B058C67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This study</w:t>
            </w:r>
          </w:p>
        </w:tc>
      </w:tr>
      <w:tr w:rsidR="00CD4309" w:rsidRPr="00F24D63" w14:paraId="4DF6DC2A" w14:textId="77777777" w:rsidTr="006D516C">
        <w:trPr>
          <w:trHeight w:val="283"/>
          <w:jc w:val="center"/>
        </w:trPr>
        <w:tc>
          <w:tcPr>
            <w:tcW w:w="754" w:type="pct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DEA78" w14:textId="77777777" w:rsidR="00CD4309" w:rsidRPr="00E4611F" w:rsidRDefault="00CD4309" w:rsidP="00E4611F">
            <w:pPr>
              <w:rPr>
                <w:rFonts w:ascii="Times New Roman" w:hAnsi="Times New Roman" w:cs="Times New Roman"/>
                <w:i/>
              </w:rPr>
            </w:pPr>
            <w:r w:rsidRPr="00E4611F">
              <w:rPr>
                <w:rFonts w:ascii="Times New Roman" w:hAnsi="Times New Roman" w:cs="Times New Roman"/>
              </w:rPr>
              <w:t>Rotavirus</w:t>
            </w:r>
          </w:p>
        </w:tc>
        <w:tc>
          <w:tcPr>
            <w:tcW w:w="566" w:type="pct"/>
            <w:tcBorders>
              <w:top w:val="single" w:sz="8" w:space="0" w:color="auto"/>
            </w:tcBorders>
          </w:tcPr>
          <w:p w14:paraId="31A8F3FB" w14:textId="77777777" w:rsidR="00CD4309" w:rsidRPr="00E4611F" w:rsidRDefault="00CD4309" w:rsidP="00E4611F">
            <w:pPr>
              <w:ind w:left="135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SimSun, 'Arial Unicode MS'" w:hAnsi="Times New Roman" w:cs="Times New Roman"/>
                <w:iCs/>
                <w:kern w:val="3"/>
              </w:rPr>
              <w:t>VP6</w:t>
            </w:r>
          </w:p>
        </w:tc>
        <w:tc>
          <w:tcPr>
            <w:tcW w:w="508" w:type="pct"/>
            <w:tcBorders>
              <w:top w:val="single" w:sz="8" w:space="0" w:color="auto"/>
            </w:tcBorders>
          </w:tcPr>
          <w:p w14:paraId="39A4BDB9" w14:textId="77777777" w:rsidR="00CD4309" w:rsidRPr="00E4611F" w:rsidRDefault="00CD4309" w:rsidP="00E4611F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42°C 45 min</w:t>
            </w:r>
          </w:p>
        </w:tc>
        <w:tc>
          <w:tcPr>
            <w:tcW w:w="504" w:type="pct"/>
            <w:tcBorders>
              <w:top w:val="single" w:sz="8" w:space="0" w:color="auto"/>
            </w:tcBorders>
          </w:tcPr>
          <w:p w14:paraId="000F3E60" w14:textId="77777777" w:rsidR="00CD4309" w:rsidRPr="00E4611F" w:rsidRDefault="00CD4309" w:rsidP="00E4611F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5°C 15 min</w:t>
            </w:r>
          </w:p>
        </w:tc>
        <w:tc>
          <w:tcPr>
            <w:tcW w:w="507" w:type="pct"/>
            <w:tcBorders>
              <w:top w:val="single" w:sz="8" w:space="0" w:color="auto"/>
            </w:tcBorders>
          </w:tcPr>
          <w:p w14:paraId="63D88605" w14:textId="77777777" w:rsidR="00CD4309" w:rsidRPr="00E4611F" w:rsidRDefault="00CD4309" w:rsidP="00E4611F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4°C 30 s</w:t>
            </w:r>
          </w:p>
        </w:tc>
        <w:tc>
          <w:tcPr>
            <w:tcW w:w="466" w:type="pct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A60E9" w14:textId="77777777" w:rsidR="00CD4309" w:rsidRPr="00E4611F" w:rsidRDefault="00CD4309" w:rsidP="00E4611F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48°C 30 s</w:t>
            </w:r>
          </w:p>
        </w:tc>
        <w:tc>
          <w:tcPr>
            <w:tcW w:w="531" w:type="pct"/>
            <w:tcBorders>
              <w:top w:val="single" w:sz="8" w:space="0" w:color="auto"/>
            </w:tcBorders>
          </w:tcPr>
          <w:p w14:paraId="31848BC2" w14:textId="77777777" w:rsidR="00CD4309" w:rsidRPr="00E4611F" w:rsidRDefault="00CD4309" w:rsidP="00E4611F">
            <w:pPr>
              <w:ind w:left="16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264" w:type="pct"/>
            <w:tcBorders>
              <w:top w:val="single" w:sz="8" w:space="0" w:color="auto"/>
            </w:tcBorders>
          </w:tcPr>
          <w:p w14:paraId="44F26565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02" w:type="pct"/>
            <w:tcBorders>
              <w:top w:val="single" w:sz="8" w:space="0" w:color="auto"/>
            </w:tcBorders>
          </w:tcPr>
          <w:p w14:paraId="2228BE51" w14:textId="77777777" w:rsidR="00CD4309" w:rsidRPr="00E4611F" w:rsidRDefault="00CD4309" w:rsidP="00E4611F">
            <w:pPr>
              <w:ind w:left="130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7 min</w:t>
            </w:r>
          </w:p>
        </w:tc>
        <w:tc>
          <w:tcPr>
            <w:tcW w:w="398" w:type="pct"/>
            <w:tcBorders>
              <w:top w:val="single" w:sz="8" w:space="0" w:color="auto"/>
            </w:tcBorders>
          </w:tcPr>
          <w:p w14:paraId="1019EF1D" w14:textId="77777777" w:rsidR="00CD4309" w:rsidRPr="00E4611F" w:rsidRDefault="00CD4309" w:rsidP="00E4611F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1]</w:t>
            </w:r>
          </w:p>
        </w:tc>
      </w:tr>
      <w:tr w:rsidR="00CD4309" w:rsidRPr="00F24D63" w14:paraId="28995D19" w14:textId="77777777" w:rsidTr="006D516C">
        <w:trPr>
          <w:trHeight w:val="283"/>
          <w:jc w:val="center"/>
        </w:trPr>
        <w:tc>
          <w:tcPr>
            <w:tcW w:w="7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90CAE" w14:textId="77777777" w:rsidR="00CD4309" w:rsidRPr="00E4611F" w:rsidRDefault="00CD4309" w:rsidP="00CD7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</w:tcPr>
          <w:p w14:paraId="63182562" w14:textId="77777777" w:rsidR="00CD4309" w:rsidRDefault="00CD4309" w:rsidP="00CD717A">
            <w:pPr>
              <w:ind w:left="135"/>
              <w:rPr>
                <w:rFonts w:ascii="Times New Roman" w:eastAsia="SimSun, 'Arial Unicode MS'" w:hAnsi="Times New Roman" w:cs="Times New Roman"/>
                <w:iCs/>
                <w:kern w:val="3"/>
              </w:rPr>
            </w:pPr>
            <w:r>
              <w:rPr>
                <w:rFonts w:ascii="Times New Roman" w:eastAsia="SimSun, 'Arial Unicode MS'" w:hAnsi="Times New Roman" w:cs="Times New Roman"/>
                <w:iCs/>
                <w:kern w:val="3"/>
              </w:rPr>
              <w:t>VP7</w:t>
            </w:r>
          </w:p>
        </w:tc>
        <w:tc>
          <w:tcPr>
            <w:tcW w:w="508" w:type="pct"/>
          </w:tcPr>
          <w:p w14:paraId="305F06F4" w14:textId="77777777" w:rsidR="00CD4309" w:rsidRDefault="00CD4309" w:rsidP="00CD71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Pr="00E4611F">
              <w:rPr>
                <w:rFonts w:ascii="Times New Roman" w:hAnsi="Times New Roman" w:cs="Times New Roman"/>
              </w:rPr>
              <w:t xml:space="preserve">°C </w:t>
            </w:r>
            <w:r>
              <w:rPr>
                <w:rFonts w:ascii="Times New Roman" w:hAnsi="Times New Roman" w:cs="Times New Roman"/>
              </w:rPr>
              <w:t>30</w:t>
            </w:r>
            <w:r w:rsidRPr="00E4611F">
              <w:rPr>
                <w:rFonts w:ascii="Times New Roman" w:hAnsi="Times New Roman" w:cs="Times New Roman"/>
              </w:rPr>
              <w:t xml:space="preserve"> min</w:t>
            </w:r>
          </w:p>
        </w:tc>
        <w:tc>
          <w:tcPr>
            <w:tcW w:w="504" w:type="pct"/>
          </w:tcPr>
          <w:p w14:paraId="489A9D20" w14:textId="77777777" w:rsidR="00CD4309" w:rsidRPr="00E4611F" w:rsidRDefault="00CD4309" w:rsidP="00CD717A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5°C 15 min</w:t>
            </w:r>
          </w:p>
        </w:tc>
        <w:tc>
          <w:tcPr>
            <w:tcW w:w="507" w:type="pct"/>
          </w:tcPr>
          <w:p w14:paraId="6E8AB056" w14:textId="77777777" w:rsidR="00CD4309" w:rsidRPr="00E4611F" w:rsidRDefault="00CD4309" w:rsidP="00CD717A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°C 30 s</w:t>
            </w:r>
          </w:p>
        </w:tc>
        <w:tc>
          <w:tcPr>
            <w:tcW w:w="4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BB9AB" w14:textId="77777777" w:rsidR="00CD4309" w:rsidRDefault="00CD4309" w:rsidP="00CD717A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°C 30 s</w:t>
            </w:r>
          </w:p>
        </w:tc>
        <w:tc>
          <w:tcPr>
            <w:tcW w:w="531" w:type="pct"/>
          </w:tcPr>
          <w:p w14:paraId="462EBAA6" w14:textId="77777777" w:rsidR="00CD4309" w:rsidRPr="00E4611F" w:rsidRDefault="00CD4309" w:rsidP="00CD717A">
            <w:pPr>
              <w:ind w:left="16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</w:t>
            </w:r>
            <w:r>
              <w:rPr>
                <w:rFonts w:ascii="Times New Roman" w:hAnsi="Times New Roman" w:cs="Times New Roman"/>
              </w:rPr>
              <w:t xml:space="preserve"> 45 s</w:t>
            </w:r>
          </w:p>
        </w:tc>
        <w:tc>
          <w:tcPr>
            <w:tcW w:w="264" w:type="pct"/>
          </w:tcPr>
          <w:p w14:paraId="09BB50DE" w14:textId="77777777" w:rsidR="00CD4309" w:rsidRPr="00E4611F" w:rsidRDefault="00CD4309" w:rsidP="00CD717A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02" w:type="pct"/>
          </w:tcPr>
          <w:p w14:paraId="721A10F7" w14:textId="77777777" w:rsidR="00CD4309" w:rsidRPr="00E4611F" w:rsidRDefault="00CD4309" w:rsidP="00CD717A">
            <w:pPr>
              <w:ind w:left="130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7 min</w:t>
            </w:r>
          </w:p>
        </w:tc>
        <w:tc>
          <w:tcPr>
            <w:tcW w:w="398" w:type="pct"/>
          </w:tcPr>
          <w:p w14:paraId="6D09B609" w14:textId="77777777" w:rsidR="00CD4309" w:rsidRDefault="00CD4309" w:rsidP="006D516C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2]</w:t>
            </w:r>
          </w:p>
        </w:tc>
      </w:tr>
      <w:tr w:rsidR="00CD4309" w:rsidRPr="00F24D63" w14:paraId="1F69B8F7" w14:textId="77777777" w:rsidTr="006D516C">
        <w:trPr>
          <w:trHeight w:val="283"/>
          <w:jc w:val="center"/>
        </w:trPr>
        <w:tc>
          <w:tcPr>
            <w:tcW w:w="7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55C3B" w14:textId="77777777" w:rsidR="00CD4309" w:rsidRPr="00E4611F" w:rsidRDefault="00CD4309" w:rsidP="006D51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</w:tcPr>
          <w:p w14:paraId="62FFF63C" w14:textId="77777777" w:rsidR="00CD4309" w:rsidRDefault="00CD4309" w:rsidP="006D516C">
            <w:pPr>
              <w:ind w:left="135"/>
              <w:rPr>
                <w:rFonts w:ascii="Times New Roman" w:eastAsia="SimSun, 'Arial Unicode MS'" w:hAnsi="Times New Roman" w:cs="Times New Roman"/>
                <w:iCs/>
                <w:kern w:val="3"/>
              </w:rPr>
            </w:pPr>
          </w:p>
        </w:tc>
        <w:tc>
          <w:tcPr>
            <w:tcW w:w="508" w:type="pct"/>
          </w:tcPr>
          <w:p w14:paraId="10963B7C" w14:textId="77777777" w:rsidR="00CD4309" w:rsidRDefault="00CD4309" w:rsidP="006D516C">
            <w:pPr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</w:tcPr>
          <w:p w14:paraId="6E74B5CC" w14:textId="77777777" w:rsidR="00CD4309" w:rsidRPr="00E4611F" w:rsidRDefault="00CD4309" w:rsidP="006D516C">
            <w:pPr>
              <w:ind w:left="129"/>
              <w:rPr>
                <w:rFonts w:ascii="Times New Roman" w:hAnsi="Times New Roman" w:cs="Times New Roman"/>
              </w:rPr>
            </w:pPr>
            <w:r w:rsidRPr="00CD717A">
              <w:rPr>
                <w:rFonts w:ascii="Times New Roman" w:hAnsi="Times New Roman" w:cs="Times New Roman"/>
              </w:rPr>
              <w:t>94°C 2 min</w:t>
            </w:r>
          </w:p>
        </w:tc>
        <w:tc>
          <w:tcPr>
            <w:tcW w:w="507" w:type="pct"/>
          </w:tcPr>
          <w:p w14:paraId="0E6F4454" w14:textId="77777777" w:rsidR="00CD4309" w:rsidRPr="00E4611F" w:rsidRDefault="00CD4309" w:rsidP="006D516C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CD717A">
              <w:rPr>
                <w:rFonts w:ascii="Times New Roman" w:hAnsi="Times New Roman" w:cs="Times New Roman"/>
              </w:rPr>
              <w:t>94°C 45 s</w:t>
            </w:r>
          </w:p>
        </w:tc>
        <w:tc>
          <w:tcPr>
            <w:tcW w:w="4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D0FAC" w14:textId="77777777" w:rsidR="00CD4309" w:rsidRDefault="00CD4309" w:rsidP="006D516C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CD717A">
              <w:rPr>
                <w:rFonts w:ascii="Times New Roman" w:hAnsi="Times New Roman" w:cs="Times New Roman"/>
                <w:sz w:val="24"/>
                <w:szCs w:val="24"/>
              </w:rPr>
              <w:t>42°C 30 s</w:t>
            </w:r>
          </w:p>
        </w:tc>
        <w:tc>
          <w:tcPr>
            <w:tcW w:w="531" w:type="pct"/>
          </w:tcPr>
          <w:p w14:paraId="6D6F2C6C" w14:textId="77777777" w:rsidR="00CD4309" w:rsidRPr="00E4611F" w:rsidRDefault="00CD4309" w:rsidP="006D516C">
            <w:pPr>
              <w:ind w:left="169"/>
              <w:rPr>
                <w:rFonts w:ascii="Times New Roman" w:hAnsi="Times New Roman" w:cs="Times New Roman"/>
              </w:rPr>
            </w:pPr>
            <w:r w:rsidRPr="006D516C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264" w:type="pct"/>
          </w:tcPr>
          <w:p w14:paraId="5D081D80" w14:textId="77777777" w:rsidR="00CD4309" w:rsidRPr="00E4611F" w:rsidRDefault="00CD4309" w:rsidP="006D516C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02" w:type="pct"/>
          </w:tcPr>
          <w:p w14:paraId="1B60917E" w14:textId="77777777" w:rsidR="00CD4309" w:rsidRPr="00E4611F" w:rsidRDefault="00CD4309" w:rsidP="006D516C">
            <w:pPr>
              <w:ind w:left="130"/>
              <w:rPr>
                <w:rFonts w:ascii="Times New Roman" w:hAnsi="Times New Roman" w:cs="Times New Roman"/>
              </w:rPr>
            </w:pPr>
            <w:r w:rsidRPr="006D516C">
              <w:rPr>
                <w:rFonts w:ascii="Times New Roman" w:hAnsi="Times New Roman" w:cs="Times New Roman"/>
              </w:rPr>
              <w:t>72°C 7 min</w:t>
            </w:r>
          </w:p>
        </w:tc>
        <w:tc>
          <w:tcPr>
            <w:tcW w:w="398" w:type="pct"/>
          </w:tcPr>
          <w:p w14:paraId="62BA4804" w14:textId="77777777" w:rsidR="00CD4309" w:rsidRDefault="00CD4309" w:rsidP="006D516C">
            <w:pPr>
              <w:ind w:left="128"/>
              <w:rPr>
                <w:rFonts w:ascii="Times New Roman" w:hAnsi="Times New Roman" w:cs="Times New Roman"/>
              </w:rPr>
            </w:pPr>
          </w:p>
        </w:tc>
      </w:tr>
      <w:tr w:rsidR="00CD4309" w:rsidRPr="00F24D63" w14:paraId="4972EFD4" w14:textId="77777777" w:rsidTr="006D516C">
        <w:trPr>
          <w:trHeight w:val="283"/>
          <w:jc w:val="center"/>
        </w:trPr>
        <w:tc>
          <w:tcPr>
            <w:tcW w:w="75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9AAB5" w14:textId="77777777" w:rsidR="00CD4309" w:rsidRPr="00E4611F" w:rsidRDefault="00CD4309" w:rsidP="00CD7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</w:tcPr>
          <w:p w14:paraId="6046A676" w14:textId="77777777" w:rsidR="00CD4309" w:rsidRDefault="00CD4309" w:rsidP="00CD717A">
            <w:pPr>
              <w:ind w:left="135"/>
              <w:rPr>
                <w:rFonts w:ascii="Times New Roman" w:eastAsia="SimSun, 'Arial Unicode MS'" w:hAnsi="Times New Roman" w:cs="Times New Roman"/>
                <w:iCs/>
                <w:kern w:val="3"/>
              </w:rPr>
            </w:pPr>
            <w:r>
              <w:rPr>
                <w:rFonts w:ascii="Times New Roman" w:eastAsia="SimSun, 'Arial Unicode MS'" w:hAnsi="Times New Roman" w:cs="Times New Roman"/>
                <w:iCs/>
                <w:kern w:val="3"/>
              </w:rPr>
              <w:t>VP4</w:t>
            </w:r>
          </w:p>
        </w:tc>
        <w:tc>
          <w:tcPr>
            <w:tcW w:w="508" w:type="pct"/>
          </w:tcPr>
          <w:p w14:paraId="116CEC5D" w14:textId="77777777" w:rsidR="00CD4309" w:rsidRDefault="00CD4309" w:rsidP="00CD71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Pr="00E4611F">
              <w:rPr>
                <w:rFonts w:ascii="Times New Roman" w:hAnsi="Times New Roman" w:cs="Times New Roman"/>
              </w:rPr>
              <w:t xml:space="preserve">°C </w:t>
            </w:r>
            <w:r>
              <w:rPr>
                <w:rFonts w:ascii="Times New Roman" w:hAnsi="Times New Roman" w:cs="Times New Roman"/>
              </w:rPr>
              <w:t>30</w:t>
            </w:r>
            <w:r w:rsidRPr="00E4611F">
              <w:rPr>
                <w:rFonts w:ascii="Times New Roman" w:hAnsi="Times New Roman" w:cs="Times New Roman"/>
              </w:rPr>
              <w:t xml:space="preserve"> min</w:t>
            </w:r>
          </w:p>
        </w:tc>
        <w:tc>
          <w:tcPr>
            <w:tcW w:w="504" w:type="pct"/>
          </w:tcPr>
          <w:p w14:paraId="1AB46A0E" w14:textId="77777777" w:rsidR="00CD4309" w:rsidRPr="00E4611F" w:rsidRDefault="00CD4309" w:rsidP="00CD717A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5°C 15 min</w:t>
            </w:r>
          </w:p>
        </w:tc>
        <w:tc>
          <w:tcPr>
            <w:tcW w:w="507" w:type="pct"/>
          </w:tcPr>
          <w:p w14:paraId="16554C64" w14:textId="77777777" w:rsidR="00CD4309" w:rsidRPr="00E4611F" w:rsidRDefault="00CD4309" w:rsidP="00CD717A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°C 30 s</w:t>
            </w:r>
          </w:p>
        </w:tc>
        <w:tc>
          <w:tcPr>
            <w:tcW w:w="4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05FBC" w14:textId="77777777" w:rsidR="00CD4309" w:rsidRDefault="00CD4309" w:rsidP="00CD717A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°C 30 s</w:t>
            </w:r>
          </w:p>
        </w:tc>
        <w:tc>
          <w:tcPr>
            <w:tcW w:w="531" w:type="pct"/>
          </w:tcPr>
          <w:p w14:paraId="49458D1B" w14:textId="77777777" w:rsidR="00CD4309" w:rsidRPr="00E4611F" w:rsidRDefault="00CD4309" w:rsidP="00CD717A">
            <w:pPr>
              <w:ind w:left="16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</w:t>
            </w:r>
            <w:r>
              <w:rPr>
                <w:rFonts w:ascii="Times New Roman" w:hAnsi="Times New Roman" w:cs="Times New Roman"/>
              </w:rPr>
              <w:t xml:space="preserve"> 45 s</w:t>
            </w:r>
          </w:p>
        </w:tc>
        <w:tc>
          <w:tcPr>
            <w:tcW w:w="264" w:type="pct"/>
          </w:tcPr>
          <w:p w14:paraId="0C432E89" w14:textId="77777777" w:rsidR="00CD4309" w:rsidRPr="00E4611F" w:rsidRDefault="00CD4309" w:rsidP="00CD717A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02" w:type="pct"/>
          </w:tcPr>
          <w:p w14:paraId="085CFC90" w14:textId="77777777" w:rsidR="00CD4309" w:rsidRPr="00E4611F" w:rsidRDefault="00CD4309" w:rsidP="00CD717A">
            <w:pPr>
              <w:ind w:left="130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7 min</w:t>
            </w:r>
          </w:p>
        </w:tc>
        <w:tc>
          <w:tcPr>
            <w:tcW w:w="398" w:type="pct"/>
          </w:tcPr>
          <w:p w14:paraId="7251DC07" w14:textId="77777777" w:rsidR="00CD4309" w:rsidRDefault="00CD4309" w:rsidP="00CD717A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2]</w:t>
            </w:r>
          </w:p>
        </w:tc>
      </w:tr>
      <w:tr w:rsidR="00CD4309" w:rsidRPr="00F24D63" w14:paraId="132B6DE4" w14:textId="77777777" w:rsidTr="00CD717A">
        <w:trPr>
          <w:trHeight w:val="283"/>
          <w:jc w:val="center"/>
        </w:trPr>
        <w:tc>
          <w:tcPr>
            <w:tcW w:w="754" w:type="pct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77872" w14:textId="77777777" w:rsidR="00CD4309" w:rsidRPr="00E4611F" w:rsidRDefault="00CD4309" w:rsidP="006D51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bottom w:val="single" w:sz="8" w:space="0" w:color="auto"/>
            </w:tcBorders>
          </w:tcPr>
          <w:p w14:paraId="7184A4D9" w14:textId="77777777" w:rsidR="00CD4309" w:rsidRDefault="00CD4309" w:rsidP="006D516C">
            <w:pPr>
              <w:ind w:left="135"/>
              <w:rPr>
                <w:rFonts w:ascii="Times New Roman" w:eastAsia="SimSun, 'Arial Unicode MS'" w:hAnsi="Times New Roman" w:cs="Times New Roman"/>
                <w:iCs/>
                <w:kern w:val="3"/>
              </w:rPr>
            </w:pPr>
          </w:p>
        </w:tc>
        <w:tc>
          <w:tcPr>
            <w:tcW w:w="508" w:type="pct"/>
            <w:tcBorders>
              <w:bottom w:val="single" w:sz="8" w:space="0" w:color="auto"/>
            </w:tcBorders>
          </w:tcPr>
          <w:p w14:paraId="08B50735" w14:textId="77777777" w:rsidR="00CD4309" w:rsidRDefault="00CD4309" w:rsidP="006D516C">
            <w:pPr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  <w:tcBorders>
              <w:bottom w:val="single" w:sz="8" w:space="0" w:color="auto"/>
            </w:tcBorders>
          </w:tcPr>
          <w:p w14:paraId="23E21ECC" w14:textId="77777777" w:rsidR="00CD4309" w:rsidRPr="00E4611F" w:rsidRDefault="00CD4309" w:rsidP="006D516C">
            <w:pPr>
              <w:ind w:left="129"/>
              <w:rPr>
                <w:rFonts w:ascii="Times New Roman" w:hAnsi="Times New Roman" w:cs="Times New Roman"/>
              </w:rPr>
            </w:pPr>
            <w:r w:rsidRPr="00CD717A">
              <w:rPr>
                <w:rFonts w:ascii="Times New Roman" w:hAnsi="Times New Roman" w:cs="Times New Roman"/>
              </w:rPr>
              <w:t>94°C 2 min</w:t>
            </w:r>
          </w:p>
        </w:tc>
        <w:tc>
          <w:tcPr>
            <w:tcW w:w="507" w:type="pct"/>
            <w:tcBorders>
              <w:bottom w:val="single" w:sz="8" w:space="0" w:color="auto"/>
            </w:tcBorders>
          </w:tcPr>
          <w:p w14:paraId="34C447D6" w14:textId="77777777" w:rsidR="00CD4309" w:rsidRPr="00E4611F" w:rsidRDefault="00CD4309" w:rsidP="006D516C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CD717A">
              <w:rPr>
                <w:rFonts w:ascii="Times New Roman" w:hAnsi="Times New Roman" w:cs="Times New Roman"/>
              </w:rPr>
              <w:t>94°C 45 s</w:t>
            </w:r>
          </w:p>
        </w:tc>
        <w:tc>
          <w:tcPr>
            <w:tcW w:w="466" w:type="pct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49A68" w14:textId="77777777" w:rsidR="00CD4309" w:rsidRDefault="00CD4309" w:rsidP="006D516C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CD717A">
              <w:rPr>
                <w:rFonts w:ascii="Times New Roman" w:hAnsi="Times New Roman" w:cs="Times New Roman"/>
                <w:sz w:val="24"/>
                <w:szCs w:val="24"/>
              </w:rPr>
              <w:t>42°C 30 s</w:t>
            </w:r>
          </w:p>
        </w:tc>
        <w:tc>
          <w:tcPr>
            <w:tcW w:w="531" w:type="pct"/>
            <w:tcBorders>
              <w:bottom w:val="single" w:sz="8" w:space="0" w:color="auto"/>
            </w:tcBorders>
          </w:tcPr>
          <w:p w14:paraId="70A4746D" w14:textId="77777777" w:rsidR="00CD4309" w:rsidRPr="00E4611F" w:rsidRDefault="00CD4309" w:rsidP="006D516C">
            <w:pPr>
              <w:ind w:left="169"/>
              <w:rPr>
                <w:rFonts w:ascii="Times New Roman" w:hAnsi="Times New Roman" w:cs="Times New Roman"/>
              </w:rPr>
            </w:pPr>
            <w:r w:rsidRPr="006D516C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264" w:type="pct"/>
            <w:tcBorders>
              <w:bottom w:val="single" w:sz="8" w:space="0" w:color="auto"/>
            </w:tcBorders>
          </w:tcPr>
          <w:p w14:paraId="701361F8" w14:textId="77777777" w:rsidR="00CD4309" w:rsidRPr="00E4611F" w:rsidRDefault="00CD4309" w:rsidP="006D516C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02" w:type="pct"/>
            <w:tcBorders>
              <w:bottom w:val="single" w:sz="8" w:space="0" w:color="auto"/>
            </w:tcBorders>
          </w:tcPr>
          <w:p w14:paraId="32A26859" w14:textId="77777777" w:rsidR="00CD4309" w:rsidRPr="00E4611F" w:rsidRDefault="00CD4309" w:rsidP="006D516C">
            <w:pPr>
              <w:ind w:left="130"/>
              <w:rPr>
                <w:rFonts w:ascii="Times New Roman" w:hAnsi="Times New Roman" w:cs="Times New Roman"/>
              </w:rPr>
            </w:pPr>
            <w:r w:rsidRPr="006D516C">
              <w:rPr>
                <w:rFonts w:ascii="Times New Roman" w:hAnsi="Times New Roman" w:cs="Times New Roman"/>
              </w:rPr>
              <w:t>72°C 7 min</w:t>
            </w:r>
          </w:p>
        </w:tc>
        <w:tc>
          <w:tcPr>
            <w:tcW w:w="398" w:type="pct"/>
            <w:tcBorders>
              <w:bottom w:val="single" w:sz="8" w:space="0" w:color="auto"/>
            </w:tcBorders>
          </w:tcPr>
          <w:p w14:paraId="1B89DE8C" w14:textId="77777777" w:rsidR="00CD4309" w:rsidRDefault="00CD4309" w:rsidP="006D516C">
            <w:pPr>
              <w:ind w:left="128"/>
              <w:rPr>
                <w:rFonts w:ascii="Times New Roman" w:hAnsi="Times New Roman" w:cs="Times New Roman"/>
              </w:rPr>
            </w:pPr>
          </w:p>
        </w:tc>
      </w:tr>
      <w:tr w:rsidR="00CD4309" w:rsidRPr="00F24D63" w14:paraId="61A996F8" w14:textId="77777777" w:rsidTr="00CD717A">
        <w:trPr>
          <w:trHeight w:val="283"/>
          <w:jc w:val="center"/>
        </w:trPr>
        <w:tc>
          <w:tcPr>
            <w:tcW w:w="754" w:type="pct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36CD1" w14:textId="77777777" w:rsidR="00CD4309" w:rsidRPr="00E4611F" w:rsidRDefault="00CD4309" w:rsidP="006D516C">
            <w:pPr>
              <w:rPr>
                <w:rFonts w:ascii="Times New Roman" w:hAnsi="Times New Roman" w:cs="Times New Roman"/>
                <w:i/>
              </w:rPr>
            </w:pPr>
            <w:r w:rsidRPr="00E4611F">
              <w:rPr>
                <w:rFonts w:ascii="Times New Roman" w:hAnsi="Times New Roman" w:cs="Times New Roman"/>
              </w:rPr>
              <w:t>Norovirus GI</w:t>
            </w:r>
          </w:p>
        </w:tc>
        <w:tc>
          <w:tcPr>
            <w:tcW w:w="566" w:type="pct"/>
            <w:tcBorders>
              <w:top w:val="single" w:sz="8" w:space="0" w:color="auto"/>
            </w:tcBorders>
          </w:tcPr>
          <w:p w14:paraId="5E124F1D" w14:textId="77777777" w:rsidR="00CD4309" w:rsidRPr="00E4611F" w:rsidRDefault="00CD4309" w:rsidP="006D516C">
            <w:pPr>
              <w:ind w:left="135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SimSun, 'Arial Unicode MS'" w:hAnsi="Times New Roman" w:cs="Times New Roman"/>
                <w:iCs/>
                <w:kern w:val="3"/>
              </w:rPr>
              <w:t>ORF1-RdRp/ORF1-VP1</w:t>
            </w:r>
          </w:p>
        </w:tc>
        <w:tc>
          <w:tcPr>
            <w:tcW w:w="508" w:type="pct"/>
            <w:tcBorders>
              <w:top w:val="single" w:sz="8" w:space="0" w:color="auto"/>
            </w:tcBorders>
          </w:tcPr>
          <w:p w14:paraId="7F71E66B" w14:textId="77777777" w:rsidR="00CD4309" w:rsidRPr="00E4611F" w:rsidRDefault="00CD4309" w:rsidP="006D516C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42°C 45 min</w:t>
            </w:r>
          </w:p>
        </w:tc>
        <w:tc>
          <w:tcPr>
            <w:tcW w:w="504" w:type="pct"/>
            <w:tcBorders>
              <w:top w:val="single" w:sz="8" w:space="0" w:color="auto"/>
            </w:tcBorders>
          </w:tcPr>
          <w:p w14:paraId="4FA1A3BC" w14:textId="77777777" w:rsidR="00CD4309" w:rsidRPr="00E4611F" w:rsidRDefault="00CD4309" w:rsidP="006D516C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5°C 15 min</w:t>
            </w:r>
          </w:p>
        </w:tc>
        <w:tc>
          <w:tcPr>
            <w:tcW w:w="507" w:type="pct"/>
            <w:tcBorders>
              <w:top w:val="single" w:sz="8" w:space="0" w:color="auto"/>
            </w:tcBorders>
          </w:tcPr>
          <w:p w14:paraId="07134FB9" w14:textId="77777777" w:rsidR="00CD4309" w:rsidRPr="00E4611F" w:rsidRDefault="00CD4309" w:rsidP="006D516C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4°C 30 s</w:t>
            </w:r>
          </w:p>
        </w:tc>
        <w:tc>
          <w:tcPr>
            <w:tcW w:w="466" w:type="pct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61951" w14:textId="77777777" w:rsidR="00CD4309" w:rsidRPr="00E4611F" w:rsidRDefault="00CD4309" w:rsidP="006D516C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48°C 30 s</w:t>
            </w:r>
          </w:p>
        </w:tc>
        <w:tc>
          <w:tcPr>
            <w:tcW w:w="531" w:type="pct"/>
            <w:tcBorders>
              <w:top w:val="single" w:sz="8" w:space="0" w:color="auto"/>
            </w:tcBorders>
          </w:tcPr>
          <w:p w14:paraId="3865F93D" w14:textId="77777777" w:rsidR="00CD4309" w:rsidRPr="00E4611F" w:rsidRDefault="00CD4309" w:rsidP="006D516C">
            <w:pPr>
              <w:ind w:left="16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264" w:type="pct"/>
            <w:tcBorders>
              <w:top w:val="single" w:sz="8" w:space="0" w:color="auto"/>
            </w:tcBorders>
          </w:tcPr>
          <w:p w14:paraId="3B177792" w14:textId="77777777" w:rsidR="00CD4309" w:rsidRPr="00E4611F" w:rsidRDefault="00CD4309" w:rsidP="006D516C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02" w:type="pct"/>
            <w:tcBorders>
              <w:top w:val="single" w:sz="8" w:space="0" w:color="auto"/>
            </w:tcBorders>
          </w:tcPr>
          <w:p w14:paraId="0E52F0C9" w14:textId="77777777" w:rsidR="00CD4309" w:rsidRPr="00E4611F" w:rsidRDefault="00CD4309" w:rsidP="006D516C">
            <w:pPr>
              <w:ind w:left="130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7 min</w:t>
            </w:r>
          </w:p>
        </w:tc>
        <w:tc>
          <w:tcPr>
            <w:tcW w:w="398" w:type="pct"/>
            <w:tcBorders>
              <w:top w:val="single" w:sz="8" w:space="0" w:color="auto"/>
            </w:tcBorders>
          </w:tcPr>
          <w:p w14:paraId="1EEC1335" w14:textId="77777777" w:rsidR="00CD4309" w:rsidRPr="00E4611F" w:rsidRDefault="00CD4309" w:rsidP="006D516C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1]</w:t>
            </w:r>
          </w:p>
        </w:tc>
      </w:tr>
      <w:tr w:rsidR="00CD4309" w:rsidRPr="00F24D63" w14:paraId="1BBEC5DD" w14:textId="77777777" w:rsidTr="00CD717A">
        <w:trPr>
          <w:trHeight w:val="283"/>
          <w:jc w:val="center"/>
        </w:trPr>
        <w:tc>
          <w:tcPr>
            <w:tcW w:w="754" w:type="pct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18335" w14:textId="77777777" w:rsidR="00CD4309" w:rsidRPr="00E4611F" w:rsidRDefault="00CD4309" w:rsidP="006D516C">
            <w:pPr>
              <w:rPr>
                <w:rFonts w:ascii="Times New Roman" w:hAnsi="Times New Roman" w:cs="Times New Roman"/>
                <w:i/>
              </w:rPr>
            </w:pPr>
            <w:r w:rsidRPr="00E4611F">
              <w:rPr>
                <w:rFonts w:ascii="Times New Roman" w:hAnsi="Times New Roman" w:cs="Times New Roman"/>
              </w:rPr>
              <w:t>Norovirus GII</w:t>
            </w:r>
          </w:p>
        </w:tc>
        <w:tc>
          <w:tcPr>
            <w:tcW w:w="566" w:type="pct"/>
            <w:tcBorders>
              <w:bottom w:val="single" w:sz="8" w:space="0" w:color="auto"/>
            </w:tcBorders>
          </w:tcPr>
          <w:p w14:paraId="34E35D4C" w14:textId="77777777" w:rsidR="00CD4309" w:rsidRPr="00E4611F" w:rsidRDefault="00CD4309" w:rsidP="006D516C">
            <w:pPr>
              <w:ind w:left="135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SimSun, 'Arial Unicode MS'" w:hAnsi="Times New Roman" w:cs="Times New Roman"/>
                <w:iCs/>
                <w:kern w:val="3"/>
              </w:rPr>
              <w:t>ORF1-RdRp/ORF1-VP1</w:t>
            </w:r>
          </w:p>
        </w:tc>
        <w:tc>
          <w:tcPr>
            <w:tcW w:w="508" w:type="pct"/>
            <w:tcBorders>
              <w:bottom w:val="single" w:sz="8" w:space="0" w:color="auto"/>
            </w:tcBorders>
          </w:tcPr>
          <w:p w14:paraId="117F0CAC" w14:textId="77777777" w:rsidR="00CD4309" w:rsidRPr="00E4611F" w:rsidRDefault="00CD4309" w:rsidP="006D516C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42°C 45 min</w:t>
            </w:r>
          </w:p>
        </w:tc>
        <w:tc>
          <w:tcPr>
            <w:tcW w:w="504" w:type="pct"/>
            <w:tcBorders>
              <w:bottom w:val="single" w:sz="8" w:space="0" w:color="auto"/>
            </w:tcBorders>
          </w:tcPr>
          <w:p w14:paraId="5215D0B7" w14:textId="77777777" w:rsidR="00CD4309" w:rsidRPr="00E4611F" w:rsidRDefault="00CD4309" w:rsidP="006D516C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5°C 15 min</w:t>
            </w:r>
          </w:p>
        </w:tc>
        <w:tc>
          <w:tcPr>
            <w:tcW w:w="507" w:type="pct"/>
            <w:tcBorders>
              <w:bottom w:val="single" w:sz="8" w:space="0" w:color="auto"/>
            </w:tcBorders>
          </w:tcPr>
          <w:p w14:paraId="29F4D918" w14:textId="77777777" w:rsidR="00CD4309" w:rsidRPr="00E4611F" w:rsidRDefault="00CD4309" w:rsidP="006D516C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4°C 30 s</w:t>
            </w:r>
          </w:p>
        </w:tc>
        <w:tc>
          <w:tcPr>
            <w:tcW w:w="466" w:type="pct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934AD" w14:textId="77777777" w:rsidR="00CD4309" w:rsidRPr="00E4611F" w:rsidRDefault="00CD4309" w:rsidP="006D516C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48°C 30 s</w:t>
            </w:r>
          </w:p>
        </w:tc>
        <w:tc>
          <w:tcPr>
            <w:tcW w:w="531" w:type="pct"/>
            <w:tcBorders>
              <w:bottom w:val="single" w:sz="8" w:space="0" w:color="auto"/>
            </w:tcBorders>
          </w:tcPr>
          <w:p w14:paraId="7AA6AB35" w14:textId="77777777" w:rsidR="00CD4309" w:rsidRPr="00E4611F" w:rsidRDefault="00CD4309" w:rsidP="006D516C">
            <w:pPr>
              <w:ind w:left="16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264" w:type="pct"/>
            <w:tcBorders>
              <w:bottom w:val="single" w:sz="8" w:space="0" w:color="auto"/>
            </w:tcBorders>
          </w:tcPr>
          <w:p w14:paraId="670312B4" w14:textId="77777777" w:rsidR="00CD4309" w:rsidRPr="00E4611F" w:rsidRDefault="00CD4309" w:rsidP="006D516C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02" w:type="pct"/>
            <w:tcBorders>
              <w:bottom w:val="single" w:sz="8" w:space="0" w:color="auto"/>
            </w:tcBorders>
          </w:tcPr>
          <w:p w14:paraId="7BF1665E" w14:textId="77777777" w:rsidR="00CD4309" w:rsidRPr="00E4611F" w:rsidRDefault="00CD4309" w:rsidP="006D516C">
            <w:pPr>
              <w:ind w:left="130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7 min</w:t>
            </w:r>
          </w:p>
        </w:tc>
        <w:tc>
          <w:tcPr>
            <w:tcW w:w="398" w:type="pct"/>
            <w:tcBorders>
              <w:bottom w:val="single" w:sz="8" w:space="0" w:color="auto"/>
            </w:tcBorders>
          </w:tcPr>
          <w:p w14:paraId="76F12253" w14:textId="77777777" w:rsidR="00CD4309" w:rsidRPr="00E4611F" w:rsidRDefault="00CD4309" w:rsidP="006D516C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1]</w:t>
            </w:r>
          </w:p>
        </w:tc>
      </w:tr>
      <w:tr w:rsidR="00CD4309" w:rsidRPr="00F24D63" w14:paraId="69777E29" w14:textId="77777777" w:rsidTr="00CD717A">
        <w:trPr>
          <w:trHeight w:val="283"/>
          <w:jc w:val="center"/>
        </w:trPr>
        <w:tc>
          <w:tcPr>
            <w:tcW w:w="754" w:type="pct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95E92" w14:textId="77777777" w:rsidR="00CD4309" w:rsidRPr="00E4611F" w:rsidRDefault="00CD4309" w:rsidP="006D516C">
            <w:pPr>
              <w:rPr>
                <w:rFonts w:ascii="Times New Roman" w:hAnsi="Times New Roman" w:cs="Times New Roman"/>
                <w:i/>
              </w:rPr>
            </w:pPr>
            <w:r w:rsidRPr="00E4611F">
              <w:rPr>
                <w:rFonts w:ascii="Times New Roman" w:hAnsi="Times New Roman" w:cs="Times New Roman"/>
              </w:rPr>
              <w:t>Adenovirus</w:t>
            </w:r>
          </w:p>
        </w:tc>
        <w:tc>
          <w:tcPr>
            <w:tcW w:w="566" w:type="pct"/>
            <w:tcBorders>
              <w:top w:val="single" w:sz="8" w:space="0" w:color="auto"/>
            </w:tcBorders>
          </w:tcPr>
          <w:p w14:paraId="626DABC1" w14:textId="77777777" w:rsidR="00CD4309" w:rsidRPr="00E4611F" w:rsidRDefault="00CD4309" w:rsidP="006D516C">
            <w:pPr>
              <w:ind w:left="135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SimSun, 'Arial Unicode MS'" w:hAnsi="Times New Roman" w:cs="Times New Roman"/>
                <w:iCs/>
                <w:kern w:val="3"/>
              </w:rPr>
              <w:t>E1A</w:t>
            </w:r>
          </w:p>
        </w:tc>
        <w:tc>
          <w:tcPr>
            <w:tcW w:w="508" w:type="pct"/>
            <w:tcBorders>
              <w:top w:val="single" w:sz="8" w:space="0" w:color="auto"/>
            </w:tcBorders>
          </w:tcPr>
          <w:p w14:paraId="2462E51B" w14:textId="77777777" w:rsidR="00CD4309" w:rsidRPr="00E4611F" w:rsidRDefault="00CD4309" w:rsidP="006D516C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42°C 45 min</w:t>
            </w:r>
          </w:p>
        </w:tc>
        <w:tc>
          <w:tcPr>
            <w:tcW w:w="504" w:type="pct"/>
            <w:tcBorders>
              <w:top w:val="single" w:sz="8" w:space="0" w:color="auto"/>
            </w:tcBorders>
          </w:tcPr>
          <w:p w14:paraId="00FC0186" w14:textId="77777777" w:rsidR="00CD4309" w:rsidRPr="00E4611F" w:rsidRDefault="00CD4309" w:rsidP="006D516C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5°C 15 min</w:t>
            </w:r>
          </w:p>
        </w:tc>
        <w:tc>
          <w:tcPr>
            <w:tcW w:w="507" w:type="pct"/>
            <w:tcBorders>
              <w:top w:val="single" w:sz="8" w:space="0" w:color="auto"/>
            </w:tcBorders>
          </w:tcPr>
          <w:p w14:paraId="5ED31472" w14:textId="77777777" w:rsidR="00CD4309" w:rsidRPr="00E4611F" w:rsidRDefault="00CD4309" w:rsidP="006D516C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4°C 30 s</w:t>
            </w:r>
          </w:p>
        </w:tc>
        <w:tc>
          <w:tcPr>
            <w:tcW w:w="466" w:type="pct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43E0B" w14:textId="77777777" w:rsidR="00CD4309" w:rsidRPr="00E4611F" w:rsidRDefault="00CD4309" w:rsidP="006D516C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48°C 30 s</w:t>
            </w:r>
          </w:p>
        </w:tc>
        <w:tc>
          <w:tcPr>
            <w:tcW w:w="531" w:type="pct"/>
            <w:tcBorders>
              <w:top w:val="single" w:sz="8" w:space="0" w:color="auto"/>
            </w:tcBorders>
          </w:tcPr>
          <w:p w14:paraId="1D8D0F21" w14:textId="77777777" w:rsidR="00CD4309" w:rsidRPr="00E4611F" w:rsidRDefault="00CD4309" w:rsidP="006D516C">
            <w:pPr>
              <w:ind w:left="16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264" w:type="pct"/>
            <w:tcBorders>
              <w:top w:val="single" w:sz="8" w:space="0" w:color="auto"/>
            </w:tcBorders>
          </w:tcPr>
          <w:p w14:paraId="478A2461" w14:textId="77777777" w:rsidR="00CD4309" w:rsidRPr="00E4611F" w:rsidRDefault="00CD4309" w:rsidP="006D516C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02" w:type="pct"/>
            <w:tcBorders>
              <w:top w:val="single" w:sz="8" w:space="0" w:color="auto"/>
            </w:tcBorders>
          </w:tcPr>
          <w:p w14:paraId="19A26A58" w14:textId="77777777" w:rsidR="00CD4309" w:rsidRPr="00E4611F" w:rsidRDefault="00CD4309" w:rsidP="006D516C">
            <w:pPr>
              <w:ind w:left="130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7 min</w:t>
            </w:r>
          </w:p>
        </w:tc>
        <w:tc>
          <w:tcPr>
            <w:tcW w:w="398" w:type="pct"/>
            <w:tcBorders>
              <w:top w:val="single" w:sz="8" w:space="0" w:color="auto"/>
            </w:tcBorders>
          </w:tcPr>
          <w:p w14:paraId="06D661ED" w14:textId="77777777" w:rsidR="00CD4309" w:rsidRPr="00E4611F" w:rsidRDefault="00CD4309" w:rsidP="006D516C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1]</w:t>
            </w:r>
          </w:p>
        </w:tc>
      </w:tr>
      <w:tr w:rsidR="00CD4309" w:rsidRPr="00F24D63" w14:paraId="39BBE594" w14:textId="77777777" w:rsidTr="00CD717A">
        <w:trPr>
          <w:trHeight w:val="283"/>
          <w:jc w:val="center"/>
        </w:trPr>
        <w:tc>
          <w:tcPr>
            <w:tcW w:w="754" w:type="pct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FEC86" w14:textId="77777777" w:rsidR="00CD4309" w:rsidRPr="00E4611F" w:rsidRDefault="00CD4309" w:rsidP="006D51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pct"/>
            <w:tcBorders>
              <w:bottom w:val="single" w:sz="8" w:space="0" w:color="auto"/>
            </w:tcBorders>
          </w:tcPr>
          <w:p w14:paraId="51918D4C" w14:textId="77777777" w:rsidR="00CD4309" w:rsidRDefault="00CD4309" w:rsidP="006D516C">
            <w:pPr>
              <w:ind w:left="135"/>
              <w:rPr>
                <w:rFonts w:ascii="Times New Roman" w:eastAsia="SimSun, 'Arial Unicode MS'" w:hAnsi="Times New Roman" w:cs="Times New Roman"/>
                <w:iCs/>
                <w:kern w:val="3"/>
              </w:rPr>
            </w:pPr>
            <w:r>
              <w:rPr>
                <w:rFonts w:ascii="Times New Roman" w:eastAsia="SimSun, 'Arial Unicode MS'" w:hAnsi="Times New Roman" w:cs="Times New Roman"/>
                <w:iCs/>
                <w:kern w:val="3"/>
              </w:rPr>
              <w:t>Fiber</w:t>
            </w:r>
          </w:p>
        </w:tc>
        <w:tc>
          <w:tcPr>
            <w:tcW w:w="508" w:type="pct"/>
            <w:tcBorders>
              <w:bottom w:val="single" w:sz="8" w:space="0" w:color="auto"/>
            </w:tcBorders>
          </w:tcPr>
          <w:p w14:paraId="57E6746D" w14:textId="77777777" w:rsidR="00CD4309" w:rsidRPr="00E4611F" w:rsidRDefault="00CD4309" w:rsidP="006D516C">
            <w:pPr>
              <w:ind w:left="129"/>
              <w:jc w:val="center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04" w:type="pct"/>
            <w:tcBorders>
              <w:bottom w:val="single" w:sz="8" w:space="0" w:color="auto"/>
            </w:tcBorders>
          </w:tcPr>
          <w:p w14:paraId="3F0D4EF1" w14:textId="77777777" w:rsidR="00CD4309" w:rsidRPr="00E4611F" w:rsidRDefault="00CD4309" w:rsidP="006D516C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  <w:r w:rsidRPr="00E4611F">
              <w:rPr>
                <w:rFonts w:ascii="Times New Roman" w:hAnsi="Times New Roman" w:cs="Times New Roman"/>
              </w:rPr>
              <w:t>°C 5 min</w:t>
            </w:r>
          </w:p>
        </w:tc>
        <w:tc>
          <w:tcPr>
            <w:tcW w:w="507" w:type="pct"/>
            <w:tcBorders>
              <w:bottom w:val="single" w:sz="8" w:space="0" w:color="auto"/>
            </w:tcBorders>
          </w:tcPr>
          <w:p w14:paraId="7C9A491E" w14:textId="77777777" w:rsidR="00CD4309" w:rsidRPr="00E4611F" w:rsidRDefault="00CD4309" w:rsidP="006D516C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 xml:space="preserve">94°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</w:p>
        </w:tc>
        <w:tc>
          <w:tcPr>
            <w:tcW w:w="466" w:type="pct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3EE5F" w14:textId="77777777" w:rsidR="00CD4309" w:rsidRPr="00E4611F" w:rsidRDefault="00CD4309" w:rsidP="006D516C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 xml:space="preserve">°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</w:p>
        </w:tc>
        <w:tc>
          <w:tcPr>
            <w:tcW w:w="531" w:type="pct"/>
            <w:tcBorders>
              <w:bottom w:val="single" w:sz="8" w:space="0" w:color="auto"/>
            </w:tcBorders>
          </w:tcPr>
          <w:p w14:paraId="3A0C90B3" w14:textId="77777777" w:rsidR="00CD4309" w:rsidRPr="00E4611F" w:rsidRDefault="00CD4309" w:rsidP="006D516C">
            <w:pPr>
              <w:ind w:left="16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264" w:type="pct"/>
            <w:tcBorders>
              <w:bottom w:val="single" w:sz="8" w:space="0" w:color="auto"/>
            </w:tcBorders>
          </w:tcPr>
          <w:p w14:paraId="0F17E2DF" w14:textId="77777777" w:rsidR="00CD4309" w:rsidRPr="00E4611F" w:rsidRDefault="00CD4309" w:rsidP="006D516C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02" w:type="pct"/>
            <w:tcBorders>
              <w:bottom w:val="single" w:sz="8" w:space="0" w:color="auto"/>
            </w:tcBorders>
          </w:tcPr>
          <w:p w14:paraId="22672F33" w14:textId="77777777" w:rsidR="00CD4309" w:rsidRPr="00E4611F" w:rsidRDefault="00CD4309" w:rsidP="006D516C">
            <w:pPr>
              <w:ind w:left="130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 xml:space="preserve">72°C </w:t>
            </w:r>
            <w:r>
              <w:rPr>
                <w:rFonts w:ascii="Times New Roman" w:hAnsi="Times New Roman" w:cs="Times New Roman"/>
              </w:rPr>
              <w:t>10</w:t>
            </w:r>
            <w:r w:rsidRPr="00E4611F">
              <w:rPr>
                <w:rFonts w:ascii="Times New Roman" w:hAnsi="Times New Roman" w:cs="Times New Roman"/>
              </w:rPr>
              <w:t xml:space="preserve"> min</w:t>
            </w:r>
          </w:p>
        </w:tc>
        <w:tc>
          <w:tcPr>
            <w:tcW w:w="398" w:type="pct"/>
            <w:tcBorders>
              <w:bottom w:val="single" w:sz="8" w:space="0" w:color="auto"/>
            </w:tcBorders>
          </w:tcPr>
          <w:p w14:paraId="6B8A751E" w14:textId="77777777" w:rsidR="00CD4309" w:rsidRPr="00E4611F" w:rsidRDefault="00CD4309" w:rsidP="006D516C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3]</w:t>
            </w:r>
          </w:p>
        </w:tc>
      </w:tr>
      <w:tr w:rsidR="00CD4309" w:rsidRPr="00F24D63" w14:paraId="0FCE9F74" w14:textId="77777777" w:rsidTr="00CD717A">
        <w:trPr>
          <w:trHeight w:val="283"/>
          <w:jc w:val="center"/>
        </w:trPr>
        <w:tc>
          <w:tcPr>
            <w:tcW w:w="754" w:type="pct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324F8" w14:textId="77777777" w:rsidR="00CD4309" w:rsidRPr="00E4611F" w:rsidRDefault="00CD4309" w:rsidP="006D516C">
            <w:pPr>
              <w:rPr>
                <w:rFonts w:ascii="Times New Roman" w:hAnsi="Times New Roman" w:cs="Times New Roman"/>
                <w:i/>
              </w:rPr>
            </w:pPr>
            <w:r w:rsidRPr="00E4611F">
              <w:rPr>
                <w:rFonts w:ascii="Times New Roman" w:hAnsi="Times New Roman" w:cs="Times New Roman"/>
              </w:rPr>
              <w:t>Astrovirus</w:t>
            </w:r>
          </w:p>
        </w:tc>
        <w:tc>
          <w:tcPr>
            <w:tcW w:w="566" w:type="pct"/>
            <w:tcBorders>
              <w:top w:val="single" w:sz="8" w:space="0" w:color="auto"/>
              <w:bottom w:val="single" w:sz="4" w:space="0" w:color="auto"/>
            </w:tcBorders>
          </w:tcPr>
          <w:p w14:paraId="0E8E45DE" w14:textId="77777777" w:rsidR="00CD4309" w:rsidRPr="00E4611F" w:rsidRDefault="00CD4309" w:rsidP="006D516C">
            <w:pPr>
              <w:ind w:left="135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SimSun, 'Arial Unicode MS'" w:hAnsi="Times New Roman" w:cs="Times New Roman"/>
                <w:iCs/>
                <w:kern w:val="3"/>
              </w:rPr>
              <w:t>ORF1A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4" w:space="0" w:color="auto"/>
            </w:tcBorders>
          </w:tcPr>
          <w:p w14:paraId="031B0E39" w14:textId="77777777" w:rsidR="00CD4309" w:rsidRPr="00E4611F" w:rsidRDefault="00CD4309" w:rsidP="006D516C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42°C 45 min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4" w:space="0" w:color="auto"/>
            </w:tcBorders>
          </w:tcPr>
          <w:p w14:paraId="3FFD5981" w14:textId="77777777" w:rsidR="00CD4309" w:rsidRPr="00E4611F" w:rsidRDefault="00CD4309" w:rsidP="006D516C">
            <w:pPr>
              <w:ind w:left="12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95°C 15 min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4" w:space="0" w:color="auto"/>
            </w:tcBorders>
          </w:tcPr>
          <w:p w14:paraId="755F7790" w14:textId="77777777" w:rsidR="00CD4309" w:rsidRPr="00E4611F" w:rsidRDefault="00CD4309" w:rsidP="006D516C">
            <w:pPr>
              <w:pStyle w:val="Standard"/>
              <w:spacing w:after="0" w:line="240" w:lineRule="auto"/>
              <w:ind w:left="99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94°C 30 s</w:t>
            </w:r>
          </w:p>
        </w:tc>
        <w:tc>
          <w:tcPr>
            <w:tcW w:w="466" w:type="pct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ACE04" w14:textId="77777777" w:rsidR="00CD4309" w:rsidRPr="00E4611F" w:rsidRDefault="00CD4309" w:rsidP="006D516C">
            <w:pPr>
              <w:pStyle w:val="Standard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4611F">
              <w:rPr>
                <w:rFonts w:ascii="Times New Roman" w:hAnsi="Times New Roman" w:cs="Times New Roman"/>
                <w:sz w:val="24"/>
                <w:szCs w:val="24"/>
              </w:rPr>
              <w:t>48°C 30 s</w:t>
            </w:r>
          </w:p>
        </w:tc>
        <w:tc>
          <w:tcPr>
            <w:tcW w:w="531" w:type="pct"/>
            <w:tcBorders>
              <w:top w:val="single" w:sz="8" w:space="0" w:color="auto"/>
              <w:bottom w:val="single" w:sz="4" w:space="0" w:color="auto"/>
            </w:tcBorders>
          </w:tcPr>
          <w:p w14:paraId="043E4F4A" w14:textId="77777777" w:rsidR="00CD4309" w:rsidRPr="00E4611F" w:rsidRDefault="00CD4309" w:rsidP="006D516C">
            <w:pPr>
              <w:ind w:left="169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1 min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4" w:space="0" w:color="auto"/>
            </w:tcBorders>
          </w:tcPr>
          <w:p w14:paraId="65748992" w14:textId="77777777" w:rsidR="00CD4309" w:rsidRPr="00E4611F" w:rsidRDefault="00CD4309" w:rsidP="006D516C">
            <w:pPr>
              <w:ind w:left="128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4" w:space="0" w:color="auto"/>
            </w:tcBorders>
          </w:tcPr>
          <w:p w14:paraId="42CE8F04" w14:textId="77777777" w:rsidR="00CD4309" w:rsidRPr="00E4611F" w:rsidRDefault="00CD4309" w:rsidP="006D516C">
            <w:pPr>
              <w:ind w:left="130"/>
              <w:rPr>
                <w:rFonts w:ascii="Times New Roman" w:hAnsi="Times New Roman" w:cs="Times New Roman"/>
              </w:rPr>
            </w:pPr>
            <w:r w:rsidRPr="00E4611F">
              <w:rPr>
                <w:rFonts w:ascii="Times New Roman" w:hAnsi="Times New Roman" w:cs="Times New Roman"/>
              </w:rPr>
              <w:t>72°C 7 min</w:t>
            </w:r>
          </w:p>
        </w:tc>
        <w:tc>
          <w:tcPr>
            <w:tcW w:w="398" w:type="pct"/>
            <w:tcBorders>
              <w:top w:val="single" w:sz="8" w:space="0" w:color="auto"/>
              <w:bottom w:val="single" w:sz="4" w:space="0" w:color="auto"/>
            </w:tcBorders>
          </w:tcPr>
          <w:p w14:paraId="0951524A" w14:textId="77777777" w:rsidR="00CD4309" w:rsidRPr="00E4611F" w:rsidRDefault="00CD4309" w:rsidP="006D516C">
            <w:pPr>
              <w:ind w:left="12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11]</w:t>
            </w:r>
          </w:p>
        </w:tc>
      </w:tr>
    </w:tbl>
    <w:p w14:paraId="04C7CBF5" w14:textId="77777777" w:rsidR="00CD4309" w:rsidRPr="00F24D63" w:rsidRDefault="00CD4309" w:rsidP="000827E1">
      <w:pPr>
        <w:spacing w:before="60" w:line="360" w:lineRule="auto"/>
        <w:ind w:left="-426"/>
        <w:jc w:val="both"/>
        <w:rPr>
          <w:rFonts w:ascii="Times New Roman" w:hAnsi="Times New Roman" w:cs="Times New Roman"/>
        </w:rPr>
      </w:pPr>
      <w:proofErr w:type="spellStart"/>
      <w:r w:rsidRPr="00F24D63">
        <w:rPr>
          <w:rFonts w:ascii="Times New Roman" w:hAnsi="Times New Roman" w:cs="Times New Roman"/>
          <w:i/>
          <w:iCs/>
        </w:rPr>
        <w:lastRenderedPageBreak/>
        <w:t>bg</w:t>
      </w:r>
      <w:proofErr w:type="spellEnd"/>
      <w:r w:rsidRPr="00F24D63">
        <w:rPr>
          <w:rFonts w:ascii="Times New Roman" w:hAnsi="Times New Roman" w:cs="Times New Roman"/>
        </w:rPr>
        <w:t>: β-</w:t>
      </w:r>
      <w:proofErr w:type="spellStart"/>
      <w:r w:rsidRPr="00F24D63">
        <w:rPr>
          <w:rFonts w:ascii="Times New Roman" w:hAnsi="Times New Roman" w:cs="Times New Roman"/>
        </w:rPr>
        <w:t>giardin</w:t>
      </w:r>
      <w:proofErr w:type="spellEnd"/>
      <w:r w:rsidRPr="00F24D63">
        <w:rPr>
          <w:rFonts w:ascii="Times New Roman" w:hAnsi="Times New Roman" w:cs="Times New Roman"/>
        </w:rPr>
        <w:t xml:space="preserve">; </w:t>
      </w:r>
      <w:proofErr w:type="spellStart"/>
      <w:r w:rsidRPr="00F24D63">
        <w:rPr>
          <w:rFonts w:ascii="Times New Roman" w:hAnsi="Times New Roman" w:cs="Times New Roman"/>
          <w:i/>
          <w:iCs/>
        </w:rPr>
        <w:t>gdh</w:t>
      </w:r>
      <w:proofErr w:type="spellEnd"/>
      <w:r w:rsidRPr="00F24D63">
        <w:rPr>
          <w:rFonts w:ascii="Times New Roman" w:hAnsi="Times New Roman" w:cs="Times New Roman"/>
        </w:rPr>
        <w:t>: EAEC</w:t>
      </w:r>
      <w:r>
        <w:rPr>
          <w:rFonts w:ascii="Times New Roman" w:hAnsi="Times New Roman" w:cs="Times New Roman"/>
        </w:rPr>
        <w:t>:</w:t>
      </w:r>
      <w:r w:rsidRPr="00F24D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</w:t>
      </w:r>
      <w:r w:rsidRPr="00F24D63">
        <w:rPr>
          <w:rFonts w:ascii="Times New Roman" w:hAnsi="Times New Roman" w:cs="Times New Roman"/>
        </w:rPr>
        <w:t xml:space="preserve">nteroaggregative </w:t>
      </w:r>
      <w:r w:rsidRPr="00F24D63">
        <w:rPr>
          <w:rFonts w:ascii="Times New Roman" w:hAnsi="Times New Roman" w:cs="Times New Roman"/>
          <w:i/>
        </w:rPr>
        <w:t>E</w:t>
      </w:r>
      <w:r>
        <w:rPr>
          <w:rFonts w:ascii="Times New Roman" w:hAnsi="Times New Roman" w:cs="Times New Roman"/>
          <w:i/>
        </w:rPr>
        <w:t>scherichia</w:t>
      </w:r>
      <w:r w:rsidRPr="00F24D63">
        <w:rPr>
          <w:rFonts w:ascii="Times New Roman" w:hAnsi="Times New Roman" w:cs="Times New Roman"/>
          <w:i/>
        </w:rPr>
        <w:t xml:space="preserve"> coli</w:t>
      </w:r>
      <w:r w:rsidRPr="00F24D63">
        <w:rPr>
          <w:rFonts w:ascii="Times New Roman" w:hAnsi="Times New Roman" w:cs="Times New Roman"/>
        </w:rPr>
        <w:t>; EIEC</w:t>
      </w:r>
      <w:r>
        <w:rPr>
          <w:rFonts w:ascii="Times New Roman" w:hAnsi="Times New Roman" w:cs="Times New Roman"/>
        </w:rPr>
        <w:t>:</w:t>
      </w:r>
      <w:r w:rsidRPr="00F24D63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</w:t>
      </w:r>
      <w:r w:rsidRPr="00F24D63">
        <w:rPr>
          <w:rFonts w:ascii="Times New Roman" w:hAnsi="Times New Roman" w:cs="Times New Roman"/>
        </w:rPr>
        <w:t>nteroinvasive</w:t>
      </w:r>
      <w:proofErr w:type="spellEnd"/>
      <w:r w:rsidRPr="00F24D63">
        <w:rPr>
          <w:rFonts w:ascii="Times New Roman" w:hAnsi="Times New Roman" w:cs="Times New Roman"/>
        </w:rPr>
        <w:t xml:space="preserve"> </w:t>
      </w:r>
      <w:r w:rsidRPr="00F24D63">
        <w:rPr>
          <w:rFonts w:ascii="Times New Roman" w:hAnsi="Times New Roman" w:cs="Times New Roman"/>
          <w:i/>
        </w:rPr>
        <w:t>E</w:t>
      </w:r>
      <w:r>
        <w:rPr>
          <w:rFonts w:ascii="Times New Roman" w:hAnsi="Times New Roman" w:cs="Times New Roman"/>
          <w:i/>
        </w:rPr>
        <w:t>scherichia</w:t>
      </w:r>
      <w:r w:rsidRPr="00F24D63">
        <w:rPr>
          <w:rFonts w:ascii="Times New Roman" w:hAnsi="Times New Roman" w:cs="Times New Roman"/>
          <w:i/>
        </w:rPr>
        <w:t xml:space="preserve"> coli</w:t>
      </w:r>
      <w:r>
        <w:rPr>
          <w:rFonts w:ascii="Times New Roman" w:hAnsi="Times New Roman" w:cs="Times New Roman"/>
        </w:rPr>
        <w:t xml:space="preserve">; </w:t>
      </w:r>
      <w:r w:rsidRPr="00F24D63">
        <w:rPr>
          <w:rFonts w:ascii="Times New Roman" w:hAnsi="Times New Roman" w:cs="Times New Roman"/>
        </w:rPr>
        <w:t>EPEC</w:t>
      </w:r>
      <w:r>
        <w:rPr>
          <w:rFonts w:ascii="Times New Roman" w:hAnsi="Times New Roman" w:cs="Times New Roman"/>
        </w:rPr>
        <w:t>:</w:t>
      </w:r>
      <w:r w:rsidRPr="00F24D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</w:t>
      </w:r>
      <w:r w:rsidRPr="00F24D63">
        <w:rPr>
          <w:rFonts w:ascii="Times New Roman" w:hAnsi="Times New Roman" w:cs="Times New Roman"/>
        </w:rPr>
        <w:t xml:space="preserve">nteropathogenic </w:t>
      </w:r>
      <w:r w:rsidRPr="00F24D63">
        <w:rPr>
          <w:rFonts w:ascii="Times New Roman" w:hAnsi="Times New Roman" w:cs="Times New Roman"/>
          <w:i/>
        </w:rPr>
        <w:t>E</w:t>
      </w:r>
      <w:r>
        <w:rPr>
          <w:rFonts w:ascii="Times New Roman" w:hAnsi="Times New Roman" w:cs="Times New Roman"/>
          <w:i/>
        </w:rPr>
        <w:t>scherichia</w:t>
      </w:r>
      <w:r w:rsidRPr="00F24D63">
        <w:rPr>
          <w:rFonts w:ascii="Times New Roman" w:hAnsi="Times New Roman" w:cs="Times New Roman"/>
          <w:i/>
        </w:rPr>
        <w:t xml:space="preserve"> coli</w:t>
      </w:r>
      <w:r w:rsidRPr="00F24D63">
        <w:rPr>
          <w:rFonts w:ascii="Times New Roman" w:hAnsi="Times New Roman" w:cs="Times New Roman"/>
        </w:rPr>
        <w:t>; ETEC</w:t>
      </w:r>
      <w:r>
        <w:rPr>
          <w:rFonts w:ascii="Times New Roman" w:hAnsi="Times New Roman" w:cs="Times New Roman"/>
        </w:rPr>
        <w:t>:</w:t>
      </w:r>
      <w:r w:rsidRPr="00F24D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</w:t>
      </w:r>
      <w:r w:rsidRPr="00F24D63">
        <w:rPr>
          <w:rFonts w:ascii="Times New Roman" w:hAnsi="Times New Roman" w:cs="Times New Roman"/>
        </w:rPr>
        <w:t xml:space="preserve">nterotoxigenic </w:t>
      </w:r>
      <w:r w:rsidRPr="00F24D63">
        <w:rPr>
          <w:rFonts w:ascii="Times New Roman" w:hAnsi="Times New Roman" w:cs="Times New Roman"/>
          <w:i/>
        </w:rPr>
        <w:t>E</w:t>
      </w:r>
      <w:r>
        <w:rPr>
          <w:rFonts w:ascii="Times New Roman" w:hAnsi="Times New Roman" w:cs="Times New Roman"/>
          <w:i/>
        </w:rPr>
        <w:t>scherichia</w:t>
      </w:r>
      <w:r w:rsidRPr="00F24D63">
        <w:rPr>
          <w:rFonts w:ascii="Times New Roman" w:hAnsi="Times New Roman" w:cs="Times New Roman"/>
          <w:i/>
        </w:rPr>
        <w:t xml:space="preserve"> coli</w:t>
      </w:r>
      <w:r w:rsidRPr="00F24D63">
        <w:rPr>
          <w:rFonts w:ascii="Times New Roman" w:hAnsi="Times New Roman" w:cs="Times New Roman"/>
        </w:rPr>
        <w:t xml:space="preserve">; Glutamate dehydrogenase; ITS: Internal transcribed spacer; </w:t>
      </w:r>
      <w:r w:rsidRPr="00F24D63">
        <w:rPr>
          <w:rFonts w:ascii="Times New Roman" w:hAnsi="Times New Roman" w:cs="Times New Roman"/>
          <w:i/>
          <w:iCs/>
        </w:rPr>
        <w:t>gp60</w:t>
      </w:r>
      <w:r w:rsidRPr="00F24D63">
        <w:rPr>
          <w:rFonts w:ascii="Times New Roman" w:hAnsi="Times New Roman" w:cs="Times New Roman"/>
        </w:rPr>
        <w:t xml:space="preserve">: 60 </w:t>
      </w:r>
      <w:proofErr w:type="spellStart"/>
      <w:r w:rsidRPr="00F24D63">
        <w:rPr>
          <w:rFonts w:ascii="Times New Roman" w:hAnsi="Times New Roman" w:cs="Times New Roman"/>
        </w:rPr>
        <w:t>kDa</w:t>
      </w:r>
      <w:proofErr w:type="spellEnd"/>
      <w:r w:rsidRPr="00F24D63">
        <w:rPr>
          <w:rFonts w:ascii="Times New Roman" w:hAnsi="Times New Roman" w:cs="Times New Roman"/>
        </w:rPr>
        <w:t xml:space="preserve"> glycoprotein; </w:t>
      </w:r>
      <w:proofErr w:type="spellStart"/>
      <w:r w:rsidRPr="00F24D63">
        <w:rPr>
          <w:rFonts w:ascii="Times New Roman" w:hAnsi="Times New Roman" w:cs="Times New Roman"/>
          <w:i/>
          <w:iCs/>
        </w:rPr>
        <w:t>ssu</w:t>
      </w:r>
      <w:proofErr w:type="spellEnd"/>
      <w:r w:rsidRPr="00F24D63">
        <w:rPr>
          <w:rFonts w:ascii="Times New Roman" w:hAnsi="Times New Roman" w:cs="Times New Roman"/>
        </w:rPr>
        <w:t xml:space="preserve"> rRNA: </w:t>
      </w:r>
      <w:r w:rsidRPr="00F24D63">
        <w:rPr>
          <w:rFonts w:ascii="Times New Roman" w:eastAsia="SimSun, 'Arial Unicode MS'" w:hAnsi="Times New Roman" w:cs="Times New Roman"/>
          <w:iCs/>
          <w:kern w:val="3"/>
          <w:lang w:eastAsia="zh-CN"/>
        </w:rPr>
        <w:t xml:space="preserve">Small subunit ribosomal RNA; </w:t>
      </w:r>
      <w:r w:rsidRPr="00F24D63">
        <w:rPr>
          <w:rFonts w:ascii="Times New Roman" w:hAnsi="Times New Roman" w:cs="Times New Roman"/>
        </w:rPr>
        <w:t>STEC</w:t>
      </w:r>
      <w:r>
        <w:rPr>
          <w:rFonts w:ascii="Times New Roman" w:hAnsi="Times New Roman" w:cs="Times New Roman"/>
        </w:rPr>
        <w:t>:</w:t>
      </w:r>
      <w:r w:rsidRPr="00F24D63">
        <w:rPr>
          <w:rFonts w:ascii="Times New Roman" w:hAnsi="Times New Roman" w:cs="Times New Roman"/>
        </w:rPr>
        <w:t xml:space="preserve"> Shiga toxin-producing </w:t>
      </w:r>
      <w:r w:rsidRPr="00F24D63">
        <w:rPr>
          <w:rFonts w:ascii="Times New Roman" w:hAnsi="Times New Roman" w:cs="Times New Roman"/>
          <w:i/>
        </w:rPr>
        <w:t>E</w:t>
      </w:r>
      <w:r>
        <w:rPr>
          <w:rFonts w:ascii="Times New Roman" w:hAnsi="Times New Roman" w:cs="Times New Roman"/>
          <w:i/>
        </w:rPr>
        <w:t>scherichia</w:t>
      </w:r>
      <w:r w:rsidRPr="00F24D63">
        <w:rPr>
          <w:rFonts w:ascii="Times New Roman" w:hAnsi="Times New Roman" w:cs="Times New Roman"/>
          <w:i/>
        </w:rPr>
        <w:t xml:space="preserve"> coli</w:t>
      </w:r>
      <w:r w:rsidRPr="00F24D63">
        <w:rPr>
          <w:rFonts w:ascii="Times New Roman" w:hAnsi="Times New Roman" w:cs="Times New Roman"/>
        </w:rPr>
        <w:t xml:space="preserve">; </w:t>
      </w:r>
      <w:proofErr w:type="spellStart"/>
      <w:r w:rsidRPr="00F24D63">
        <w:rPr>
          <w:rFonts w:ascii="Times New Roman" w:hAnsi="Times New Roman" w:cs="Times New Roman"/>
        </w:rPr>
        <w:t>tEPEC</w:t>
      </w:r>
      <w:proofErr w:type="spellEnd"/>
      <w:r>
        <w:rPr>
          <w:rFonts w:ascii="Times New Roman" w:hAnsi="Times New Roman" w:cs="Times New Roman"/>
        </w:rPr>
        <w:t>:</w:t>
      </w:r>
      <w:r w:rsidRPr="00F24D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F24D63">
        <w:rPr>
          <w:rFonts w:ascii="Times New Roman" w:hAnsi="Times New Roman" w:cs="Times New Roman"/>
        </w:rPr>
        <w:t xml:space="preserve">ypical </w:t>
      </w:r>
      <w:r>
        <w:rPr>
          <w:rFonts w:ascii="Times New Roman" w:hAnsi="Times New Roman" w:cs="Times New Roman"/>
        </w:rPr>
        <w:t>E</w:t>
      </w:r>
      <w:r w:rsidRPr="00F24D63">
        <w:rPr>
          <w:rFonts w:ascii="Times New Roman" w:hAnsi="Times New Roman" w:cs="Times New Roman"/>
        </w:rPr>
        <w:t xml:space="preserve">nteropathogenic </w:t>
      </w:r>
      <w:r w:rsidRPr="00F24D63">
        <w:rPr>
          <w:rFonts w:ascii="Times New Roman" w:hAnsi="Times New Roman" w:cs="Times New Roman"/>
          <w:i/>
        </w:rPr>
        <w:t>E</w:t>
      </w:r>
      <w:r>
        <w:rPr>
          <w:rFonts w:ascii="Times New Roman" w:hAnsi="Times New Roman" w:cs="Times New Roman"/>
          <w:i/>
        </w:rPr>
        <w:t>scherichia</w:t>
      </w:r>
      <w:r w:rsidRPr="00F24D63">
        <w:rPr>
          <w:rFonts w:ascii="Times New Roman" w:hAnsi="Times New Roman" w:cs="Times New Roman"/>
          <w:i/>
        </w:rPr>
        <w:t xml:space="preserve"> coli</w:t>
      </w:r>
      <w:r w:rsidRPr="00F24D63">
        <w:rPr>
          <w:rFonts w:ascii="Times New Roman" w:hAnsi="Times New Roman" w:cs="Times New Roman"/>
        </w:rPr>
        <w:t xml:space="preserve">; </w:t>
      </w:r>
      <w:proofErr w:type="spellStart"/>
      <w:r w:rsidRPr="00F24D63">
        <w:rPr>
          <w:rFonts w:ascii="Times New Roman" w:eastAsia="SimSun, 'Arial Unicode MS'" w:hAnsi="Times New Roman" w:cs="Times New Roman"/>
          <w:i/>
          <w:kern w:val="3"/>
          <w:lang w:eastAsia="zh-CN"/>
        </w:rPr>
        <w:t>tpi</w:t>
      </w:r>
      <w:proofErr w:type="spellEnd"/>
      <w:r w:rsidRPr="00F24D63">
        <w:rPr>
          <w:rFonts w:ascii="Times New Roman" w:eastAsia="SimSun, 'Arial Unicode MS'" w:hAnsi="Times New Roman" w:cs="Times New Roman"/>
          <w:iCs/>
          <w:kern w:val="3"/>
          <w:lang w:eastAsia="zh-CN"/>
        </w:rPr>
        <w:t>:</w:t>
      </w:r>
      <w:r w:rsidRPr="00F24D63">
        <w:rPr>
          <w:rFonts w:ascii="Times New Roman" w:hAnsi="Times New Roman" w:cs="Times New Roman"/>
          <w:i/>
        </w:rPr>
        <w:t xml:space="preserve"> </w:t>
      </w:r>
      <w:r w:rsidRPr="00F24D63">
        <w:rPr>
          <w:rFonts w:ascii="Times New Roman" w:hAnsi="Times New Roman" w:cs="Times New Roman"/>
        </w:rPr>
        <w:t>Triose phosphate isomerase.</w:t>
      </w:r>
    </w:p>
    <w:p w14:paraId="7FE82CEC" w14:textId="77777777" w:rsidR="00CD4309" w:rsidRDefault="00CD4309" w:rsidP="00F470DA">
      <w:pPr>
        <w:spacing w:before="60" w:line="360" w:lineRule="auto"/>
        <w:ind w:left="-426"/>
        <w:jc w:val="both"/>
        <w:rPr>
          <w:rFonts w:ascii="Times New Roman" w:hAnsi="Times New Roman" w:cs="Times New Roman"/>
          <w:color w:val="000000"/>
          <w:sz w:val="22"/>
          <w:szCs w:val="22"/>
        </w:rPr>
      </w:pPr>
    </w:p>
    <w:p w14:paraId="09105F69" w14:textId="77777777" w:rsidR="00CD4309" w:rsidRPr="00F470DA" w:rsidRDefault="00CD4309" w:rsidP="00F470DA">
      <w:pPr>
        <w:spacing w:before="60" w:line="360" w:lineRule="auto"/>
        <w:ind w:left="-426"/>
        <w:jc w:val="both"/>
        <w:rPr>
          <w:rFonts w:ascii="Times New Roman" w:hAnsi="Times New Roman" w:cs="Times New Roman"/>
          <w:b/>
          <w:bCs/>
          <w:color w:val="000000"/>
        </w:rPr>
      </w:pPr>
      <w:r w:rsidRPr="00F470DA">
        <w:rPr>
          <w:rFonts w:ascii="Times New Roman" w:hAnsi="Times New Roman" w:cs="Times New Roman"/>
          <w:b/>
          <w:bCs/>
          <w:color w:val="000000"/>
        </w:rPr>
        <w:t>References</w:t>
      </w:r>
    </w:p>
    <w:p w14:paraId="5428F46B" w14:textId="77777777" w:rsidR="00CD4309" w:rsidRPr="008C1BD6" w:rsidRDefault="00CD4309" w:rsidP="008C1BD6">
      <w:pPr>
        <w:pStyle w:val="EndNoteBibliography"/>
        <w:ind w:left="220" w:hanging="220"/>
      </w:pPr>
      <w:r w:rsidRPr="008C1BD6">
        <w:t xml:space="preserve">1. Verweij JJ, Schinkel J, Laeijendecker D, van Rooyen MA, van Lieshout L, Polderman AM (2003) Real-time PCR for the detection of </w:t>
      </w:r>
      <w:r w:rsidRPr="008C1BD6">
        <w:rPr>
          <w:i/>
        </w:rPr>
        <w:t>Giardia lamblia</w:t>
      </w:r>
      <w:r w:rsidRPr="008C1BD6">
        <w:t xml:space="preserve">. Mol Cell Probes 17:223-225. </w:t>
      </w:r>
      <w:r w:rsidRPr="00CD4309">
        <w:t>https://doi.org/10.1016/s0890-8508(03)00057-4</w:t>
      </w:r>
    </w:p>
    <w:p w14:paraId="42358C54" w14:textId="77777777" w:rsidR="00CD4309" w:rsidRPr="008C1BD6" w:rsidRDefault="00CD4309" w:rsidP="008C1BD6">
      <w:pPr>
        <w:pStyle w:val="EndNoteBibliography"/>
        <w:ind w:left="220" w:hanging="220"/>
      </w:pPr>
      <w:r w:rsidRPr="008C1BD6">
        <w:t xml:space="preserve">2. Read CM, Monis PT, Thompson RC (2004) Discrimination of all genotypes of </w:t>
      </w:r>
      <w:r w:rsidRPr="008C1BD6">
        <w:rPr>
          <w:i/>
        </w:rPr>
        <w:t xml:space="preserve">Giardia duodenalis </w:t>
      </w:r>
      <w:r w:rsidRPr="008C1BD6">
        <w:t xml:space="preserve">at the glutamate dehydrogenase locus using PCR-RFLP. Infect Genet Evol 4:125-130. </w:t>
      </w:r>
      <w:r w:rsidRPr="00CD4309">
        <w:t>https://doi.org/10.1016/j.meegid.2004.02.001</w:t>
      </w:r>
    </w:p>
    <w:p w14:paraId="1B555C18" w14:textId="77777777" w:rsidR="00CD4309" w:rsidRPr="008C1BD6" w:rsidRDefault="00CD4309" w:rsidP="008C1BD6">
      <w:pPr>
        <w:pStyle w:val="EndNoteBibliography"/>
        <w:ind w:left="220" w:hanging="220"/>
      </w:pPr>
      <w:r w:rsidRPr="008C1BD6">
        <w:t xml:space="preserve">3. Lalle M, Pozio E, Capelli G, Bruschi F, Crotti D, Caccio SM (2005) Genetic heterogeneity at the beta-giardin locus among human and animal isolates of </w:t>
      </w:r>
      <w:r w:rsidRPr="008C1BD6">
        <w:rPr>
          <w:i/>
        </w:rPr>
        <w:t xml:space="preserve">Giardia duodenalis </w:t>
      </w:r>
      <w:r w:rsidRPr="008C1BD6">
        <w:t xml:space="preserve">and identification of potentially zoonotic subgenotypes. Int J Parasitol 35:207-213. </w:t>
      </w:r>
      <w:r w:rsidRPr="00CD4309">
        <w:t>https://doi.org/10.1016/j.ijpara.2004.10.022</w:t>
      </w:r>
    </w:p>
    <w:p w14:paraId="34BAB593" w14:textId="77777777" w:rsidR="00CD4309" w:rsidRPr="008C1BD6" w:rsidRDefault="00CD4309" w:rsidP="008C1BD6">
      <w:pPr>
        <w:pStyle w:val="EndNoteBibliography"/>
        <w:ind w:left="220" w:hanging="220"/>
      </w:pPr>
      <w:r w:rsidRPr="008C1BD6">
        <w:t xml:space="preserve">4. Sulaiman IM, Fayer R, Bern C, Gilman RH, Trout JM, Schantz PM, Das P, Lal AA, Xiao L (2003) Triosephosphate isomerase gene characterization and potential zoonotic transmission of </w:t>
      </w:r>
      <w:r w:rsidRPr="008C1BD6">
        <w:rPr>
          <w:i/>
        </w:rPr>
        <w:t>Giardia duodenalis</w:t>
      </w:r>
      <w:r w:rsidRPr="008C1BD6">
        <w:t xml:space="preserve">. Emerg Infect Dis 9:1444-1452. </w:t>
      </w:r>
      <w:r w:rsidRPr="00CD4309">
        <w:t>https://doi.org/10.3201/eid0911.030084</w:t>
      </w:r>
    </w:p>
    <w:p w14:paraId="79D48C5C" w14:textId="77777777" w:rsidR="00CD4309" w:rsidRPr="008C1BD6" w:rsidRDefault="00CD4309" w:rsidP="008C1BD6">
      <w:pPr>
        <w:pStyle w:val="EndNoteBibliography"/>
        <w:ind w:left="220" w:hanging="220"/>
      </w:pPr>
      <w:r w:rsidRPr="008C1BD6">
        <w:lastRenderedPageBreak/>
        <w:t xml:space="preserve">5. Tiangtip R, Jongwutiwes S (2002) Molecular analysis of </w:t>
      </w:r>
      <w:r w:rsidRPr="008C1BD6">
        <w:rPr>
          <w:i/>
        </w:rPr>
        <w:t>Cryptosporidium</w:t>
      </w:r>
      <w:r w:rsidRPr="008C1BD6">
        <w:t xml:space="preserve"> species isolated from HIV-infected patients in Thailand. Trop Med Int Health 7:357-364. </w:t>
      </w:r>
      <w:r w:rsidRPr="00CD4309">
        <w:t>https://doi.org/10.1046/j.1365-3156.2002.00855.x</w:t>
      </w:r>
    </w:p>
    <w:p w14:paraId="6A199BF5" w14:textId="77777777" w:rsidR="00CD4309" w:rsidRPr="008C1BD6" w:rsidRDefault="00CD4309" w:rsidP="008C1BD6">
      <w:pPr>
        <w:pStyle w:val="EndNoteBibliography"/>
        <w:ind w:left="220" w:hanging="220"/>
      </w:pPr>
      <w:r w:rsidRPr="008C1BD6">
        <w:t xml:space="preserve">6. Feltus DC, Giddings CW, Schneck BL, Monson T, Warshauer D, McEvoy JM (2006) Evidence supporting zoonotic transmission of </w:t>
      </w:r>
      <w:r w:rsidRPr="008C1BD6">
        <w:rPr>
          <w:i/>
        </w:rPr>
        <w:t>Cryptosporidium</w:t>
      </w:r>
      <w:r w:rsidRPr="008C1BD6">
        <w:t xml:space="preserve"> spp. in Wisconsin. J Clin Microbiol 44:4303-4308. </w:t>
      </w:r>
      <w:r w:rsidRPr="00CD4309">
        <w:t>https://doi.org/10.1128/JCM.01067-06</w:t>
      </w:r>
    </w:p>
    <w:p w14:paraId="7380EDA0" w14:textId="77777777" w:rsidR="00CD4309" w:rsidRPr="008C1BD6" w:rsidRDefault="00CD4309" w:rsidP="008C1BD6">
      <w:pPr>
        <w:pStyle w:val="EndNoteBibliography"/>
        <w:ind w:left="220" w:hanging="220"/>
      </w:pPr>
      <w:r w:rsidRPr="008C1BD6">
        <w:t xml:space="preserve">7. Verweij JJ, Oostvogel F, Brienen EA, Nang-Beifubah A, Ziem J, Polderman AM (2003) Prevalence of </w:t>
      </w:r>
      <w:r w:rsidRPr="008C1BD6">
        <w:rPr>
          <w:i/>
        </w:rPr>
        <w:t>Entamoeba histolytica</w:t>
      </w:r>
      <w:r w:rsidRPr="008C1BD6">
        <w:t xml:space="preserve"> and </w:t>
      </w:r>
      <w:r w:rsidRPr="008C1BD6">
        <w:rPr>
          <w:i/>
        </w:rPr>
        <w:t>Entamoeba dispar</w:t>
      </w:r>
      <w:r w:rsidRPr="008C1BD6">
        <w:t xml:space="preserve"> in northern Ghana. Trop Med Int Health 8:1153-1156. </w:t>
      </w:r>
      <w:r w:rsidRPr="00CD4309">
        <w:t>https://doi.org/10.1046/j.1360-2276.2003.01145.x</w:t>
      </w:r>
    </w:p>
    <w:p w14:paraId="34291B58" w14:textId="77777777" w:rsidR="00CD4309" w:rsidRPr="008C1BD6" w:rsidRDefault="00CD4309" w:rsidP="008C1BD6">
      <w:pPr>
        <w:pStyle w:val="EndNoteBibliography"/>
        <w:ind w:left="220" w:hanging="220"/>
      </w:pPr>
      <w:r w:rsidRPr="008C1BD6">
        <w:t xml:space="preserve">8. Scicluna SM, Tawari B, Clark CG (2006) DNA barcoding of </w:t>
      </w:r>
      <w:r w:rsidRPr="008C1BD6">
        <w:rPr>
          <w:i/>
        </w:rPr>
        <w:t>Blastocystis</w:t>
      </w:r>
      <w:r w:rsidRPr="008C1BD6">
        <w:t xml:space="preserve">. Protist 157:77-85. </w:t>
      </w:r>
      <w:r w:rsidRPr="00CD4309">
        <w:t>https://doi.org/10.1016/j.protis.2005.12.001</w:t>
      </w:r>
    </w:p>
    <w:p w14:paraId="280AE180" w14:textId="77777777" w:rsidR="00CD4309" w:rsidRPr="008C1BD6" w:rsidRDefault="00CD4309" w:rsidP="008C1BD6">
      <w:pPr>
        <w:pStyle w:val="EndNoteBibliography"/>
        <w:ind w:left="220" w:hanging="220"/>
      </w:pPr>
      <w:r w:rsidRPr="008C1BD6">
        <w:t xml:space="preserve">9. Buckholt MA, Lee JH, Tzipori S (2002) Prevalence of </w:t>
      </w:r>
      <w:r w:rsidRPr="008C1BD6">
        <w:rPr>
          <w:i/>
        </w:rPr>
        <w:t xml:space="preserve">Enterocytozoon bieneusi </w:t>
      </w:r>
      <w:r w:rsidRPr="008C1BD6">
        <w:t xml:space="preserve">in swine: an 18-month survey at a slaughterhouse in Massachusetts. Appl Environ Microbiol 68:2595-2599. </w:t>
      </w:r>
      <w:r w:rsidRPr="00CD4309">
        <w:t>https://doi.org/10.1128/AEM.68.5.2595-2599.2002</w:t>
      </w:r>
    </w:p>
    <w:p w14:paraId="4479BFDF" w14:textId="77777777" w:rsidR="00CD4309" w:rsidRPr="008C1BD6" w:rsidRDefault="00CD4309" w:rsidP="008C1BD6">
      <w:pPr>
        <w:pStyle w:val="EndNoteBibliography"/>
        <w:ind w:left="220" w:hanging="220"/>
      </w:pPr>
      <w:r w:rsidRPr="008C1BD6">
        <w:t xml:space="preserve">10. Llorente MT, Escudero R, Ramiro R, Remacha MA, Martínez-Ruiz R, Galán-Sánchez F, de Frutos M, Elía M, Onrubia I, Sánchez S (2023) Enteroaggregative </w:t>
      </w:r>
      <w:r w:rsidRPr="008C1BD6">
        <w:rPr>
          <w:i/>
        </w:rPr>
        <w:t>Escherichia coli</w:t>
      </w:r>
      <w:r w:rsidRPr="008C1BD6">
        <w:t xml:space="preserve"> as etiological agent of endemic diarrhea in Spain: A prospective multicenter prevalence study with molecular characterization of isolates. Front Microbiol 14:1120285. </w:t>
      </w:r>
      <w:r w:rsidRPr="00CD4309">
        <w:t>https://doi.org/10.3389/fmicb.2023.1120285</w:t>
      </w:r>
    </w:p>
    <w:p w14:paraId="0DC295B9" w14:textId="77777777" w:rsidR="00CD4309" w:rsidRPr="008C1BD6" w:rsidRDefault="00CD4309" w:rsidP="008C1BD6">
      <w:pPr>
        <w:pStyle w:val="EndNoteBibliography"/>
        <w:ind w:left="220" w:hanging="220"/>
      </w:pPr>
      <w:r w:rsidRPr="008C1BD6">
        <w:t xml:space="preserve">11. Mitra S, Nayak MK, Majumdar A, Sinha A, Chatterjee S, Deb A, Chawla-Sarkar M, Dutta S (2020) Development and evaluation of a multiplex conventional reverse-transcription polymerase chain reaction assay for detection of common viral pathogens causing acute gastroenteritis. Diagn Microbiol Infect Dis 97:115061. </w:t>
      </w:r>
      <w:r w:rsidRPr="00CD4309">
        <w:t>https://doi.org/10.1016/j.diagmicrobio.2020.115061</w:t>
      </w:r>
    </w:p>
    <w:p w14:paraId="7CF68729" w14:textId="77777777" w:rsidR="00CD4309" w:rsidRPr="008C1BD6" w:rsidRDefault="00CD4309" w:rsidP="008C1BD6">
      <w:pPr>
        <w:pStyle w:val="EndNoteBibliography"/>
        <w:ind w:left="220" w:hanging="220"/>
      </w:pPr>
      <w:r w:rsidRPr="008C1BD6">
        <w:lastRenderedPageBreak/>
        <w:t xml:space="preserve">12. Mijatovic-Rustempasic S, Esona MD, Williams AL, Bowen MD (2016) Sensitive and specific nested PCR assay for detection of rotavirus A in samples with a low viral load. J Virol Methods 236:41-46. </w:t>
      </w:r>
      <w:r w:rsidRPr="00CD4309">
        <w:t>https://doi.org/10.1016/j.jviromet.2016.07.007</w:t>
      </w:r>
    </w:p>
    <w:p w14:paraId="18AC2F80" w14:textId="77777777" w:rsidR="00CD4309" w:rsidRPr="008C1BD6" w:rsidRDefault="00CD4309" w:rsidP="008C1BD6">
      <w:pPr>
        <w:pStyle w:val="EndNoteBibliography"/>
        <w:ind w:left="220" w:hanging="220"/>
      </w:pPr>
      <w:r w:rsidRPr="008C1BD6">
        <w:t xml:space="preserve">13. Xu W, McDonough MC, Erdman DD (2000) Species-specific identification of human adenoviruses by a multiplex PCR assay. J Clin Microbiol 38:4114-4120. </w:t>
      </w:r>
      <w:r w:rsidRPr="00CD4309">
        <w:t>https://doi.org/10.1128/JCM.38.11.4114-4120.2000</w:t>
      </w:r>
    </w:p>
    <w:p w14:paraId="20A701DE" w14:textId="77777777" w:rsidR="00CD4309" w:rsidRDefault="00CD4309" w:rsidP="00F470DA">
      <w:pPr>
        <w:spacing w:before="60" w:line="360" w:lineRule="auto"/>
        <w:ind w:left="-426"/>
        <w:jc w:val="both"/>
        <w:rPr>
          <w:rFonts w:ascii="Times New Roman" w:hAnsi="Times New Roman" w:cs="Times New Roman"/>
          <w:color w:val="000000"/>
          <w:sz w:val="22"/>
          <w:szCs w:val="22"/>
        </w:rPr>
      </w:pPr>
    </w:p>
    <w:p w14:paraId="41FF5640" w14:textId="77777777" w:rsidR="002233A9" w:rsidRDefault="002233A9"/>
    <w:sectPr w:rsidR="002233A9" w:rsidSect="00CD4309">
      <w:footerReference w:type="default" r:id="rId5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, 'Arial Unicode MS'"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47815197"/>
      <w:docPartObj>
        <w:docPartGallery w:val="Page Numbers (Bottom of Page)"/>
        <w:docPartUnique/>
      </w:docPartObj>
    </w:sdtPr>
    <w:sdtContent>
      <w:p w14:paraId="3AB0DDB6" w14:textId="77777777" w:rsidR="00CD4309" w:rsidRDefault="00CD430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E05C2">
          <w:rPr>
            <w:noProof/>
            <w:lang w:val="es-ES"/>
          </w:rPr>
          <w:t>1</w:t>
        </w:r>
        <w:r>
          <w:fldChar w:fldCharType="end"/>
        </w:r>
      </w:p>
    </w:sdtContent>
  </w:sdt>
  <w:p w14:paraId="2E367339" w14:textId="77777777" w:rsidR="00CD4309" w:rsidRDefault="00CD4309">
    <w:pPr>
      <w:pStyle w:val="Piedepgina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10204C"/>
    <w:multiLevelType w:val="hybridMultilevel"/>
    <w:tmpl w:val="6B0063B0"/>
    <w:lvl w:ilvl="0" w:tplc="8D6629C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87836"/>
    <w:multiLevelType w:val="hybridMultilevel"/>
    <w:tmpl w:val="0EE232F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F674FA"/>
    <w:multiLevelType w:val="hybridMultilevel"/>
    <w:tmpl w:val="CC3C963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0E0852"/>
    <w:multiLevelType w:val="hybridMultilevel"/>
    <w:tmpl w:val="C74A0BF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254EEE"/>
    <w:multiLevelType w:val="hybridMultilevel"/>
    <w:tmpl w:val="B012475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6524F0"/>
    <w:multiLevelType w:val="hybridMultilevel"/>
    <w:tmpl w:val="63A6368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286D32"/>
    <w:multiLevelType w:val="hybridMultilevel"/>
    <w:tmpl w:val="FE640466"/>
    <w:lvl w:ilvl="0" w:tplc="F8E6228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6703153">
    <w:abstractNumId w:val="3"/>
  </w:num>
  <w:num w:numId="2" w16cid:durableId="491332710">
    <w:abstractNumId w:val="2"/>
  </w:num>
  <w:num w:numId="3" w16cid:durableId="1627344943">
    <w:abstractNumId w:val="6"/>
  </w:num>
  <w:num w:numId="4" w16cid:durableId="112097853">
    <w:abstractNumId w:val="0"/>
  </w:num>
  <w:num w:numId="5" w16cid:durableId="126047575">
    <w:abstractNumId w:val="1"/>
  </w:num>
  <w:num w:numId="6" w16cid:durableId="1872917382">
    <w:abstractNumId w:val="5"/>
  </w:num>
  <w:num w:numId="7" w16cid:durableId="107678508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D4309"/>
    <w:rsid w:val="002233A9"/>
    <w:rsid w:val="00774213"/>
    <w:rsid w:val="00BA3431"/>
    <w:rsid w:val="00CD4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6D934"/>
  <w15:chartTrackingRefBased/>
  <w15:docId w15:val="{74F8BFB6-46E1-4836-A821-FF01C3E72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309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D43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D43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D430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D43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D430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D430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D430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D430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D430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  <w:rsid w:val="00CD4309"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  <w:rsid w:val="00CD4309"/>
  </w:style>
  <w:style w:type="character" w:customStyle="1" w:styleId="Ttulo1Car">
    <w:name w:val="Título 1 Car"/>
    <w:basedOn w:val="Fuentedeprrafopredeter"/>
    <w:link w:val="Ttulo1"/>
    <w:uiPriority w:val="9"/>
    <w:rsid w:val="00CD430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D430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D430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D4309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D4309"/>
    <w:rPr>
      <w:rFonts w:eastAsiaTheme="majorEastAsia" w:cstheme="majorBidi"/>
      <w:color w:val="2E74B5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D430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D430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D430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D430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D43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D4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D43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D43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D43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D4309"/>
    <w:rPr>
      <w:i/>
      <w:iCs/>
      <w:color w:val="404040" w:themeColor="text1" w:themeTint="BF"/>
    </w:rPr>
  </w:style>
  <w:style w:type="paragraph" w:styleId="Prrafodelista">
    <w:name w:val="List Paragraph"/>
    <w:basedOn w:val="Normal"/>
    <w:qFormat/>
    <w:rsid w:val="00CD430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D4309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D430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D4309"/>
    <w:rPr>
      <w:i/>
      <w:iCs/>
      <w:color w:val="2E74B5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D4309"/>
    <w:rPr>
      <w:b/>
      <w:bCs/>
      <w:smallCaps/>
      <w:color w:val="2E74B5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CD4309"/>
  </w:style>
  <w:style w:type="character" w:styleId="Hipervnculo">
    <w:name w:val="Hyperlink"/>
    <w:basedOn w:val="Fuentedeprrafopredeter"/>
    <w:uiPriority w:val="99"/>
    <w:unhideWhenUsed/>
    <w:rsid w:val="00CD4309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CD430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D4309"/>
    <w:rPr>
      <w:kern w:val="0"/>
      <w:sz w:val="24"/>
      <w:szCs w:val="24"/>
      <w:lang w:val="en-GB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CD430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D4309"/>
    <w:rPr>
      <w:kern w:val="0"/>
      <w:sz w:val="24"/>
      <w:szCs w:val="24"/>
      <w:lang w:val="en-GB"/>
      <w14:ligatures w14:val="non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CD4309"/>
    <w:rPr>
      <w:color w:val="605E5C"/>
      <w:shd w:val="clear" w:color="auto" w:fill="E1DFDD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D430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D4309"/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CD430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D430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D4309"/>
    <w:rPr>
      <w:kern w:val="0"/>
      <w:sz w:val="20"/>
      <w:szCs w:val="20"/>
      <w:lang w:val="en-GB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D430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D4309"/>
    <w:rPr>
      <w:b/>
      <w:bCs/>
      <w:kern w:val="0"/>
      <w:sz w:val="20"/>
      <w:szCs w:val="20"/>
      <w:lang w:val="en-GB"/>
      <w14:ligatures w14:val="none"/>
    </w:rPr>
  </w:style>
  <w:style w:type="character" w:customStyle="1" w:styleId="figuretitle">
    <w:name w:val="figuretitle"/>
    <w:basedOn w:val="Fuentedeprrafopredeter"/>
    <w:rsid w:val="00CD4309"/>
  </w:style>
  <w:style w:type="character" w:customStyle="1" w:styleId="apple-converted-space">
    <w:name w:val="apple-converted-space"/>
    <w:basedOn w:val="Fuentedeprrafopredeter"/>
    <w:rsid w:val="00CD4309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CD4309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CD4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1">
    <w:name w:val="Plain Table 1"/>
    <w:basedOn w:val="Tablanormal"/>
    <w:uiPriority w:val="41"/>
    <w:rsid w:val="00CD430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tandard">
    <w:name w:val="Standard"/>
    <w:rsid w:val="00CD4309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CD4309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CD4309"/>
    <w:rPr>
      <w:rFonts w:ascii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CD4309"/>
    <w:pPr>
      <w:spacing w:line="48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CD4309"/>
    <w:rPr>
      <w:rFonts w:ascii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paragraph" w:styleId="Revisin">
    <w:name w:val="Revision"/>
    <w:hidden/>
    <w:uiPriority w:val="99"/>
    <w:semiHidden/>
    <w:rsid w:val="00CD4309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character" w:styleId="Mencinsinresolver">
    <w:name w:val="Unresolved Mention"/>
    <w:basedOn w:val="Fuentedeprrafopredeter"/>
    <w:uiPriority w:val="99"/>
    <w:semiHidden/>
    <w:unhideWhenUsed/>
    <w:rsid w:val="00CD43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9</Words>
  <Characters>5665</Characters>
  <Application>Microsoft Office Word</Application>
  <DocSecurity>0</DocSecurity>
  <Lines>47</Lines>
  <Paragraphs>13</Paragraphs>
  <ScaleCrop>false</ScaleCrop>
  <Company/>
  <LinksUpToDate>false</LinksUpToDate>
  <CharactersWithSpaces>6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ánchez Prieto</dc:creator>
  <cp:keywords/>
  <dc:description/>
  <cp:lastModifiedBy>Sergio Sánchez Prieto</cp:lastModifiedBy>
  <cp:revision>1</cp:revision>
  <dcterms:created xsi:type="dcterms:W3CDTF">2026-03-24T09:28:00Z</dcterms:created>
  <dcterms:modified xsi:type="dcterms:W3CDTF">2026-03-24T09:28:00Z</dcterms:modified>
</cp:coreProperties>
</file>